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FF72EC" w14:textId="0481A7B1" w:rsidR="0054203D" w:rsidRPr="0057677A" w:rsidRDefault="0093583A" w:rsidP="00B973DC">
      <w:pPr>
        <w:spacing w:line="240" w:lineRule="auto"/>
        <w:jc w:val="center"/>
        <w:rPr>
          <w:rFonts w:cs="Times New Roman"/>
          <w:b/>
          <w:bCs/>
          <w:sz w:val="16"/>
          <w:szCs w:val="16"/>
          <w:lang w:val="en-US"/>
        </w:rPr>
      </w:pPr>
      <w:r w:rsidRPr="0057677A">
        <w:rPr>
          <w:rFonts w:cs="Times New Roman"/>
          <w:b/>
          <w:bCs/>
          <w:sz w:val="16"/>
          <w:szCs w:val="16"/>
          <w:lang w:val="en-US"/>
        </w:rPr>
        <w:t>Appendix A</w:t>
      </w:r>
    </w:p>
    <w:p w14:paraId="23B2D217" w14:textId="499EF092" w:rsidR="0093583A" w:rsidRPr="0057677A" w:rsidRDefault="0093583A" w:rsidP="00B973DC">
      <w:pPr>
        <w:spacing w:line="240" w:lineRule="auto"/>
        <w:rPr>
          <w:rFonts w:cs="Times New Roman"/>
          <w:sz w:val="16"/>
          <w:szCs w:val="16"/>
          <w:lang w:val="en-US"/>
        </w:rPr>
      </w:pPr>
      <w:r w:rsidRPr="0057677A">
        <w:rPr>
          <w:rFonts w:cs="Times New Roman"/>
          <w:sz w:val="16"/>
          <w:szCs w:val="16"/>
          <w:lang w:val="en-US"/>
        </w:rPr>
        <w:t>Multiple Linear Regression Models of Total Effervescence with Control Variables on Outcome Variables</w:t>
      </w:r>
    </w:p>
    <w:p w14:paraId="1015E81A" w14:textId="77777777" w:rsidR="001C1819" w:rsidRPr="0057677A" w:rsidRDefault="001C1819" w:rsidP="00B973DC">
      <w:pPr>
        <w:spacing w:line="240" w:lineRule="auto"/>
        <w:rPr>
          <w:rFonts w:cs="Times New Roman"/>
          <w:sz w:val="16"/>
          <w:szCs w:val="16"/>
          <w:lang w:val="en-US"/>
        </w:rPr>
      </w:pPr>
    </w:p>
    <w:p w14:paraId="0F461432" w14:textId="5E7F358D" w:rsidR="00FE76A1" w:rsidRPr="0057677A" w:rsidRDefault="00F972F2" w:rsidP="00B973DC">
      <w:pPr>
        <w:spacing w:line="240" w:lineRule="auto"/>
        <w:rPr>
          <w:rFonts w:cs="Times New Roman"/>
          <w:b/>
          <w:bCs/>
          <w:sz w:val="16"/>
          <w:szCs w:val="16"/>
          <w:lang w:val="en-US"/>
        </w:rPr>
      </w:pPr>
      <w:r w:rsidRPr="0057677A">
        <w:rPr>
          <w:rFonts w:cs="Times New Roman"/>
          <w:b/>
          <w:bCs/>
          <w:sz w:val="16"/>
          <w:szCs w:val="16"/>
          <w:lang w:val="en-US"/>
        </w:rPr>
        <w:t>B</w:t>
      </w:r>
      <w:r w:rsidR="003B7961" w:rsidRPr="0057677A">
        <w:rPr>
          <w:rFonts w:cs="Times New Roman"/>
          <w:b/>
          <w:bCs/>
          <w:sz w:val="16"/>
          <w:szCs w:val="16"/>
          <w:lang w:val="en-US"/>
        </w:rPr>
        <w:t xml:space="preserve">.1. </w:t>
      </w:r>
      <w:r w:rsidR="000D1971" w:rsidRPr="0057677A">
        <w:rPr>
          <w:rFonts w:cs="Times New Roman"/>
          <w:b/>
          <w:bCs/>
          <w:sz w:val="16"/>
          <w:szCs w:val="16"/>
          <w:lang w:val="en-US"/>
        </w:rPr>
        <w:t>Parochial Altruism</w:t>
      </w:r>
    </w:p>
    <w:p w14:paraId="2409D22B" w14:textId="4E3ACD56" w:rsidR="000D1971" w:rsidRPr="0057677A" w:rsidRDefault="000D1971" w:rsidP="00B973DC">
      <w:pPr>
        <w:spacing w:line="240" w:lineRule="auto"/>
        <w:rPr>
          <w:rFonts w:cs="Times New Roman"/>
          <w:b/>
          <w:bCs/>
          <w:i/>
          <w:iCs/>
          <w:sz w:val="16"/>
          <w:szCs w:val="16"/>
          <w:lang w:val="en-US"/>
        </w:rPr>
      </w:pPr>
      <w:r w:rsidRPr="0057677A">
        <w:rPr>
          <w:rFonts w:cs="Times New Roman"/>
          <w:b/>
          <w:bCs/>
          <w:i/>
          <w:iCs/>
          <w:sz w:val="16"/>
          <w:szCs w:val="16"/>
          <w:lang w:val="en-US"/>
        </w:rPr>
        <w:t xml:space="preserve">Controlled by </w:t>
      </w:r>
      <w:r w:rsidR="00BA6797" w:rsidRPr="0057677A">
        <w:rPr>
          <w:rFonts w:cs="Times New Roman"/>
          <w:b/>
          <w:bCs/>
          <w:i/>
          <w:iCs/>
          <w:sz w:val="16"/>
          <w:szCs w:val="16"/>
          <w:lang w:val="en-US"/>
        </w:rPr>
        <w:t>Age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4"/>
        <w:gridCol w:w="500"/>
        <w:gridCol w:w="500"/>
        <w:gridCol w:w="500"/>
        <w:gridCol w:w="500"/>
        <w:gridCol w:w="551"/>
        <w:gridCol w:w="585"/>
        <w:gridCol w:w="576"/>
      </w:tblGrid>
      <w:tr w:rsidR="000D1971" w:rsidRPr="0057677A" w14:paraId="12B5029B" w14:textId="77777777" w:rsidTr="0060724D">
        <w:trPr>
          <w:trHeight w:val="300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B4262" w14:textId="77777777" w:rsidR="000D1971" w:rsidRPr="0057677A" w:rsidRDefault="000D1971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E580F" w14:textId="77777777" w:rsidR="000D1971" w:rsidRPr="0057677A" w:rsidRDefault="000D1971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95% CI</w:t>
            </w:r>
          </w:p>
        </w:tc>
      </w:tr>
      <w:tr w:rsidR="000D1971" w:rsidRPr="0057677A" w14:paraId="14C9C909" w14:textId="77777777" w:rsidTr="001373EA">
        <w:trPr>
          <w:trHeight w:val="27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1AEE7" w14:textId="77777777" w:rsidR="000D1971" w:rsidRPr="0057677A" w:rsidRDefault="000D1971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FAF68" w14:textId="14AF0138" w:rsidR="000D1971" w:rsidRPr="0057677A" w:rsidRDefault="000176FC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8FA4D" w14:textId="75BAAA10" w:rsidR="000D1971" w:rsidRPr="0057677A" w:rsidRDefault="000176FC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74DC9" w14:textId="317B7930" w:rsidR="000D1971" w:rsidRPr="0057677A" w:rsidRDefault="000176FC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014DA" w14:textId="77777777" w:rsidR="000D1971" w:rsidRPr="0057677A" w:rsidRDefault="000D1971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CBA59" w14:textId="77777777" w:rsidR="000D1971" w:rsidRPr="0057677A" w:rsidRDefault="000D1971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5C94A" w14:textId="77777777" w:rsidR="000D1971" w:rsidRPr="0057677A" w:rsidRDefault="000D1971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7F75F" w14:textId="77777777" w:rsidR="000D1971" w:rsidRPr="0057677A" w:rsidRDefault="000D1971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Upper</w:t>
            </w:r>
          </w:p>
        </w:tc>
      </w:tr>
      <w:tr w:rsidR="000D1971" w:rsidRPr="0057677A" w14:paraId="1B3CA7FA" w14:textId="77777777" w:rsidTr="0060724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EFF12" w14:textId="77777777" w:rsidR="000D1971" w:rsidRPr="0057677A" w:rsidRDefault="000D1971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C2125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7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0467C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4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CC5CF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D69F9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1.7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72BC8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76595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-0.0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0DB5F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1.667</w:t>
            </w:r>
          </w:p>
        </w:tc>
      </w:tr>
      <w:tr w:rsidR="000D1971" w:rsidRPr="0057677A" w14:paraId="3A970CB4" w14:textId="77777777" w:rsidTr="0060724D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4DAD8" w14:textId="41B0632D" w:rsidR="000D1971" w:rsidRPr="0057677A" w:rsidRDefault="00BA6797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Total Effervesc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C4CB6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5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7BD75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C0097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5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F8333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7.5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911C5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B8F07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4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ADEEE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717</w:t>
            </w:r>
          </w:p>
        </w:tc>
      </w:tr>
      <w:tr w:rsidR="000D1971" w:rsidRPr="0057677A" w14:paraId="66F6347C" w14:textId="77777777" w:rsidTr="0060724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F30BA" w14:textId="1090B78F" w:rsidR="000D1971" w:rsidRPr="0057677A" w:rsidRDefault="00BA6797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D3985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47702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683CF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B6E3F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1.4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13CC2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49818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BC4B5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17</w:t>
            </w:r>
          </w:p>
        </w:tc>
      </w:tr>
    </w:tbl>
    <w:p w14:paraId="2A54B548" w14:textId="77777777" w:rsidR="000D1971" w:rsidRPr="0057677A" w:rsidRDefault="000D1971" w:rsidP="00B973DC">
      <w:pPr>
        <w:spacing w:line="240" w:lineRule="auto"/>
        <w:rPr>
          <w:rFonts w:cs="Times New Roman"/>
          <w:b/>
          <w:bCs/>
          <w:sz w:val="16"/>
          <w:szCs w:val="16"/>
          <w:lang w:val="en-US"/>
        </w:rPr>
      </w:pPr>
    </w:p>
    <w:p w14:paraId="1664D29C" w14:textId="362256FF" w:rsidR="000D1971" w:rsidRPr="0057677A" w:rsidRDefault="000D1971" w:rsidP="00B973DC">
      <w:pPr>
        <w:spacing w:line="240" w:lineRule="auto"/>
        <w:rPr>
          <w:rFonts w:cs="Times New Roman"/>
          <w:b/>
          <w:bCs/>
          <w:i/>
          <w:iCs/>
          <w:sz w:val="16"/>
          <w:szCs w:val="16"/>
          <w:lang w:val="en-US"/>
        </w:rPr>
      </w:pPr>
      <w:r w:rsidRPr="0057677A">
        <w:rPr>
          <w:rFonts w:cs="Times New Roman"/>
          <w:b/>
          <w:bCs/>
          <w:i/>
          <w:iCs/>
          <w:sz w:val="16"/>
          <w:szCs w:val="16"/>
          <w:lang w:val="en-US"/>
        </w:rPr>
        <w:t>Controlled by Socioeconomic Status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8"/>
        <w:gridCol w:w="554"/>
        <w:gridCol w:w="500"/>
        <w:gridCol w:w="554"/>
        <w:gridCol w:w="554"/>
        <w:gridCol w:w="551"/>
        <w:gridCol w:w="585"/>
        <w:gridCol w:w="576"/>
      </w:tblGrid>
      <w:tr w:rsidR="000D1971" w:rsidRPr="0057677A" w14:paraId="21B0B321" w14:textId="77777777" w:rsidTr="0060724D">
        <w:trPr>
          <w:trHeight w:val="300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493AE" w14:textId="77777777" w:rsidR="000D1971" w:rsidRPr="0057677A" w:rsidRDefault="000D1971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24DD6" w14:textId="77777777" w:rsidR="000D1971" w:rsidRPr="0057677A" w:rsidRDefault="000D1971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95% CI</w:t>
            </w:r>
          </w:p>
        </w:tc>
      </w:tr>
      <w:tr w:rsidR="000D1971" w:rsidRPr="0057677A" w14:paraId="297E9F0E" w14:textId="77777777" w:rsidTr="0060724D">
        <w:trPr>
          <w:trHeight w:val="5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4CF29" w14:textId="77777777" w:rsidR="000D1971" w:rsidRPr="0057677A" w:rsidRDefault="000D1971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C1E08" w14:textId="4552D7B8" w:rsidR="000D1971" w:rsidRPr="0057677A" w:rsidRDefault="000176FC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8CCFC" w14:textId="4A62BB3C" w:rsidR="000D1971" w:rsidRPr="0057677A" w:rsidRDefault="000176FC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C9C3D" w14:textId="0FBBB66B" w:rsidR="000D1971" w:rsidRPr="0057677A" w:rsidRDefault="00E82DBC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2AEF1" w14:textId="77777777" w:rsidR="000D1971" w:rsidRPr="0057677A" w:rsidRDefault="000D1971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E4B23" w14:textId="77777777" w:rsidR="000D1971" w:rsidRPr="0057677A" w:rsidRDefault="000D1971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553A9" w14:textId="77777777" w:rsidR="000D1971" w:rsidRPr="0057677A" w:rsidRDefault="000D1971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73AFC" w14:textId="77777777" w:rsidR="000D1971" w:rsidRPr="0057677A" w:rsidRDefault="000D1971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Upper</w:t>
            </w:r>
          </w:p>
        </w:tc>
      </w:tr>
      <w:tr w:rsidR="000D1971" w:rsidRPr="0057677A" w14:paraId="31D5F070" w14:textId="77777777" w:rsidTr="0060724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0AB82" w14:textId="77777777" w:rsidR="000D1971" w:rsidRPr="0057677A" w:rsidRDefault="000D1971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08FF0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1.0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ED1BC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4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11A8D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45370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2.3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1BCB6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187D5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4B7A5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1.934</w:t>
            </w:r>
          </w:p>
        </w:tc>
      </w:tr>
      <w:tr w:rsidR="000D1971" w:rsidRPr="0057677A" w14:paraId="5F8D1CFE" w14:textId="77777777" w:rsidTr="0060724D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5B4B4" w14:textId="043A0BE6" w:rsidR="000D1971" w:rsidRPr="0057677A" w:rsidRDefault="00BA6797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Total Effervesc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24A2F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5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4E362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41F9C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5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D8AEB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7.9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76543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499FA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4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3CF1C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736</w:t>
            </w:r>
          </w:p>
        </w:tc>
      </w:tr>
      <w:tr w:rsidR="000D1971" w:rsidRPr="0057677A" w14:paraId="3E14414E" w14:textId="77777777" w:rsidTr="0060724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E227A" w14:textId="260867B7" w:rsidR="000D1971" w:rsidRPr="0057677A" w:rsidRDefault="00BA6797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Socioeconomic Sta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D72DF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-0.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C929A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1039F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-0.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4D742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-1.6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2D96B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B9A91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-0.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56519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16</w:t>
            </w:r>
          </w:p>
        </w:tc>
      </w:tr>
    </w:tbl>
    <w:p w14:paraId="5D5CEE08" w14:textId="77777777" w:rsidR="000D1971" w:rsidRPr="0057677A" w:rsidRDefault="000D1971" w:rsidP="00B973DC">
      <w:pPr>
        <w:spacing w:line="240" w:lineRule="auto"/>
        <w:rPr>
          <w:rFonts w:cs="Times New Roman"/>
          <w:b/>
          <w:bCs/>
          <w:i/>
          <w:iCs/>
          <w:sz w:val="16"/>
          <w:szCs w:val="16"/>
          <w:lang w:val="en-US"/>
        </w:rPr>
      </w:pPr>
    </w:p>
    <w:p w14:paraId="59EDFEF9" w14:textId="51B4BFB0" w:rsidR="000D1971" w:rsidRPr="0057677A" w:rsidRDefault="000D1971" w:rsidP="00B973DC">
      <w:pPr>
        <w:spacing w:line="240" w:lineRule="auto"/>
        <w:rPr>
          <w:rFonts w:cs="Times New Roman"/>
          <w:b/>
          <w:bCs/>
          <w:i/>
          <w:iCs/>
          <w:sz w:val="16"/>
          <w:szCs w:val="16"/>
          <w:lang w:val="en-US"/>
        </w:rPr>
      </w:pPr>
      <w:r w:rsidRPr="0057677A">
        <w:rPr>
          <w:rFonts w:cs="Times New Roman"/>
          <w:b/>
          <w:bCs/>
          <w:i/>
          <w:iCs/>
          <w:sz w:val="16"/>
          <w:szCs w:val="16"/>
          <w:highlight w:val="yellow"/>
          <w:lang w:val="en-US"/>
        </w:rPr>
        <w:t xml:space="preserve">Controlled by </w:t>
      </w:r>
      <w:r w:rsidR="00BA6797" w:rsidRPr="0057677A">
        <w:rPr>
          <w:rFonts w:cs="Times New Roman"/>
          <w:b/>
          <w:bCs/>
          <w:i/>
          <w:iCs/>
          <w:sz w:val="16"/>
          <w:szCs w:val="16"/>
          <w:highlight w:val="yellow"/>
          <w:lang w:val="en-US"/>
        </w:rPr>
        <w:t>Ideological Orientation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9"/>
        <w:gridCol w:w="554"/>
        <w:gridCol w:w="500"/>
        <w:gridCol w:w="554"/>
        <w:gridCol w:w="554"/>
        <w:gridCol w:w="551"/>
        <w:gridCol w:w="585"/>
        <w:gridCol w:w="576"/>
      </w:tblGrid>
      <w:tr w:rsidR="000D1971" w:rsidRPr="0057677A" w14:paraId="5A3876EC" w14:textId="77777777" w:rsidTr="0060724D">
        <w:trPr>
          <w:trHeight w:val="300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B787A" w14:textId="77777777" w:rsidR="000D1971" w:rsidRPr="0057677A" w:rsidRDefault="000D1971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9B1D8" w14:textId="77777777" w:rsidR="000D1971" w:rsidRPr="0057677A" w:rsidRDefault="000D1971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95% CI</w:t>
            </w:r>
          </w:p>
        </w:tc>
      </w:tr>
      <w:tr w:rsidR="000D1971" w:rsidRPr="0057677A" w14:paraId="32A9F8F9" w14:textId="77777777" w:rsidTr="001373EA">
        <w:trPr>
          <w:trHeight w:val="52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71234" w14:textId="77777777" w:rsidR="000D1971" w:rsidRPr="0057677A" w:rsidRDefault="000D1971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21FE5" w14:textId="75D57693" w:rsidR="000D1971" w:rsidRPr="0057677A" w:rsidRDefault="000176FC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E6736" w14:textId="03B428CF" w:rsidR="000D1971" w:rsidRPr="0057677A" w:rsidRDefault="000176FC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A6659" w14:textId="6F11E9DD" w:rsidR="000D1971" w:rsidRPr="0057677A" w:rsidRDefault="00E82DBC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5351B" w14:textId="77777777" w:rsidR="000D1971" w:rsidRPr="0057677A" w:rsidRDefault="000D1971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31F4E" w14:textId="77777777" w:rsidR="000D1971" w:rsidRPr="0057677A" w:rsidRDefault="000D1971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4CCA7" w14:textId="77777777" w:rsidR="000D1971" w:rsidRPr="0057677A" w:rsidRDefault="000D1971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BE9EC" w14:textId="77777777" w:rsidR="000D1971" w:rsidRPr="0057677A" w:rsidRDefault="000D1971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Upper</w:t>
            </w:r>
          </w:p>
        </w:tc>
      </w:tr>
      <w:tr w:rsidR="000D1971" w:rsidRPr="0057677A" w14:paraId="7AC1F6F7" w14:textId="77777777" w:rsidTr="0060724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B4AD0" w14:textId="77777777" w:rsidR="000D1971" w:rsidRPr="0057677A" w:rsidRDefault="000D1971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1F198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1.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E1A80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4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B88DF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ED444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2.3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1F4EA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DA865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1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22068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1.910</w:t>
            </w:r>
          </w:p>
        </w:tc>
      </w:tr>
      <w:tr w:rsidR="000D1971" w:rsidRPr="0057677A" w14:paraId="1157156B" w14:textId="77777777" w:rsidTr="0060724D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C62FA" w14:textId="5967478E" w:rsidR="000D1971" w:rsidRPr="0057677A" w:rsidRDefault="00BA6797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Total Effervesc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E1DC4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6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88EF0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089DF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5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5ED13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8.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4F389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F7C06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4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5E74C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756</w:t>
            </w:r>
          </w:p>
        </w:tc>
      </w:tr>
      <w:tr w:rsidR="000D1971" w:rsidRPr="0057677A" w14:paraId="7FCD7C12" w14:textId="77777777" w:rsidTr="0060724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D764C" w14:textId="0F7741BE" w:rsidR="000D1971" w:rsidRPr="0057677A" w:rsidRDefault="00BA6797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Ideological Orien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025F0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-0.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C4A58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CE9DC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-0.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4793C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-2.5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BC43F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4695F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-0.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B3C1A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-0.017</w:t>
            </w:r>
          </w:p>
        </w:tc>
      </w:tr>
    </w:tbl>
    <w:p w14:paraId="3A188689" w14:textId="77777777" w:rsidR="000D1971" w:rsidRPr="0057677A" w:rsidRDefault="000D1971" w:rsidP="00B973DC">
      <w:pPr>
        <w:spacing w:line="240" w:lineRule="auto"/>
        <w:rPr>
          <w:rFonts w:cs="Times New Roman"/>
          <w:b/>
          <w:bCs/>
          <w:i/>
          <w:iCs/>
          <w:sz w:val="16"/>
          <w:szCs w:val="16"/>
          <w:lang w:val="en-US"/>
        </w:rPr>
      </w:pPr>
    </w:p>
    <w:p w14:paraId="1E1CA1A1" w14:textId="2A9F24B2" w:rsidR="000D1971" w:rsidRPr="0057677A" w:rsidRDefault="000D1971" w:rsidP="00B973DC">
      <w:pPr>
        <w:spacing w:line="240" w:lineRule="auto"/>
        <w:rPr>
          <w:rFonts w:cs="Times New Roman"/>
          <w:b/>
          <w:bCs/>
          <w:i/>
          <w:iCs/>
          <w:sz w:val="16"/>
          <w:szCs w:val="16"/>
          <w:lang w:val="en-US"/>
        </w:rPr>
      </w:pPr>
      <w:r w:rsidRPr="0057677A">
        <w:rPr>
          <w:rFonts w:cs="Times New Roman"/>
          <w:b/>
          <w:bCs/>
          <w:i/>
          <w:iCs/>
          <w:sz w:val="16"/>
          <w:szCs w:val="16"/>
          <w:lang w:val="en-US"/>
        </w:rPr>
        <w:t xml:space="preserve">Controlled by </w:t>
      </w:r>
      <w:r w:rsidR="00BA6797" w:rsidRPr="0057677A">
        <w:rPr>
          <w:rFonts w:cs="Times New Roman"/>
          <w:b/>
          <w:bCs/>
          <w:i/>
          <w:iCs/>
          <w:sz w:val="16"/>
          <w:szCs w:val="16"/>
          <w:lang w:val="en-US"/>
        </w:rPr>
        <w:t>Importance of Religion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3"/>
        <w:gridCol w:w="554"/>
        <w:gridCol w:w="500"/>
        <w:gridCol w:w="554"/>
        <w:gridCol w:w="554"/>
        <w:gridCol w:w="551"/>
        <w:gridCol w:w="585"/>
        <w:gridCol w:w="576"/>
      </w:tblGrid>
      <w:tr w:rsidR="000D1971" w:rsidRPr="0057677A" w14:paraId="2566D75E" w14:textId="77777777" w:rsidTr="0060724D">
        <w:trPr>
          <w:trHeight w:val="300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63BCA" w14:textId="77777777" w:rsidR="000D1971" w:rsidRPr="0057677A" w:rsidRDefault="000D1971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078CB" w14:textId="77777777" w:rsidR="000D1971" w:rsidRPr="0057677A" w:rsidRDefault="000D1971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95% CI</w:t>
            </w:r>
          </w:p>
        </w:tc>
      </w:tr>
      <w:tr w:rsidR="000D1971" w:rsidRPr="0057677A" w14:paraId="7A0E1BF8" w14:textId="77777777" w:rsidTr="0060724D">
        <w:trPr>
          <w:trHeight w:val="5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0FFE5" w14:textId="77777777" w:rsidR="000D1971" w:rsidRPr="0057677A" w:rsidRDefault="000D1971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5F0B9" w14:textId="4FB94767" w:rsidR="000D1971" w:rsidRPr="0057677A" w:rsidRDefault="000176FC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0BEDB" w14:textId="396DDD5B" w:rsidR="000D1971" w:rsidRPr="0057677A" w:rsidRDefault="000176FC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67C45" w14:textId="69EA8E24" w:rsidR="000D1971" w:rsidRPr="0057677A" w:rsidRDefault="00E82DBC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A636C" w14:textId="77777777" w:rsidR="000D1971" w:rsidRPr="0057677A" w:rsidRDefault="000D1971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4DF8E" w14:textId="77777777" w:rsidR="000D1971" w:rsidRPr="0057677A" w:rsidRDefault="000D1971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122B4" w14:textId="77777777" w:rsidR="000D1971" w:rsidRPr="0057677A" w:rsidRDefault="000D1971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D1E3F" w14:textId="77777777" w:rsidR="000D1971" w:rsidRPr="0057677A" w:rsidRDefault="000D1971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Upper</w:t>
            </w:r>
          </w:p>
        </w:tc>
      </w:tr>
      <w:tr w:rsidR="000D1971" w:rsidRPr="0057677A" w14:paraId="553DA394" w14:textId="77777777" w:rsidTr="0060724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0F82C" w14:textId="77777777" w:rsidR="000D1971" w:rsidRPr="0057677A" w:rsidRDefault="000D1971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DB8E1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A642F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4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22DC1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1EDF4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2.2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25CE5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279F6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D91C3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1.890</w:t>
            </w:r>
          </w:p>
        </w:tc>
      </w:tr>
      <w:tr w:rsidR="000D1971" w:rsidRPr="0057677A" w14:paraId="30620690" w14:textId="77777777" w:rsidTr="0060724D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95861" w14:textId="741B6A0C" w:rsidR="000D1971" w:rsidRPr="0057677A" w:rsidRDefault="00BA6797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Total Effervesc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0657E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5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26DF7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15260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5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22F2E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7.8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8A665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42A63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4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AEC90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744</w:t>
            </w:r>
          </w:p>
        </w:tc>
      </w:tr>
      <w:tr w:rsidR="000D1971" w:rsidRPr="0057677A" w14:paraId="06B97FAF" w14:textId="77777777" w:rsidTr="0060724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28945" w14:textId="00972EC4" w:rsidR="000D1971" w:rsidRPr="0057677A" w:rsidRDefault="00BA6797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Importance of Relig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8F66E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-0.0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2B60C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ECD44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-0.0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57A8C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-1.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B4CB0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2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9D148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-0.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E8CB9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51</w:t>
            </w:r>
          </w:p>
        </w:tc>
      </w:tr>
    </w:tbl>
    <w:p w14:paraId="36FD5A67" w14:textId="77777777" w:rsidR="000D1971" w:rsidRPr="0057677A" w:rsidRDefault="000D1971" w:rsidP="00B973DC">
      <w:pPr>
        <w:spacing w:line="240" w:lineRule="auto"/>
        <w:rPr>
          <w:rFonts w:cs="Times New Roman"/>
          <w:b/>
          <w:bCs/>
          <w:i/>
          <w:iCs/>
          <w:sz w:val="16"/>
          <w:szCs w:val="16"/>
          <w:lang w:val="en-US"/>
        </w:rPr>
      </w:pPr>
    </w:p>
    <w:p w14:paraId="5E366368" w14:textId="51714441" w:rsidR="000D1971" w:rsidRPr="0057677A" w:rsidRDefault="000D1971" w:rsidP="00B973DC">
      <w:pPr>
        <w:spacing w:line="240" w:lineRule="auto"/>
        <w:rPr>
          <w:rFonts w:cs="Times New Roman"/>
          <w:b/>
          <w:bCs/>
          <w:i/>
          <w:iCs/>
          <w:sz w:val="16"/>
          <w:szCs w:val="16"/>
          <w:lang w:val="en-US"/>
        </w:rPr>
      </w:pPr>
      <w:r w:rsidRPr="0057677A">
        <w:rPr>
          <w:rFonts w:cs="Times New Roman"/>
          <w:b/>
          <w:bCs/>
          <w:i/>
          <w:iCs/>
          <w:sz w:val="16"/>
          <w:szCs w:val="16"/>
          <w:lang w:val="en-US"/>
        </w:rPr>
        <w:t>Controlled by Sex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4"/>
        <w:gridCol w:w="554"/>
        <w:gridCol w:w="500"/>
        <w:gridCol w:w="554"/>
        <w:gridCol w:w="554"/>
        <w:gridCol w:w="551"/>
        <w:gridCol w:w="585"/>
        <w:gridCol w:w="576"/>
      </w:tblGrid>
      <w:tr w:rsidR="000D1971" w:rsidRPr="0057677A" w14:paraId="697B6B13" w14:textId="77777777" w:rsidTr="0060724D">
        <w:trPr>
          <w:trHeight w:val="300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F9AD2" w14:textId="77777777" w:rsidR="000D1971" w:rsidRPr="0057677A" w:rsidRDefault="000D1971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313CC" w14:textId="77777777" w:rsidR="000D1971" w:rsidRPr="0057677A" w:rsidRDefault="000D1971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95% CI</w:t>
            </w:r>
          </w:p>
        </w:tc>
      </w:tr>
      <w:tr w:rsidR="000D1971" w:rsidRPr="0057677A" w14:paraId="7D1B3FAB" w14:textId="77777777" w:rsidTr="0060724D">
        <w:trPr>
          <w:trHeight w:val="5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79C62" w14:textId="77777777" w:rsidR="000D1971" w:rsidRPr="0057677A" w:rsidRDefault="000D1971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72556" w14:textId="00BB294D" w:rsidR="000D1971" w:rsidRPr="0057677A" w:rsidRDefault="000176FC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FFD88" w14:textId="78C178CD" w:rsidR="000D1971" w:rsidRPr="0057677A" w:rsidRDefault="000176FC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E011A" w14:textId="1716336C" w:rsidR="000D1971" w:rsidRPr="0057677A" w:rsidRDefault="00E82DBC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D3336" w14:textId="77777777" w:rsidR="000D1971" w:rsidRPr="0057677A" w:rsidRDefault="000D1971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2869F" w14:textId="77777777" w:rsidR="000D1971" w:rsidRPr="0057677A" w:rsidRDefault="000D1971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339BB" w14:textId="77777777" w:rsidR="000D1971" w:rsidRPr="0057677A" w:rsidRDefault="000D1971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AAF14" w14:textId="77777777" w:rsidR="000D1971" w:rsidRPr="0057677A" w:rsidRDefault="000D1971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Upper</w:t>
            </w:r>
          </w:p>
        </w:tc>
      </w:tr>
      <w:tr w:rsidR="000D1971" w:rsidRPr="0057677A" w14:paraId="0AEA9464" w14:textId="77777777" w:rsidTr="0060724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7668B" w14:textId="77777777" w:rsidR="000D1971" w:rsidRPr="0057677A" w:rsidRDefault="000D1971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5CE05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9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D6265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4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48898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90922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2.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035FE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4268A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77119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1.837</w:t>
            </w:r>
          </w:p>
        </w:tc>
      </w:tr>
      <w:tr w:rsidR="000D1971" w:rsidRPr="0057677A" w14:paraId="2C7091AA" w14:textId="77777777" w:rsidTr="0060724D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B7EAB" w14:textId="1ECF1945" w:rsidR="000D1971" w:rsidRPr="0057677A" w:rsidRDefault="00BA6797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Total Effervesc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744C2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5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589C4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2DC07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5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FB862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7.6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15827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F8DC2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4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E3127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729</w:t>
            </w:r>
          </w:p>
        </w:tc>
      </w:tr>
      <w:tr w:rsidR="000D1971" w:rsidRPr="0057677A" w14:paraId="2BFEEB57" w14:textId="77777777" w:rsidTr="0060724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10131" w14:textId="259F6748" w:rsidR="000D1971" w:rsidRPr="0057677A" w:rsidRDefault="00BA6797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Sex (Mal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7BE38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-0.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94948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D07F4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-0.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6E958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-0.2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2964F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7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D172A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-0.2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E5E27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197</w:t>
            </w:r>
          </w:p>
        </w:tc>
      </w:tr>
    </w:tbl>
    <w:p w14:paraId="32B5EADB" w14:textId="77777777" w:rsidR="000D1971" w:rsidRPr="0057677A" w:rsidRDefault="000D1971" w:rsidP="00B973DC">
      <w:pPr>
        <w:spacing w:line="240" w:lineRule="auto"/>
        <w:rPr>
          <w:rFonts w:cs="Times New Roman"/>
          <w:b/>
          <w:bCs/>
          <w:i/>
          <w:iCs/>
          <w:sz w:val="16"/>
          <w:szCs w:val="16"/>
          <w:lang w:val="en-US"/>
        </w:rPr>
      </w:pPr>
    </w:p>
    <w:p w14:paraId="07FEF878" w14:textId="146AE08B" w:rsidR="001C1819" w:rsidRPr="0057677A" w:rsidRDefault="00F972F2" w:rsidP="00B973DC">
      <w:pPr>
        <w:spacing w:line="240" w:lineRule="auto"/>
        <w:rPr>
          <w:rFonts w:cs="Times New Roman"/>
          <w:b/>
          <w:bCs/>
          <w:sz w:val="16"/>
          <w:szCs w:val="16"/>
          <w:lang w:val="en-US"/>
        </w:rPr>
      </w:pPr>
      <w:r w:rsidRPr="0057677A">
        <w:rPr>
          <w:rFonts w:cs="Times New Roman"/>
          <w:b/>
          <w:bCs/>
          <w:sz w:val="16"/>
          <w:szCs w:val="16"/>
          <w:lang w:val="en-US"/>
        </w:rPr>
        <w:lastRenderedPageBreak/>
        <w:t>B</w:t>
      </w:r>
      <w:r w:rsidR="003B7961" w:rsidRPr="0057677A">
        <w:rPr>
          <w:rFonts w:cs="Times New Roman"/>
          <w:b/>
          <w:bCs/>
          <w:sz w:val="16"/>
          <w:szCs w:val="16"/>
          <w:lang w:val="en-US"/>
        </w:rPr>
        <w:t xml:space="preserve">.2. </w:t>
      </w:r>
      <w:r w:rsidR="000D1971" w:rsidRPr="0057677A">
        <w:rPr>
          <w:rFonts w:cs="Times New Roman"/>
          <w:b/>
          <w:bCs/>
          <w:sz w:val="16"/>
          <w:szCs w:val="16"/>
          <w:lang w:val="en-US"/>
        </w:rPr>
        <w:t>Community Identification</w:t>
      </w:r>
    </w:p>
    <w:p w14:paraId="6DDD094D" w14:textId="5EC4254C" w:rsidR="000D1971" w:rsidRPr="0057677A" w:rsidRDefault="000D1971" w:rsidP="00B973DC">
      <w:pPr>
        <w:spacing w:line="240" w:lineRule="auto"/>
        <w:rPr>
          <w:rFonts w:cs="Times New Roman"/>
          <w:b/>
          <w:bCs/>
          <w:i/>
          <w:iCs/>
          <w:sz w:val="16"/>
          <w:szCs w:val="16"/>
          <w:lang w:val="en-US"/>
        </w:rPr>
      </w:pPr>
      <w:r w:rsidRPr="0057677A">
        <w:rPr>
          <w:rFonts w:cs="Times New Roman"/>
          <w:b/>
          <w:bCs/>
          <w:i/>
          <w:iCs/>
          <w:sz w:val="16"/>
          <w:szCs w:val="16"/>
          <w:lang w:val="en-US"/>
        </w:rPr>
        <w:t xml:space="preserve">Controlled by </w:t>
      </w:r>
      <w:r w:rsidR="00BA6797" w:rsidRPr="0057677A">
        <w:rPr>
          <w:rFonts w:cs="Times New Roman"/>
          <w:b/>
          <w:bCs/>
          <w:i/>
          <w:iCs/>
          <w:sz w:val="16"/>
          <w:szCs w:val="16"/>
          <w:lang w:val="en-US"/>
        </w:rPr>
        <w:t>Age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4"/>
        <w:gridCol w:w="500"/>
        <w:gridCol w:w="500"/>
        <w:gridCol w:w="500"/>
        <w:gridCol w:w="500"/>
        <w:gridCol w:w="551"/>
        <w:gridCol w:w="585"/>
        <w:gridCol w:w="576"/>
      </w:tblGrid>
      <w:tr w:rsidR="000D1971" w:rsidRPr="0057677A" w14:paraId="17928EBF" w14:textId="77777777" w:rsidTr="0060724D">
        <w:trPr>
          <w:trHeight w:val="300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C2A92" w14:textId="77777777" w:rsidR="000D1971" w:rsidRPr="0057677A" w:rsidRDefault="000D1971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A1348" w14:textId="77777777" w:rsidR="000D1971" w:rsidRPr="0057677A" w:rsidRDefault="000D1971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95% CI</w:t>
            </w:r>
          </w:p>
        </w:tc>
      </w:tr>
      <w:tr w:rsidR="000D1971" w:rsidRPr="0057677A" w14:paraId="3BAD10DB" w14:textId="77777777" w:rsidTr="0060724D">
        <w:trPr>
          <w:trHeight w:val="5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AE3D7" w14:textId="77777777" w:rsidR="000D1971" w:rsidRPr="0057677A" w:rsidRDefault="000D1971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3A09F" w14:textId="631E485B" w:rsidR="000D1971" w:rsidRPr="0057677A" w:rsidRDefault="000176FC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5D4CB" w14:textId="23BB3B53" w:rsidR="000D1971" w:rsidRPr="0057677A" w:rsidRDefault="000176FC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15233" w14:textId="4E642701" w:rsidR="000D1971" w:rsidRPr="0057677A" w:rsidRDefault="00E82DBC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B6272" w14:textId="77777777" w:rsidR="000D1971" w:rsidRPr="0057677A" w:rsidRDefault="000D1971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C62D2" w14:textId="77777777" w:rsidR="000D1971" w:rsidRPr="0057677A" w:rsidRDefault="000D1971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7B6A1" w14:textId="77777777" w:rsidR="000D1971" w:rsidRPr="0057677A" w:rsidRDefault="000D1971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61C01" w14:textId="77777777" w:rsidR="000D1971" w:rsidRPr="0057677A" w:rsidRDefault="000D1971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Upper</w:t>
            </w:r>
          </w:p>
        </w:tc>
      </w:tr>
      <w:tr w:rsidR="000D1971" w:rsidRPr="0057677A" w14:paraId="387AF8AB" w14:textId="77777777" w:rsidTr="0060724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666BC" w14:textId="77777777" w:rsidR="000D1971" w:rsidRPr="0057677A" w:rsidRDefault="000D1971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02260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1.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37BD0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4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1CA95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57ECF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2.5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EAC61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7F5A1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2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70D02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1.900</w:t>
            </w:r>
          </w:p>
        </w:tc>
      </w:tr>
      <w:tr w:rsidR="000D1971" w:rsidRPr="0057677A" w14:paraId="41BDC91E" w14:textId="77777777" w:rsidTr="0060724D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2842C" w14:textId="1F41D8AC" w:rsidR="000D1971" w:rsidRPr="0057677A" w:rsidRDefault="00BA6797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Total Effervesc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573D6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5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9A924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AA019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5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CA6A3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7.3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1A6F6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F0D00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3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28679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665</w:t>
            </w:r>
          </w:p>
        </w:tc>
      </w:tr>
      <w:tr w:rsidR="000D1971" w:rsidRPr="0057677A" w14:paraId="707C85C4" w14:textId="77777777" w:rsidTr="0060724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952BA" w14:textId="5F68D6A5" w:rsidR="000D1971" w:rsidRPr="0057677A" w:rsidRDefault="00BA6797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76058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7E158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CAA7D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535C1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7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C1DBA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4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D6912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4C529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13</w:t>
            </w:r>
          </w:p>
        </w:tc>
      </w:tr>
    </w:tbl>
    <w:p w14:paraId="3AB2329B" w14:textId="77777777" w:rsidR="000D1971" w:rsidRPr="0057677A" w:rsidRDefault="000D1971" w:rsidP="00B973DC">
      <w:pPr>
        <w:spacing w:line="240" w:lineRule="auto"/>
        <w:rPr>
          <w:rFonts w:cs="Times New Roman"/>
          <w:b/>
          <w:bCs/>
          <w:i/>
          <w:iCs/>
          <w:sz w:val="16"/>
          <w:szCs w:val="16"/>
          <w:lang w:val="en-US"/>
        </w:rPr>
      </w:pPr>
    </w:p>
    <w:p w14:paraId="074175F2" w14:textId="213C195D" w:rsidR="000D1971" w:rsidRPr="0057677A" w:rsidRDefault="001C1819" w:rsidP="00B973DC">
      <w:pPr>
        <w:spacing w:line="240" w:lineRule="auto"/>
        <w:rPr>
          <w:rFonts w:cs="Times New Roman"/>
          <w:b/>
          <w:bCs/>
          <w:i/>
          <w:iCs/>
          <w:sz w:val="16"/>
          <w:szCs w:val="16"/>
          <w:lang w:val="en-US"/>
        </w:rPr>
      </w:pPr>
      <w:r w:rsidRPr="0057677A">
        <w:rPr>
          <w:rFonts w:cs="Times New Roman"/>
          <w:b/>
          <w:bCs/>
          <w:i/>
          <w:iCs/>
          <w:sz w:val="16"/>
          <w:szCs w:val="16"/>
          <w:lang w:val="en-US"/>
        </w:rPr>
        <w:t>Controlled by Socioeconomic Status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8"/>
        <w:gridCol w:w="500"/>
        <w:gridCol w:w="500"/>
        <w:gridCol w:w="500"/>
        <w:gridCol w:w="500"/>
        <w:gridCol w:w="551"/>
        <w:gridCol w:w="585"/>
        <w:gridCol w:w="576"/>
      </w:tblGrid>
      <w:tr w:rsidR="000D1971" w:rsidRPr="0057677A" w14:paraId="2C9D2EC6" w14:textId="77777777" w:rsidTr="0060724D">
        <w:trPr>
          <w:trHeight w:val="300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26C65" w14:textId="77777777" w:rsidR="000D1971" w:rsidRPr="0057677A" w:rsidRDefault="000D1971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523D9" w14:textId="77777777" w:rsidR="000D1971" w:rsidRPr="0057677A" w:rsidRDefault="000D1971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95% CI</w:t>
            </w:r>
          </w:p>
        </w:tc>
      </w:tr>
      <w:tr w:rsidR="000D1971" w:rsidRPr="0057677A" w14:paraId="546E6884" w14:textId="77777777" w:rsidTr="0060724D">
        <w:trPr>
          <w:trHeight w:val="5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82DFC" w14:textId="77777777" w:rsidR="000D1971" w:rsidRPr="0057677A" w:rsidRDefault="000D1971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8DE09" w14:textId="485FCA8A" w:rsidR="000D1971" w:rsidRPr="0057677A" w:rsidRDefault="000176FC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ACFAC" w14:textId="7F9DF2E7" w:rsidR="000D1971" w:rsidRPr="0057677A" w:rsidRDefault="000176FC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DA924" w14:textId="75F5BC22" w:rsidR="000D1971" w:rsidRPr="0057677A" w:rsidRDefault="00E82DBC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E91A3" w14:textId="77777777" w:rsidR="000D1971" w:rsidRPr="0057677A" w:rsidRDefault="000D1971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5DF9A" w14:textId="77777777" w:rsidR="000D1971" w:rsidRPr="0057677A" w:rsidRDefault="000D1971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FD211" w14:textId="77777777" w:rsidR="000D1971" w:rsidRPr="0057677A" w:rsidRDefault="000D1971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A95B7" w14:textId="77777777" w:rsidR="000D1971" w:rsidRPr="0057677A" w:rsidRDefault="000D1971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Upper</w:t>
            </w:r>
          </w:p>
        </w:tc>
      </w:tr>
      <w:tr w:rsidR="000D1971" w:rsidRPr="0057677A" w14:paraId="26539D81" w14:textId="77777777" w:rsidTr="0060724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A5478" w14:textId="77777777" w:rsidR="000D1971" w:rsidRPr="0057677A" w:rsidRDefault="000D1971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78D6F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1.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9AF52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4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7A804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58961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2.6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425AE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65D13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2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D8C14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1.957</w:t>
            </w:r>
          </w:p>
        </w:tc>
      </w:tr>
      <w:tr w:rsidR="000D1971" w:rsidRPr="0057677A" w14:paraId="1BE56028" w14:textId="77777777" w:rsidTr="0060724D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E2737" w14:textId="0159ED5B" w:rsidR="000D1971" w:rsidRPr="0057677A" w:rsidRDefault="00BA6797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Total Effervesc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36284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5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72D67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5C540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5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CF368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7.5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29761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6195D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3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7D650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671</w:t>
            </w:r>
          </w:p>
        </w:tc>
      </w:tr>
      <w:tr w:rsidR="000D1971" w:rsidRPr="0057677A" w14:paraId="3CFC81CD" w14:textId="77777777" w:rsidTr="0060724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68EA3" w14:textId="579B03D2" w:rsidR="000D1971" w:rsidRPr="0057677A" w:rsidRDefault="00BA6797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Socioeconomic Sta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AE539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885A9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C88F4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EA2FB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F1C59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9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F76C4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-0.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C0E47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86</w:t>
            </w:r>
          </w:p>
        </w:tc>
      </w:tr>
    </w:tbl>
    <w:p w14:paraId="77DBAC00" w14:textId="77777777" w:rsidR="000D1971" w:rsidRPr="0057677A" w:rsidRDefault="000D1971" w:rsidP="00B973DC">
      <w:pPr>
        <w:spacing w:line="240" w:lineRule="auto"/>
        <w:rPr>
          <w:rFonts w:cs="Times New Roman"/>
          <w:b/>
          <w:bCs/>
          <w:i/>
          <w:iCs/>
          <w:sz w:val="16"/>
          <w:szCs w:val="16"/>
          <w:lang w:val="en-US"/>
        </w:rPr>
      </w:pPr>
    </w:p>
    <w:p w14:paraId="40BC6468" w14:textId="644BCA46" w:rsidR="000D1971" w:rsidRPr="0057677A" w:rsidRDefault="000D1971" w:rsidP="00B973DC">
      <w:pPr>
        <w:spacing w:line="240" w:lineRule="auto"/>
        <w:rPr>
          <w:rFonts w:cs="Times New Roman"/>
          <w:b/>
          <w:bCs/>
          <w:i/>
          <w:iCs/>
          <w:sz w:val="16"/>
          <w:szCs w:val="16"/>
          <w:lang w:val="en-US"/>
        </w:rPr>
      </w:pPr>
      <w:r w:rsidRPr="0057677A">
        <w:rPr>
          <w:rFonts w:cs="Times New Roman"/>
          <w:b/>
          <w:bCs/>
          <w:i/>
          <w:iCs/>
          <w:sz w:val="16"/>
          <w:szCs w:val="16"/>
          <w:lang w:val="en-US"/>
        </w:rPr>
        <w:t xml:space="preserve">Controlled by </w:t>
      </w:r>
      <w:r w:rsidR="00BA6797" w:rsidRPr="0057677A">
        <w:rPr>
          <w:rFonts w:cs="Times New Roman"/>
          <w:b/>
          <w:bCs/>
          <w:i/>
          <w:iCs/>
          <w:sz w:val="16"/>
          <w:szCs w:val="16"/>
          <w:lang w:val="en-US"/>
        </w:rPr>
        <w:t>Ideological Orientation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9"/>
        <w:gridCol w:w="554"/>
        <w:gridCol w:w="500"/>
        <w:gridCol w:w="554"/>
        <w:gridCol w:w="554"/>
        <w:gridCol w:w="551"/>
        <w:gridCol w:w="585"/>
        <w:gridCol w:w="576"/>
      </w:tblGrid>
      <w:tr w:rsidR="000D1971" w:rsidRPr="0057677A" w14:paraId="41EC284F" w14:textId="77777777" w:rsidTr="0060724D">
        <w:trPr>
          <w:trHeight w:val="300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4D083" w14:textId="77777777" w:rsidR="000D1971" w:rsidRPr="0057677A" w:rsidRDefault="000D1971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FFB65" w14:textId="77777777" w:rsidR="000D1971" w:rsidRPr="0057677A" w:rsidRDefault="000D1971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95% CI</w:t>
            </w:r>
          </w:p>
        </w:tc>
      </w:tr>
      <w:tr w:rsidR="000D1971" w:rsidRPr="0057677A" w14:paraId="5F34FDA3" w14:textId="77777777" w:rsidTr="0060724D">
        <w:trPr>
          <w:trHeight w:val="5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337A4" w14:textId="77777777" w:rsidR="000D1971" w:rsidRPr="0057677A" w:rsidRDefault="000D1971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A595C" w14:textId="30015B4E" w:rsidR="000D1971" w:rsidRPr="0057677A" w:rsidRDefault="000176FC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2DC89" w14:textId="67E3D16D" w:rsidR="000D1971" w:rsidRPr="0057677A" w:rsidRDefault="000176FC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363DD" w14:textId="6D5AB4D5" w:rsidR="000D1971" w:rsidRPr="0057677A" w:rsidRDefault="00E82DBC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AE4EF" w14:textId="77777777" w:rsidR="000D1971" w:rsidRPr="0057677A" w:rsidRDefault="000D1971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D81E2" w14:textId="77777777" w:rsidR="000D1971" w:rsidRPr="0057677A" w:rsidRDefault="000D1971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CABDF" w14:textId="77777777" w:rsidR="000D1971" w:rsidRPr="0057677A" w:rsidRDefault="000D1971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A4BA7" w14:textId="77777777" w:rsidR="000D1971" w:rsidRPr="0057677A" w:rsidRDefault="000D1971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Upper</w:t>
            </w:r>
          </w:p>
        </w:tc>
      </w:tr>
      <w:tr w:rsidR="000D1971" w:rsidRPr="0057677A" w14:paraId="5D2B98E2" w14:textId="77777777" w:rsidTr="0060724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2B94A" w14:textId="77777777" w:rsidR="000D1971" w:rsidRPr="0057677A" w:rsidRDefault="000D1971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B13E4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1.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6DAA9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4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F4E26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5EFF5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2.7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34FEA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D898B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3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2628D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1.991</w:t>
            </w:r>
          </w:p>
        </w:tc>
      </w:tr>
      <w:tr w:rsidR="000D1971" w:rsidRPr="0057677A" w14:paraId="5F2FDC41" w14:textId="77777777" w:rsidTr="0060724D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4F1E3" w14:textId="243E3E9B" w:rsidR="000D1971" w:rsidRPr="0057677A" w:rsidRDefault="00BA6797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Total Effervesc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07EDD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5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F9F40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D5894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5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C0931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7.5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99E6D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F9EBA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3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92B52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680</w:t>
            </w:r>
          </w:p>
        </w:tc>
      </w:tr>
      <w:tr w:rsidR="000D1971" w:rsidRPr="0057677A" w14:paraId="13D3B601" w14:textId="77777777" w:rsidTr="0060724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18001" w14:textId="5F3E7970" w:rsidR="000D1971" w:rsidRPr="0057677A" w:rsidRDefault="00BA6797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Ideological Orien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890C4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-0.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65FFB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D038B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-0.0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DB06D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-0.7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649FE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4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193F9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-0.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6BD95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39</w:t>
            </w:r>
          </w:p>
        </w:tc>
      </w:tr>
    </w:tbl>
    <w:p w14:paraId="2EC9BC98" w14:textId="77777777" w:rsidR="000D1971" w:rsidRPr="0057677A" w:rsidRDefault="000D1971" w:rsidP="00B973DC">
      <w:pPr>
        <w:spacing w:line="240" w:lineRule="auto"/>
        <w:rPr>
          <w:rFonts w:cs="Times New Roman"/>
          <w:b/>
          <w:bCs/>
          <w:sz w:val="16"/>
          <w:szCs w:val="16"/>
          <w:lang w:val="en-US"/>
        </w:rPr>
      </w:pPr>
    </w:p>
    <w:p w14:paraId="3F4EA190" w14:textId="473477B9" w:rsidR="000D1971" w:rsidRPr="0057677A" w:rsidRDefault="000D1971" w:rsidP="00B973DC">
      <w:pPr>
        <w:spacing w:line="240" w:lineRule="auto"/>
        <w:rPr>
          <w:rFonts w:cs="Times New Roman"/>
          <w:b/>
          <w:bCs/>
          <w:i/>
          <w:iCs/>
          <w:sz w:val="16"/>
          <w:szCs w:val="16"/>
          <w:lang w:val="en-US"/>
        </w:rPr>
      </w:pPr>
      <w:r w:rsidRPr="0057677A">
        <w:rPr>
          <w:rFonts w:cs="Times New Roman"/>
          <w:b/>
          <w:bCs/>
          <w:i/>
          <w:iCs/>
          <w:sz w:val="16"/>
          <w:szCs w:val="16"/>
          <w:lang w:val="en-US"/>
        </w:rPr>
        <w:t xml:space="preserve">Controlled by </w:t>
      </w:r>
      <w:r w:rsidR="00BA6797" w:rsidRPr="0057677A">
        <w:rPr>
          <w:rFonts w:cs="Times New Roman"/>
          <w:b/>
          <w:bCs/>
          <w:i/>
          <w:iCs/>
          <w:sz w:val="16"/>
          <w:szCs w:val="16"/>
          <w:lang w:val="en-US"/>
        </w:rPr>
        <w:t>Importance of Religion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3"/>
        <w:gridCol w:w="554"/>
        <w:gridCol w:w="500"/>
        <w:gridCol w:w="554"/>
        <w:gridCol w:w="554"/>
        <w:gridCol w:w="551"/>
        <w:gridCol w:w="585"/>
        <w:gridCol w:w="576"/>
      </w:tblGrid>
      <w:tr w:rsidR="000D1971" w:rsidRPr="0057677A" w14:paraId="0E74EE62" w14:textId="77777777" w:rsidTr="0060724D">
        <w:trPr>
          <w:trHeight w:val="300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05997" w14:textId="77777777" w:rsidR="000D1971" w:rsidRPr="0057677A" w:rsidRDefault="000D1971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9AC54" w14:textId="77777777" w:rsidR="000D1971" w:rsidRPr="0057677A" w:rsidRDefault="000D1971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95% CI</w:t>
            </w:r>
          </w:p>
        </w:tc>
      </w:tr>
      <w:tr w:rsidR="000D1971" w:rsidRPr="0057677A" w14:paraId="469153C5" w14:textId="77777777" w:rsidTr="0060724D">
        <w:trPr>
          <w:trHeight w:val="5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9E43E" w14:textId="77777777" w:rsidR="000D1971" w:rsidRPr="0057677A" w:rsidRDefault="000D1971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5F2AB" w14:textId="2C4375D5" w:rsidR="000D1971" w:rsidRPr="0057677A" w:rsidRDefault="000176FC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B634A" w14:textId="7DE04F35" w:rsidR="000D1971" w:rsidRPr="0057677A" w:rsidRDefault="000176FC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CC734" w14:textId="6070BD5A" w:rsidR="000D1971" w:rsidRPr="0057677A" w:rsidRDefault="00E82DBC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2EE01" w14:textId="77777777" w:rsidR="000D1971" w:rsidRPr="0057677A" w:rsidRDefault="000D1971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18D95" w14:textId="77777777" w:rsidR="000D1971" w:rsidRPr="0057677A" w:rsidRDefault="000D1971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15249" w14:textId="77777777" w:rsidR="000D1971" w:rsidRPr="0057677A" w:rsidRDefault="000D1971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EAD75" w14:textId="77777777" w:rsidR="000D1971" w:rsidRPr="0057677A" w:rsidRDefault="000D1971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Upper</w:t>
            </w:r>
          </w:p>
        </w:tc>
      </w:tr>
      <w:tr w:rsidR="000D1971" w:rsidRPr="0057677A" w14:paraId="53B1C3F2" w14:textId="77777777" w:rsidTr="0060724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925C6" w14:textId="77777777" w:rsidR="000D1971" w:rsidRPr="0057677A" w:rsidRDefault="000D1971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B1869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1.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45B2D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4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A7789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8805C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2.7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12F1A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8BE95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3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40E35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2.007</w:t>
            </w:r>
          </w:p>
        </w:tc>
      </w:tr>
      <w:tr w:rsidR="000D1971" w:rsidRPr="0057677A" w14:paraId="02A9C89D" w14:textId="77777777" w:rsidTr="0060724D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6F9B2" w14:textId="7B9F82EC" w:rsidR="000D1971" w:rsidRPr="0057677A" w:rsidRDefault="00BA6797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Total Effervesc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61940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5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38232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678C0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5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34D9F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7.5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58781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C4949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3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4652A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678</w:t>
            </w:r>
          </w:p>
        </w:tc>
      </w:tr>
      <w:tr w:rsidR="000D1971" w:rsidRPr="0057677A" w14:paraId="04F8C773" w14:textId="77777777" w:rsidTr="0060724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1E608" w14:textId="08D4460E" w:rsidR="000D1971" w:rsidRPr="0057677A" w:rsidRDefault="00BA6797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Importance of Relig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2A731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-0.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4A497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B31FD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985CF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-0.4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F3A4D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6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C8F96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-0.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D51D3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77</w:t>
            </w:r>
          </w:p>
        </w:tc>
      </w:tr>
    </w:tbl>
    <w:p w14:paraId="20B95FE3" w14:textId="77777777" w:rsidR="000D1971" w:rsidRPr="0057677A" w:rsidRDefault="000D1971" w:rsidP="00B973DC">
      <w:pPr>
        <w:spacing w:line="240" w:lineRule="auto"/>
        <w:rPr>
          <w:rFonts w:cs="Times New Roman"/>
          <w:b/>
          <w:bCs/>
          <w:i/>
          <w:iCs/>
          <w:sz w:val="16"/>
          <w:szCs w:val="16"/>
          <w:lang w:val="en-US"/>
        </w:rPr>
      </w:pPr>
    </w:p>
    <w:p w14:paraId="2CB7D7B4" w14:textId="7C3C4491" w:rsidR="000D1971" w:rsidRPr="0057677A" w:rsidRDefault="000D1971" w:rsidP="00B973DC">
      <w:pPr>
        <w:spacing w:line="240" w:lineRule="auto"/>
        <w:rPr>
          <w:rFonts w:cs="Times New Roman"/>
          <w:b/>
          <w:bCs/>
          <w:i/>
          <w:iCs/>
          <w:sz w:val="16"/>
          <w:szCs w:val="16"/>
          <w:lang w:val="en-US"/>
        </w:rPr>
      </w:pPr>
      <w:r w:rsidRPr="0057677A">
        <w:rPr>
          <w:rFonts w:cs="Times New Roman"/>
          <w:b/>
          <w:bCs/>
          <w:i/>
          <w:iCs/>
          <w:sz w:val="16"/>
          <w:szCs w:val="16"/>
          <w:highlight w:val="yellow"/>
          <w:lang w:val="en-US"/>
        </w:rPr>
        <w:t>Controlled by Sex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4"/>
        <w:gridCol w:w="554"/>
        <w:gridCol w:w="500"/>
        <w:gridCol w:w="554"/>
        <w:gridCol w:w="554"/>
        <w:gridCol w:w="551"/>
        <w:gridCol w:w="585"/>
        <w:gridCol w:w="576"/>
      </w:tblGrid>
      <w:tr w:rsidR="000D1971" w:rsidRPr="0057677A" w14:paraId="2AAB6720" w14:textId="77777777" w:rsidTr="0060724D">
        <w:trPr>
          <w:trHeight w:val="300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F16DD" w14:textId="77777777" w:rsidR="000D1971" w:rsidRPr="0057677A" w:rsidRDefault="000D1971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D01D1" w14:textId="77777777" w:rsidR="000D1971" w:rsidRPr="0057677A" w:rsidRDefault="000D1971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95% CI</w:t>
            </w:r>
          </w:p>
        </w:tc>
      </w:tr>
      <w:tr w:rsidR="000D1971" w:rsidRPr="0057677A" w14:paraId="586534D4" w14:textId="77777777" w:rsidTr="0060724D">
        <w:trPr>
          <w:trHeight w:val="5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FF2F2" w14:textId="77777777" w:rsidR="000D1971" w:rsidRPr="0057677A" w:rsidRDefault="000D1971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7E9DB" w14:textId="78A9A71E" w:rsidR="000D1971" w:rsidRPr="0057677A" w:rsidRDefault="000176FC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35C63" w14:textId="6C8F5E15" w:rsidR="000D1971" w:rsidRPr="0057677A" w:rsidRDefault="000176FC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C161C" w14:textId="41024073" w:rsidR="000D1971" w:rsidRPr="0057677A" w:rsidRDefault="00E82DBC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90957" w14:textId="77777777" w:rsidR="000D1971" w:rsidRPr="0057677A" w:rsidRDefault="000D1971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807EE" w14:textId="77777777" w:rsidR="000D1971" w:rsidRPr="0057677A" w:rsidRDefault="000D1971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4E736" w14:textId="77777777" w:rsidR="000D1971" w:rsidRPr="0057677A" w:rsidRDefault="000D1971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6F3D7" w14:textId="77777777" w:rsidR="000D1971" w:rsidRPr="0057677A" w:rsidRDefault="000D1971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Upper</w:t>
            </w:r>
          </w:p>
        </w:tc>
      </w:tr>
      <w:tr w:rsidR="000D1971" w:rsidRPr="0057677A" w14:paraId="50A81DC6" w14:textId="77777777" w:rsidTr="0060724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1BAEB" w14:textId="77777777" w:rsidR="000D1971" w:rsidRPr="0057677A" w:rsidRDefault="000D1971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C89CF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1.3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FAC22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4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B5757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266EA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3.3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315B1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41CB6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5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E643B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2.231</w:t>
            </w:r>
          </w:p>
        </w:tc>
      </w:tr>
      <w:tr w:rsidR="000D1971" w:rsidRPr="0057677A" w14:paraId="1994C31E" w14:textId="77777777" w:rsidTr="0060724D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B15F6" w14:textId="7BB37041" w:rsidR="000D1971" w:rsidRPr="0057677A" w:rsidRDefault="00BA6797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Total Effervesc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660D2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5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D4C0D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B80E9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4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D63F4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7.3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0647A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B7830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3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E7113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647</w:t>
            </w:r>
          </w:p>
        </w:tc>
      </w:tr>
      <w:tr w:rsidR="000D1971" w:rsidRPr="0057677A" w14:paraId="19512F75" w14:textId="77777777" w:rsidTr="0060724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E1356" w14:textId="02C75102" w:rsidR="000D1971" w:rsidRPr="0057677A" w:rsidRDefault="00BA6797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Sex (Mal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8C858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-0.2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ACCC7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EF551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-0.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5E430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-2.4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FF561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57277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-0.4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50C2F" w14:textId="77777777" w:rsidR="000D1971" w:rsidRPr="0057677A" w:rsidRDefault="000D19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-0.056</w:t>
            </w:r>
          </w:p>
        </w:tc>
      </w:tr>
    </w:tbl>
    <w:p w14:paraId="13D3E7AB" w14:textId="77777777" w:rsidR="00B973DC" w:rsidRDefault="00B973DC" w:rsidP="00B973DC">
      <w:pPr>
        <w:spacing w:line="240" w:lineRule="auto"/>
        <w:rPr>
          <w:rFonts w:cs="Times New Roman"/>
          <w:b/>
          <w:bCs/>
          <w:sz w:val="16"/>
          <w:szCs w:val="16"/>
          <w:lang w:val="en-US"/>
        </w:rPr>
      </w:pPr>
    </w:p>
    <w:p w14:paraId="0538FAA7" w14:textId="77777777" w:rsidR="00B973DC" w:rsidRDefault="00B973DC">
      <w:pPr>
        <w:spacing w:after="160" w:line="259" w:lineRule="auto"/>
        <w:rPr>
          <w:rFonts w:cs="Times New Roman"/>
          <w:b/>
          <w:bCs/>
          <w:sz w:val="16"/>
          <w:szCs w:val="16"/>
          <w:lang w:val="en-US"/>
        </w:rPr>
      </w:pPr>
      <w:r>
        <w:rPr>
          <w:rFonts w:cs="Times New Roman"/>
          <w:b/>
          <w:bCs/>
          <w:sz w:val="16"/>
          <w:szCs w:val="16"/>
          <w:lang w:val="en-US"/>
        </w:rPr>
        <w:br w:type="page"/>
      </w:r>
    </w:p>
    <w:p w14:paraId="4CB86A1A" w14:textId="436B44BE" w:rsidR="001C1819" w:rsidRPr="0057677A" w:rsidRDefault="00F972F2" w:rsidP="00B973DC">
      <w:pPr>
        <w:spacing w:line="240" w:lineRule="auto"/>
        <w:rPr>
          <w:rFonts w:cs="Times New Roman"/>
          <w:b/>
          <w:bCs/>
          <w:sz w:val="16"/>
          <w:szCs w:val="16"/>
          <w:lang w:val="en-US"/>
        </w:rPr>
      </w:pPr>
      <w:r w:rsidRPr="0057677A">
        <w:rPr>
          <w:rFonts w:cs="Times New Roman"/>
          <w:b/>
          <w:bCs/>
          <w:sz w:val="16"/>
          <w:szCs w:val="16"/>
          <w:lang w:val="en-US"/>
        </w:rPr>
        <w:lastRenderedPageBreak/>
        <w:t>B</w:t>
      </w:r>
      <w:r w:rsidR="003B7961" w:rsidRPr="0057677A">
        <w:rPr>
          <w:rFonts w:cs="Times New Roman"/>
          <w:b/>
          <w:bCs/>
          <w:sz w:val="16"/>
          <w:szCs w:val="16"/>
          <w:lang w:val="en-US"/>
        </w:rPr>
        <w:t xml:space="preserve">.3. </w:t>
      </w:r>
      <w:r w:rsidR="000D1971" w:rsidRPr="0057677A">
        <w:rPr>
          <w:rFonts w:cs="Times New Roman"/>
          <w:b/>
          <w:bCs/>
          <w:sz w:val="16"/>
          <w:szCs w:val="16"/>
          <w:lang w:val="en-US"/>
        </w:rPr>
        <w:t>National Identification</w:t>
      </w:r>
    </w:p>
    <w:p w14:paraId="3EDC8437" w14:textId="06F97FED" w:rsidR="00417039" w:rsidRPr="0057677A" w:rsidRDefault="00417039" w:rsidP="00B973DC">
      <w:pPr>
        <w:spacing w:line="240" w:lineRule="auto"/>
        <w:rPr>
          <w:rFonts w:cs="Times New Roman"/>
          <w:b/>
          <w:bCs/>
          <w:i/>
          <w:iCs/>
          <w:sz w:val="16"/>
          <w:szCs w:val="16"/>
          <w:lang w:val="en-US"/>
        </w:rPr>
      </w:pPr>
      <w:r w:rsidRPr="0057677A">
        <w:rPr>
          <w:rFonts w:cs="Times New Roman"/>
          <w:b/>
          <w:bCs/>
          <w:i/>
          <w:iCs/>
          <w:sz w:val="16"/>
          <w:szCs w:val="16"/>
          <w:lang w:val="en-US"/>
        </w:rPr>
        <w:t xml:space="preserve">Controlled by </w:t>
      </w:r>
      <w:r w:rsidR="00BA6797" w:rsidRPr="0057677A">
        <w:rPr>
          <w:rFonts w:cs="Times New Roman"/>
          <w:b/>
          <w:bCs/>
          <w:i/>
          <w:iCs/>
          <w:sz w:val="16"/>
          <w:szCs w:val="16"/>
          <w:lang w:val="en-US"/>
        </w:rPr>
        <w:t>Age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4"/>
        <w:gridCol w:w="500"/>
        <w:gridCol w:w="500"/>
        <w:gridCol w:w="500"/>
        <w:gridCol w:w="500"/>
        <w:gridCol w:w="551"/>
        <w:gridCol w:w="585"/>
        <w:gridCol w:w="576"/>
      </w:tblGrid>
      <w:tr w:rsidR="00417039" w:rsidRPr="0057677A" w14:paraId="181F68D5" w14:textId="77777777" w:rsidTr="0060724D">
        <w:trPr>
          <w:trHeight w:val="300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B28F6" w14:textId="77777777" w:rsidR="00417039" w:rsidRPr="0057677A" w:rsidRDefault="00417039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F5011" w14:textId="77777777" w:rsidR="00417039" w:rsidRPr="0057677A" w:rsidRDefault="00417039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95% CI</w:t>
            </w:r>
          </w:p>
        </w:tc>
      </w:tr>
      <w:tr w:rsidR="00417039" w:rsidRPr="0057677A" w14:paraId="759CC0F4" w14:textId="77777777" w:rsidTr="0060724D">
        <w:trPr>
          <w:trHeight w:val="5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55FE4" w14:textId="77777777" w:rsidR="00417039" w:rsidRPr="0057677A" w:rsidRDefault="00417039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C5D42" w14:textId="1D46D5E8" w:rsidR="00417039" w:rsidRPr="0057677A" w:rsidRDefault="000176FC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285FF" w14:textId="07E75119" w:rsidR="00417039" w:rsidRPr="0057677A" w:rsidRDefault="000176FC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B3306" w14:textId="57B9EBF1" w:rsidR="00417039" w:rsidRPr="0057677A" w:rsidRDefault="00E82DBC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1272D" w14:textId="77777777" w:rsidR="00417039" w:rsidRPr="0057677A" w:rsidRDefault="00417039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8B373" w14:textId="77777777" w:rsidR="00417039" w:rsidRPr="0057677A" w:rsidRDefault="00417039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93545" w14:textId="77777777" w:rsidR="00417039" w:rsidRPr="0057677A" w:rsidRDefault="00417039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D6085" w14:textId="77777777" w:rsidR="00417039" w:rsidRPr="0057677A" w:rsidRDefault="00417039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Upper</w:t>
            </w:r>
          </w:p>
        </w:tc>
      </w:tr>
      <w:tr w:rsidR="00417039" w:rsidRPr="0057677A" w14:paraId="02729394" w14:textId="77777777" w:rsidTr="0060724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33614" w14:textId="77777777" w:rsidR="00417039" w:rsidRPr="0057677A" w:rsidRDefault="00417039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E499F" w14:textId="77777777" w:rsidR="00417039" w:rsidRPr="0057677A" w:rsidRDefault="0041703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1.4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B46FB" w14:textId="77777777" w:rsidR="00417039" w:rsidRPr="0057677A" w:rsidRDefault="0041703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4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EEC70" w14:textId="77777777" w:rsidR="00417039" w:rsidRPr="0057677A" w:rsidRDefault="0041703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17C0C" w14:textId="77777777" w:rsidR="00417039" w:rsidRPr="0057677A" w:rsidRDefault="0041703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3.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0BFD6" w14:textId="77777777" w:rsidR="00417039" w:rsidRPr="0057677A" w:rsidRDefault="0041703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C48A9" w14:textId="77777777" w:rsidR="00417039" w:rsidRPr="0057677A" w:rsidRDefault="0041703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5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C6604" w14:textId="77777777" w:rsidR="00417039" w:rsidRPr="0057677A" w:rsidRDefault="0041703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2.457</w:t>
            </w:r>
          </w:p>
        </w:tc>
      </w:tr>
      <w:tr w:rsidR="00417039" w:rsidRPr="0057677A" w14:paraId="0BA0C247" w14:textId="77777777" w:rsidTr="0060724D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44C71" w14:textId="7BBC607F" w:rsidR="00417039" w:rsidRPr="0057677A" w:rsidRDefault="00BA6797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Total Effervesc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53CF4" w14:textId="77777777" w:rsidR="00417039" w:rsidRPr="0057677A" w:rsidRDefault="0041703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3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04C6D" w14:textId="77777777" w:rsidR="00417039" w:rsidRPr="0057677A" w:rsidRDefault="0041703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0DEFE" w14:textId="77777777" w:rsidR="00417039" w:rsidRPr="0057677A" w:rsidRDefault="0041703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3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7979B" w14:textId="77777777" w:rsidR="00417039" w:rsidRPr="0057677A" w:rsidRDefault="0041703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4.8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FED47" w14:textId="77777777" w:rsidR="00417039" w:rsidRPr="0057677A" w:rsidRDefault="0041703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E79B6" w14:textId="77777777" w:rsidR="00417039" w:rsidRPr="0057677A" w:rsidRDefault="0041703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2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00872" w14:textId="77777777" w:rsidR="00417039" w:rsidRPr="0057677A" w:rsidRDefault="0041703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560</w:t>
            </w:r>
          </w:p>
        </w:tc>
      </w:tr>
      <w:tr w:rsidR="00417039" w:rsidRPr="0057677A" w14:paraId="4C99624C" w14:textId="77777777" w:rsidTr="0060724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9CE7F" w14:textId="0EDAC936" w:rsidR="00417039" w:rsidRPr="0057677A" w:rsidRDefault="00BA6797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3BA85" w14:textId="77777777" w:rsidR="00417039" w:rsidRPr="0057677A" w:rsidRDefault="0041703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77F19" w14:textId="77777777" w:rsidR="00417039" w:rsidRPr="0057677A" w:rsidRDefault="0041703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3A272" w14:textId="77777777" w:rsidR="00417039" w:rsidRPr="0057677A" w:rsidRDefault="0041703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BCA60" w14:textId="77777777" w:rsidR="00417039" w:rsidRPr="0057677A" w:rsidRDefault="0041703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1.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FB257" w14:textId="77777777" w:rsidR="00417039" w:rsidRPr="0057677A" w:rsidRDefault="0041703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2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9C244" w14:textId="77777777" w:rsidR="00417039" w:rsidRPr="0057677A" w:rsidRDefault="0041703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EA4EA" w14:textId="77777777" w:rsidR="00417039" w:rsidRPr="0057677A" w:rsidRDefault="0041703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16</w:t>
            </w:r>
          </w:p>
        </w:tc>
      </w:tr>
    </w:tbl>
    <w:p w14:paraId="48A6D376" w14:textId="77777777" w:rsidR="00417039" w:rsidRPr="0057677A" w:rsidRDefault="00417039" w:rsidP="00B973DC">
      <w:pPr>
        <w:spacing w:line="240" w:lineRule="auto"/>
        <w:rPr>
          <w:rFonts w:cs="Times New Roman"/>
          <w:b/>
          <w:bCs/>
          <w:i/>
          <w:iCs/>
          <w:sz w:val="16"/>
          <w:szCs w:val="16"/>
          <w:lang w:val="en-US"/>
        </w:rPr>
      </w:pPr>
    </w:p>
    <w:p w14:paraId="52E4E582" w14:textId="53F51517" w:rsidR="00417039" w:rsidRPr="0057677A" w:rsidRDefault="00417039" w:rsidP="00B973DC">
      <w:pPr>
        <w:spacing w:line="240" w:lineRule="auto"/>
        <w:rPr>
          <w:rFonts w:cs="Times New Roman"/>
          <w:b/>
          <w:bCs/>
          <w:i/>
          <w:iCs/>
          <w:sz w:val="16"/>
          <w:szCs w:val="16"/>
          <w:lang w:val="en-US"/>
        </w:rPr>
      </w:pPr>
      <w:r w:rsidRPr="0057677A">
        <w:rPr>
          <w:rFonts w:cs="Times New Roman"/>
          <w:b/>
          <w:bCs/>
          <w:i/>
          <w:iCs/>
          <w:sz w:val="16"/>
          <w:szCs w:val="16"/>
          <w:lang w:val="en-US"/>
        </w:rPr>
        <w:t xml:space="preserve">Controlled by </w:t>
      </w:r>
      <w:r w:rsidR="001C1819" w:rsidRPr="0057677A">
        <w:rPr>
          <w:rFonts w:cs="Times New Roman"/>
          <w:b/>
          <w:bCs/>
          <w:i/>
          <w:iCs/>
          <w:sz w:val="16"/>
          <w:szCs w:val="16"/>
          <w:lang w:val="en-US"/>
        </w:rPr>
        <w:t>Socioeconomic Status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8"/>
        <w:gridCol w:w="500"/>
        <w:gridCol w:w="500"/>
        <w:gridCol w:w="500"/>
        <w:gridCol w:w="500"/>
        <w:gridCol w:w="551"/>
        <w:gridCol w:w="585"/>
        <w:gridCol w:w="576"/>
      </w:tblGrid>
      <w:tr w:rsidR="001C1819" w:rsidRPr="0057677A" w14:paraId="23C1B7CE" w14:textId="77777777" w:rsidTr="0060724D">
        <w:trPr>
          <w:trHeight w:val="300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7780C" w14:textId="77777777" w:rsidR="001C1819" w:rsidRPr="0057677A" w:rsidRDefault="001C1819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540BE" w14:textId="77777777" w:rsidR="001C1819" w:rsidRPr="0057677A" w:rsidRDefault="001C1819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95% CI</w:t>
            </w:r>
          </w:p>
        </w:tc>
      </w:tr>
      <w:tr w:rsidR="001C1819" w:rsidRPr="0057677A" w14:paraId="3CF0C30F" w14:textId="77777777" w:rsidTr="0060724D">
        <w:trPr>
          <w:trHeight w:val="5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51A33" w14:textId="77777777" w:rsidR="001C1819" w:rsidRPr="0057677A" w:rsidRDefault="001C1819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AF17E" w14:textId="3A0A3AFC" w:rsidR="001C1819" w:rsidRPr="0057677A" w:rsidRDefault="000176FC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F35E2" w14:textId="4D19CF9C" w:rsidR="001C1819" w:rsidRPr="0057677A" w:rsidRDefault="000176FC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2E109" w14:textId="3D15BD50" w:rsidR="001C1819" w:rsidRPr="0057677A" w:rsidRDefault="00E82DBC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01079" w14:textId="77777777" w:rsidR="001C1819" w:rsidRPr="0057677A" w:rsidRDefault="001C1819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4FC0C" w14:textId="77777777" w:rsidR="001C1819" w:rsidRPr="0057677A" w:rsidRDefault="001C1819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64F91" w14:textId="77777777" w:rsidR="001C1819" w:rsidRPr="0057677A" w:rsidRDefault="001C1819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76D80" w14:textId="77777777" w:rsidR="001C1819" w:rsidRPr="0057677A" w:rsidRDefault="001C1819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Upper</w:t>
            </w:r>
          </w:p>
        </w:tc>
      </w:tr>
      <w:tr w:rsidR="001C1819" w:rsidRPr="0057677A" w14:paraId="1E6A8526" w14:textId="77777777" w:rsidTr="0060724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52E34" w14:textId="77777777" w:rsidR="001C1819" w:rsidRPr="0057677A" w:rsidRDefault="001C1819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A807E" w14:textId="77777777" w:rsidR="001C1819" w:rsidRPr="0057677A" w:rsidRDefault="001C181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1.4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04880" w14:textId="77777777" w:rsidR="001C1819" w:rsidRPr="0057677A" w:rsidRDefault="001C181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4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A3177" w14:textId="77777777" w:rsidR="001C1819" w:rsidRPr="0057677A" w:rsidRDefault="001C181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86956" w14:textId="77777777" w:rsidR="001C1819" w:rsidRPr="0057677A" w:rsidRDefault="001C181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3.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DF08B" w14:textId="77777777" w:rsidR="001C1819" w:rsidRPr="0057677A" w:rsidRDefault="001C181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1D858" w14:textId="77777777" w:rsidR="001C1819" w:rsidRPr="0057677A" w:rsidRDefault="001C181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5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56542" w14:textId="77777777" w:rsidR="001C1819" w:rsidRPr="0057677A" w:rsidRDefault="001C181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2.463</w:t>
            </w:r>
          </w:p>
        </w:tc>
      </w:tr>
      <w:tr w:rsidR="001C1819" w:rsidRPr="0057677A" w14:paraId="47DD8E79" w14:textId="77777777" w:rsidTr="0060724D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2B321" w14:textId="0DA366BD" w:rsidR="001C1819" w:rsidRPr="0057677A" w:rsidRDefault="00BA6797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Total Effervesc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EFF42" w14:textId="77777777" w:rsidR="001C1819" w:rsidRPr="0057677A" w:rsidRDefault="001C181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4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373FE" w14:textId="77777777" w:rsidR="001C1819" w:rsidRPr="0057677A" w:rsidRDefault="001C181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5E290" w14:textId="77777777" w:rsidR="001C1819" w:rsidRPr="0057677A" w:rsidRDefault="001C181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3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1A1ED" w14:textId="77777777" w:rsidR="001C1819" w:rsidRPr="0057677A" w:rsidRDefault="001C181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4.9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DE55A" w14:textId="77777777" w:rsidR="001C1819" w:rsidRPr="0057677A" w:rsidRDefault="001C181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488E2" w14:textId="77777777" w:rsidR="001C1819" w:rsidRPr="0057677A" w:rsidRDefault="001C181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2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4221D" w14:textId="77777777" w:rsidR="001C1819" w:rsidRPr="0057677A" w:rsidRDefault="001C181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567</w:t>
            </w:r>
          </w:p>
        </w:tc>
      </w:tr>
      <w:tr w:rsidR="001C1819" w:rsidRPr="0057677A" w14:paraId="6CCF3CDC" w14:textId="77777777" w:rsidTr="0060724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F8CEE" w14:textId="06F5F523" w:rsidR="001C1819" w:rsidRPr="0057677A" w:rsidRDefault="00BA6797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Socioeconomic Sta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E392F" w14:textId="77777777" w:rsidR="001C1819" w:rsidRPr="0057677A" w:rsidRDefault="001C181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4BF27" w14:textId="77777777" w:rsidR="001C1819" w:rsidRPr="0057677A" w:rsidRDefault="001C181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61767" w14:textId="77777777" w:rsidR="001C1819" w:rsidRPr="0057677A" w:rsidRDefault="001C181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CBB42" w14:textId="77777777" w:rsidR="001C1819" w:rsidRPr="0057677A" w:rsidRDefault="001C181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9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8C1F3" w14:textId="77777777" w:rsidR="001C1819" w:rsidRPr="0057677A" w:rsidRDefault="001C181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3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53B20" w14:textId="77777777" w:rsidR="001C1819" w:rsidRPr="0057677A" w:rsidRDefault="001C181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-0.0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A2F24" w14:textId="77777777" w:rsidR="001C1819" w:rsidRPr="0057677A" w:rsidRDefault="001C181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143</w:t>
            </w:r>
          </w:p>
        </w:tc>
      </w:tr>
    </w:tbl>
    <w:p w14:paraId="42CFBF37" w14:textId="77777777" w:rsidR="001C1819" w:rsidRPr="0057677A" w:rsidRDefault="001C1819" w:rsidP="00B973DC">
      <w:pPr>
        <w:spacing w:line="240" w:lineRule="auto"/>
        <w:rPr>
          <w:rFonts w:cs="Times New Roman"/>
          <w:b/>
          <w:bCs/>
          <w:i/>
          <w:iCs/>
          <w:sz w:val="16"/>
          <w:szCs w:val="16"/>
          <w:lang w:val="en-US"/>
        </w:rPr>
      </w:pPr>
    </w:p>
    <w:p w14:paraId="5452617F" w14:textId="54A08C68" w:rsidR="001C1819" w:rsidRPr="0057677A" w:rsidRDefault="001C1819" w:rsidP="00B973DC">
      <w:pPr>
        <w:spacing w:line="240" w:lineRule="auto"/>
        <w:rPr>
          <w:rFonts w:cs="Times New Roman"/>
          <w:b/>
          <w:bCs/>
          <w:i/>
          <w:iCs/>
          <w:sz w:val="16"/>
          <w:szCs w:val="16"/>
          <w:lang w:val="en-US"/>
        </w:rPr>
      </w:pPr>
      <w:r w:rsidRPr="0057677A">
        <w:rPr>
          <w:rFonts w:cs="Times New Roman"/>
          <w:b/>
          <w:bCs/>
          <w:i/>
          <w:iCs/>
          <w:sz w:val="16"/>
          <w:szCs w:val="16"/>
          <w:lang w:val="en-US"/>
        </w:rPr>
        <w:t xml:space="preserve">Controlled by </w:t>
      </w:r>
      <w:r w:rsidR="00BA6797" w:rsidRPr="0057677A">
        <w:rPr>
          <w:rFonts w:cs="Times New Roman"/>
          <w:b/>
          <w:bCs/>
          <w:i/>
          <w:iCs/>
          <w:sz w:val="16"/>
          <w:szCs w:val="16"/>
          <w:lang w:val="en-US"/>
        </w:rPr>
        <w:t>Ideological Orientation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9"/>
        <w:gridCol w:w="500"/>
        <w:gridCol w:w="500"/>
        <w:gridCol w:w="500"/>
        <w:gridCol w:w="500"/>
        <w:gridCol w:w="551"/>
        <w:gridCol w:w="585"/>
        <w:gridCol w:w="576"/>
      </w:tblGrid>
      <w:tr w:rsidR="001C1819" w:rsidRPr="0057677A" w14:paraId="1F0D50C4" w14:textId="77777777" w:rsidTr="0060724D">
        <w:trPr>
          <w:trHeight w:val="300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5B72D" w14:textId="77777777" w:rsidR="001C1819" w:rsidRPr="0057677A" w:rsidRDefault="001C1819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121E0" w14:textId="77777777" w:rsidR="001C1819" w:rsidRPr="0057677A" w:rsidRDefault="001C1819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95% CI</w:t>
            </w:r>
          </w:p>
        </w:tc>
      </w:tr>
      <w:tr w:rsidR="001C1819" w:rsidRPr="0057677A" w14:paraId="586ADEBA" w14:textId="77777777" w:rsidTr="0060724D">
        <w:trPr>
          <w:trHeight w:val="5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02021" w14:textId="77777777" w:rsidR="001C1819" w:rsidRPr="0057677A" w:rsidRDefault="001C1819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D8348" w14:textId="64C5D936" w:rsidR="001C1819" w:rsidRPr="0057677A" w:rsidRDefault="000176FC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22D35" w14:textId="611E5F33" w:rsidR="001C1819" w:rsidRPr="0057677A" w:rsidRDefault="000176FC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D321C" w14:textId="29C724C1" w:rsidR="001C1819" w:rsidRPr="0057677A" w:rsidRDefault="00E82DBC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80635" w14:textId="77777777" w:rsidR="001C1819" w:rsidRPr="0057677A" w:rsidRDefault="001C1819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2F546" w14:textId="77777777" w:rsidR="001C1819" w:rsidRPr="0057677A" w:rsidRDefault="001C1819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845FD" w14:textId="77777777" w:rsidR="001C1819" w:rsidRPr="0057677A" w:rsidRDefault="001C1819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1C04B" w14:textId="77777777" w:rsidR="001C1819" w:rsidRPr="0057677A" w:rsidRDefault="001C1819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Upper</w:t>
            </w:r>
          </w:p>
        </w:tc>
      </w:tr>
      <w:tr w:rsidR="001C1819" w:rsidRPr="0057677A" w14:paraId="217715A5" w14:textId="77777777" w:rsidTr="0060724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00A89" w14:textId="77777777" w:rsidR="001C1819" w:rsidRPr="0057677A" w:rsidRDefault="001C1819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0F18C" w14:textId="77777777" w:rsidR="001C1819" w:rsidRPr="0057677A" w:rsidRDefault="001C181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1.5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F8883" w14:textId="77777777" w:rsidR="001C1819" w:rsidRPr="0057677A" w:rsidRDefault="001C181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4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4DEC9" w14:textId="77777777" w:rsidR="001C1819" w:rsidRPr="0057677A" w:rsidRDefault="001C181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38CA6" w14:textId="77777777" w:rsidR="001C1819" w:rsidRPr="0057677A" w:rsidRDefault="001C181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3.2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7AF06" w14:textId="77777777" w:rsidR="001C1819" w:rsidRPr="0057677A" w:rsidRDefault="001C181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2302E" w14:textId="77777777" w:rsidR="001C1819" w:rsidRPr="0057677A" w:rsidRDefault="001C181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5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F14A0" w14:textId="77777777" w:rsidR="001C1819" w:rsidRPr="0057677A" w:rsidRDefault="001C181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2.523</w:t>
            </w:r>
          </w:p>
        </w:tc>
      </w:tr>
      <w:tr w:rsidR="001C1819" w:rsidRPr="0057677A" w14:paraId="672A1C97" w14:textId="77777777" w:rsidTr="0060724D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61469" w14:textId="7F9C09B9" w:rsidR="001C1819" w:rsidRPr="0057677A" w:rsidRDefault="00BA6797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Total Effervesc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9E632" w14:textId="77777777" w:rsidR="001C1819" w:rsidRPr="0057677A" w:rsidRDefault="001C181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4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0F549" w14:textId="77777777" w:rsidR="001C1819" w:rsidRPr="0057677A" w:rsidRDefault="001C181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EEBA7" w14:textId="77777777" w:rsidR="001C1819" w:rsidRPr="0057677A" w:rsidRDefault="001C181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3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34281" w14:textId="77777777" w:rsidR="001C1819" w:rsidRPr="0057677A" w:rsidRDefault="001C181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4.9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B2ABA" w14:textId="77777777" w:rsidR="001C1819" w:rsidRPr="0057677A" w:rsidRDefault="001C181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2EF92" w14:textId="77777777" w:rsidR="001C1819" w:rsidRPr="0057677A" w:rsidRDefault="001C181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2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D9140" w14:textId="77777777" w:rsidR="001C1819" w:rsidRPr="0057677A" w:rsidRDefault="001C181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568</w:t>
            </w:r>
          </w:p>
        </w:tc>
      </w:tr>
      <w:tr w:rsidR="001C1819" w:rsidRPr="0057677A" w14:paraId="2BE41E4A" w14:textId="77777777" w:rsidTr="0060724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7AC9D" w14:textId="28195D2F" w:rsidR="001C1819" w:rsidRPr="0057677A" w:rsidRDefault="00BA6797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Ideological Orien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5E21F" w14:textId="77777777" w:rsidR="001C1819" w:rsidRPr="0057677A" w:rsidRDefault="001C181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085FE" w14:textId="77777777" w:rsidR="001C1819" w:rsidRPr="0057677A" w:rsidRDefault="001C181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14D19" w14:textId="77777777" w:rsidR="001C1819" w:rsidRPr="0057677A" w:rsidRDefault="001C181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77A2B" w14:textId="77777777" w:rsidR="001C1819" w:rsidRPr="0057677A" w:rsidRDefault="001C181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4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6A567" w14:textId="77777777" w:rsidR="001C1819" w:rsidRPr="0057677A" w:rsidRDefault="001C181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6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43BE8" w14:textId="77777777" w:rsidR="001C1819" w:rsidRPr="0057677A" w:rsidRDefault="001C181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-0.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B04CE" w14:textId="77777777" w:rsidR="001C1819" w:rsidRPr="0057677A" w:rsidRDefault="001C181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86</w:t>
            </w:r>
          </w:p>
        </w:tc>
      </w:tr>
    </w:tbl>
    <w:p w14:paraId="484D1E06" w14:textId="77777777" w:rsidR="001C1819" w:rsidRPr="0057677A" w:rsidRDefault="001C1819" w:rsidP="00B973DC">
      <w:pPr>
        <w:spacing w:line="240" w:lineRule="auto"/>
        <w:rPr>
          <w:rFonts w:cs="Times New Roman"/>
          <w:b/>
          <w:bCs/>
          <w:i/>
          <w:iCs/>
          <w:sz w:val="16"/>
          <w:szCs w:val="16"/>
          <w:lang w:val="en-US"/>
        </w:rPr>
      </w:pPr>
    </w:p>
    <w:p w14:paraId="68EFD885" w14:textId="68F5B332" w:rsidR="001C1819" w:rsidRPr="0057677A" w:rsidRDefault="001C1819" w:rsidP="00B973DC">
      <w:pPr>
        <w:spacing w:line="240" w:lineRule="auto"/>
        <w:rPr>
          <w:rFonts w:cs="Times New Roman"/>
          <w:b/>
          <w:bCs/>
          <w:i/>
          <w:iCs/>
          <w:sz w:val="16"/>
          <w:szCs w:val="16"/>
          <w:lang w:val="en-US"/>
        </w:rPr>
      </w:pPr>
      <w:r w:rsidRPr="0057677A">
        <w:rPr>
          <w:rFonts w:cs="Times New Roman"/>
          <w:b/>
          <w:bCs/>
          <w:i/>
          <w:iCs/>
          <w:sz w:val="16"/>
          <w:szCs w:val="16"/>
          <w:lang w:val="en-US"/>
        </w:rPr>
        <w:t xml:space="preserve">Controlled by </w:t>
      </w:r>
      <w:r w:rsidR="00BA6797" w:rsidRPr="0057677A">
        <w:rPr>
          <w:rFonts w:cs="Times New Roman"/>
          <w:b/>
          <w:bCs/>
          <w:i/>
          <w:iCs/>
          <w:sz w:val="16"/>
          <w:szCs w:val="16"/>
          <w:lang w:val="en-US"/>
        </w:rPr>
        <w:t>Importance of Religion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3"/>
        <w:gridCol w:w="500"/>
        <w:gridCol w:w="500"/>
        <w:gridCol w:w="500"/>
        <w:gridCol w:w="500"/>
        <w:gridCol w:w="551"/>
        <w:gridCol w:w="585"/>
        <w:gridCol w:w="576"/>
      </w:tblGrid>
      <w:tr w:rsidR="001C1819" w:rsidRPr="0057677A" w14:paraId="4E0F8FA4" w14:textId="77777777" w:rsidTr="0060724D">
        <w:trPr>
          <w:trHeight w:val="300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C2574" w14:textId="77777777" w:rsidR="001C1819" w:rsidRPr="0057677A" w:rsidRDefault="001C1819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5AA35" w14:textId="77777777" w:rsidR="001C1819" w:rsidRPr="0057677A" w:rsidRDefault="001C1819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95% CI</w:t>
            </w:r>
          </w:p>
        </w:tc>
      </w:tr>
      <w:tr w:rsidR="001C1819" w:rsidRPr="0057677A" w14:paraId="1C1AC7DB" w14:textId="77777777" w:rsidTr="0060724D">
        <w:trPr>
          <w:trHeight w:val="5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65EFE" w14:textId="77777777" w:rsidR="001C1819" w:rsidRPr="0057677A" w:rsidRDefault="001C1819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71CFF" w14:textId="29AF72C4" w:rsidR="001C1819" w:rsidRPr="0057677A" w:rsidRDefault="000176FC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063F6" w14:textId="0B0B3B83" w:rsidR="001C1819" w:rsidRPr="0057677A" w:rsidRDefault="000176FC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7C1FC" w14:textId="58A2B8CF" w:rsidR="001C1819" w:rsidRPr="0057677A" w:rsidRDefault="00E82DBC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9D6C9" w14:textId="77777777" w:rsidR="001C1819" w:rsidRPr="0057677A" w:rsidRDefault="001C1819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1A8C6" w14:textId="77777777" w:rsidR="001C1819" w:rsidRPr="0057677A" w:rsidRDefault="001C1819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47FE8" w14:textId="77777777" w:rsidR="001C1819" w:rsidRPr="0057677A" w:rsidRDefault="001C1819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BC82A" w14:textId="77777777" w:rsidR="001C1819" w:rsidRPr="0057677A" w:rsidRDefault="001C1819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Upper</w:t>
            </w:r>
          </w:p>
        </w:tc>
      </w:tr>
      <w:tr w:rsidR="001C1819" w:rsidRPr="0057677A" w14:paraId="6B1F0700" w14:textId="77777777" w:rsidTr="0060724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0AE88" w14:textId="77777777" w:rsidR="001C1819" w:rsidRPr="0057677A" w:rsidRDefault="001C1819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470A5" w14:textId="77777777" w:rsidR="001C1819" w:rsidRPr="0057677A" w:rsidRDefault="001C181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1.5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25098" w14:textId="77777777" w:rsidR="001C1819" w:rsidRPr="0057677A" w:rsidRDefault="001C181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4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AAB5C" w14:textId="77777777" w:rsidR="001C1819" w:rsidRPr="0057677A" w:rsidRDefault="001C181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CE7F3" w14:textId="77777777" w:rsidR="001C1819" w:rsidRPr="0057677A" w:rsidRDefault="001C181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3.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B34F6" w14:textId="77777777" w:rsidR="001C1819" w:rsidRPr="0057677A" w:rsidRDefault="001C181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B997B" w14:textId="77777777" w:rsidR="001C1819" w:rsidRPr="0057677A" w:rsidRDefault="001C181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5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BF4E7" w14:textId="77777777" w:rsidR="001C1819" w:rsidRPr="0057677A" w:rsidRDefault="001C181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2.506</w:t>
            </w:r>
          </w:p>
        </w:tc>
      </w:tr>
      <w:tr w:rsidR="001C1819" w:rsidRPr="0057677A" w14:paraId="27DB7FA3" w14:textId="77777777" w:rsidTr="0060724D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C76F9" w14:textId="1DDF46D4" w:rsidR="001C1819" w:rsidRPr="0057677A" w:rsidRDefault="00BA6797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Total Effervesc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CFE8F" w14:textId="77777777" w:rsidR="001C1819" w:rsidRPr="0057677A" w:rsidRDefault="001C181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4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E6E18" w14:textId="77777777" w:rsidR="001C1819" w:rsidRPr="0057677A" w:rsidRDefault="001C181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266C2" w14:textId="77777777" w:rsidR="001C1819" w:rsidRPr="0057677A" w:rsidRDefault="001C181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3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D0ABA" w14:textId="77777777" w:rsidR="001C1819" w:rsidRPr="0057677A" w:rsidRDefault="001C181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4.8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14AC6" w14:textId="77777777" w:rsidR="001C1819" w:rsidRPr="0057677A" w:rsidRDefault="001C181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E7987" w14:textId="77777777" w:rsidR="001C1819" w:rsidRPr="0057677A" w:rsidRDefault="001C181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2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90396" w14:textId="77777777" w:rsidR="001C1819" w:rsidRPr="0057677A" w:rsidRDefault="001C181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567</w:t>
            </w:r>
          </w:p>
        </w:tc>
      </w:tr>
      <w:tr w:rsidR="001C1819" w:rsidRPr="0057677A" w14:paraId="785258C0" w14:textId="77777777" w:rsidTr="0060724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C6A81" w14:textId="1104C74B" w:rsidR="001C1819" w:rsidRPr="0057677A" w:rsidRDefault="00BA6797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Importance of Relig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EABFC" w14:textId="77777777" w:rsidR="001C1819" w:rsidRPr="0057677A" w:rsidRDefault="001C181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8A335" w14:textId="77777777" w:rsidR="001C1819" w:rsidRPr="0057677A" w:rsidRDefault="001C181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A1F18" w14:textId="77777777" w:rsidR="001C1819" w:rsidRPr="0057677A" w:rsidRDefault="001C181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7927F" w14:textId="77777777" w:rsidR="001C1819" w:rsidRPr="0057677A" w:rsidRDefault="001C181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5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BBD26" w14:textId="77777777" w:rsidR="001C1819" w:rsidRPr="0057677A" w:rsidRDefault="001C181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5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41851" w14:textId="77777777" w:rsidR="001C1819" w:rsidRPr="0057677A" w:rsidRDefault="001C181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-0.0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5E080" w14:textId="77777777" w:rsidR="001C1819" w:rsidRPr="0057677A" w:rsidRDefault="001C181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152</w:t>
            </w:r>
          </w:p>
        </w:tc>
      </w:tr>
    </w:tbl>
    <w:p w14:paraId="4B12FFCE" w14:textId="77777777" w:rsidR="00BA6797" w:rsidRPr="0057677A" w:rsidRDefault="00BA6797" w:rsidP="00B973DC">
      <w:pPr>
        <w:spacing w:line="240" w:lineRule="auto"/>
        <w:rPr>
          <w:rFonts w:cs="Times New Roman"/>
          <w:b/>
          <w:bCs/>
          <w:i/>
          <w:iCs/>
          <w:sz w:val="16"/>
          <w:szCs w:val="16"/>
          <w:lang w:val="en-US"/>
        </w:rPr>
      </w:pPr>
    </w:p>
    <w:p w14:paraId="11232563" w14:textId="257D181E" w:rsidR="001C1819" w:rsidRPr="0057677A" w:rsidRDefault="001C1819" w:rsidP="00B973DC">
      <w:pPr>
        <w:spacing w:line="240" w:lineRule="auto"/>
        <w:rPr>
          <w:rFonts w:cs="Times New Roman"/>
          <w:b/>
          <w:bCs/>
          <w:i/>
          <w:iCs/>
          <w:sz w:val="16"/>
          <w:szCs w:val="16"/>
          <w:lang w:val="en-US"/>
        </w:rPr>
      </w:pPr>
      <w:r w:rsidRPr="0057677A">
        <w:rPr>
          <w:rFonts w:cs="Times New Roman"/>
          <w:b/>
          <w:bCs/>
          <w:i/>
          <w:iCs/>
          <w:sz w:val="16"/>
          <w:szCs w:val="16"/>
          <w:lang w:val="en-US"/>
        </w:rPr>
        <w:t>Controlled by Sex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4"/>
        <w:gridCol w:w="554"/>
        <w:gridCol w:w="500"/>
        <w:gridCol w:w="554"/>
        <w:gridCol w:w="554"/>
        <w:gridCol w:w="551"/>
        <w:gridCol w:w="585"/>
        <w:gridCol w:w="576"/>
      </w:tblGrid>
      <w:tr w:rsidR="001C1819" w:rsidRPr="0057677A" w14:paraId="7619178B" w14:textId="77777777" w:rsidTr="0060724D">
        <w:trPr>
          <w:trHeight w:val="300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1C170" w14:textId="77777777" w:rsidR="001C1819" w:rsidRPr="0057677A" w:rsidRDefault="001C1819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6A873" w14:textId="77777777" w:rsidR="001C1819" w:rsidRPr="0057677A" w:rsidRDefault="001C1819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95% CI</w:t>
            </w:r>
          </w:p>
        </w:tc>
      </w:tr>
      <w:tr w:rsidR="001C1819" w:rsidRPr="0057677A" w14:paraId="4D0EDF13" w14:textId="77777777" w:rsidTr="0060724D">
        <w:trPr>
          <w:trHeight w:val="5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9328C" w14:textId="77777777" w:rsidR="001C1819" w:rsidRPr="0057677A" w:rsidRDefault="001C1819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4F2DC" w14:textId="0B9AE7A2" w:rsidR="001C1819" w:rsidRPr="0057677A" w:rsidRDefault="000176FC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5BF23" w14:textId="3F424109" w:rsidR="001C1819" w:rsidRPr="0057677A" w:rsidRDefault="000176FC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253B1" w14:textId="7D9BF8D9" w:rsidR="001C1819" w:rsidRPr="0057677A" w:rsidRDefault="00E82DBC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18D0E" w14:textId="77777777" w:rsidR="001C1819" w:rsidRPr="0057677A" w:rsidRDefault="001C1819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D5788" w14:textId="77777777" w:rsidR="001C1819" w:rsidRPr="0057677A" w:rsidRDefault="001C1819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3E993" w14:textId="77777777" w:rsidR="001C1819" w:rsidRPr="0057677A" w:rsidRDefault="001C1819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49F45" w14:textId="77777777" w:rsidR="001C1819" w:rsidRPr="0057677A" w:rsidRDefault="001C1819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Upper</w:t>
            </w:r>
          </w:p>
        </w:tc>
      </w:tr>
      <w:tr w:rsidR="001C1819" w:rsidRPr="0057677A" w14:paraId="0811637B" w14:textId="77777777" w:rsidTr="0060724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7E549" w14:textId="77777777" w:rsidR="001C1819" w:rsidRPr="0057677A" w:rsidRDefault="001C1819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3FDAE" w14:textId="77777777" w:rsidR="001C1819" w:rsidRPr="0057677A" w:rsidRDefault="001C181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1.7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7E616" w14:textId="77777777" w:rsidR="001C1819" w:rsidRPr="0057677A" w:rsidRDefault="001C181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4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2A6CA" w14:textId="77777777" w:rsidR="001C1819" w:rsidRPr="0057677A" w:rsidRDefault="001C181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59A8E" w14:textId="77777777" w:rsidR="001C1819" w:rsidRPr="0057677A" w:rsidRDefault="001C181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3.4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70724" w14:textId="77777777" w:rsidR="001C1819" w:rsidRPr="0057677A" w:rsidRDefault="001C181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9A37A" w14:textId="77777777" w:rsidR="001C1819" w:rsidRPr="0057677A" w:rsidRDefault="001C181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7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17064" w14:textId="77777777" w:rsidR="001C1819" w:rsidRPr="0057677A" w:rsidRDefault="001C181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2.711</w:t>
            </w:r>
          </w:p>
        </w:tc>
      </w:tr>
      <w:tr w:rsidR="001C1819" w:rsidRPr="0057677A" w14:paraId="22E88F8F" w14:textId="77777777" w:rsidTr="0060724D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20D2C" w14:textId="1D8E2DD9" w:rsidR="001C1819" w:rsidRPr="0057677A" w:rsidRDefault="00BA6797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Total Effervesc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02043" w14:textId="77777777" w:rsidR="001C1819" w:rsidRPr="0057677A" w:rsidRDefault="001C181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3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2648F" w14:textId="77777777" w:rsidR="001C1819" w:rsidRPr="0057677A" w:rsidRDefault="001C181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8A0F6" w14:textId="77777777" w:rsidR="001C1819" w:rsidRPr="0057677A" w:rsidRDefault="001C181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3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3BD21" w14:textId="77777777" w:rsidR="001C1819" w:rsidRPr="0057677A" w:rsidRDefault="001C181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4.8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B8AEF" w14:textId="77777777" w:rsidR="001C1819" w:rsidRPr="0057677A" w:rsidRDefault="001C181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DB48A" w14:textId="77777777" w:rsidR="001C1819" w:rsidRPr="0057677A" w:rsidRDefault="001C181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2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3D113" w14:textId="77777777" w:rsidR="001C1819" w:rsidRPr="0057677A" w:rsidRDefault="001C181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561</w:t>
            </w:r>
          </w:p>
        </w:tc>
      </w:tr>
      <w:tr w:rsidR="001C1819" w:rsidRPr="0057677A" w14:paraId="10C29DD7" w14:textId="77777777" w:rsidTr="0060724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829A1" w14:textId="21AEAED8" w:rsidR="001C1819" w:rsidRPr="0057677A" w:rsidRDefault="00BA6797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Sex (Mal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1E6AB" w14:textId="77777777" w:rsidR="001C1819" w:rsidRPr="0057677A" w:rsidRDefault="001C181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-0.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B1E84" w14:textId="77777777" w:rsidR="001C1819" w:rsidRPr="0057677A" w:rsidRDefault="001C181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E731D" w14:textId="77777777" w:rsidR="001C1819" w:rsidRPr="0057677A" w:rsidRDefault="001C181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-0.0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2EC1D" w14:textId="77777777" w:rsidR="001C1819" w:rsidRPr="0057677A" w:rsidRDefault="001C181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-1.0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8E071" w14:textId="77777777" w:rsidR="001C1819" w:rsidRPr="0057677A" w:rsidRDefault="001C181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2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70299" w14:textId="77777777" w:rsidR="001C1819" w:rsidRPr="0057677A" w:rsidRDefault="001C181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-0.3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BA696" w14:textId="77777777" w:rsidR="001C1819" w:rsidRPr="0057677A" w:rsidRDefault="001C1819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114</w:t>
            </w:r>
          </w:p>
        </w:tc>
      </w:tr>
    </w:tbl>
    <w:p w14:paraId="7BC40A0C" w14:textId="77777777" w:rsidR="00FE76A1" w:rsidRPr="0057677A" w:rsidRDefault="00FE76A1" w:rsidP="00B973DC">
      <w:pPr>
        <w:spacing w:line="240" w:lineRule="auto"/>
        <w:rPr>
          <w:rFonts w:cs="Times New Roman"/>
          <w:b/>
          <w:bCs/>
          <w:sz w:val="16"/>
          <w:szCs w:val="16"/>
          <w:lang w:val="en-US"/>
        </w:rPr>
      </w:pPr>
    </w:p>
    <w:p w14:paraId="081217F1" w14:textId="77777777" w:rsidR="00B973DC" w:rsidRDefault="00B973DC">
      <w:pPr>
        <w:spacing w:after="160" w:line="259" w:lineRule="auto"/>
        <w:rPr>
          <w:rFonts w:cs="Times New Roman"/>
          <w:b/>
          <w:bCs/>
          <w:sz w:val="16"/>
          <w:szCs w:val="16"/>
          <w:lang w:val="en-US"/>
        </w:rPr>
      </w:pPr>
      <w:r>
        <w:rPr>
          <w:rFonts w:cs="Times New Roman"/>
          <w:b/>
          <w:bCs/>
          <w:sz w:val="16"/>
          <w:szCs w:val="16"/>
          <w:lang w:val="en-US"/>
        </w:rPr>
        <w:br w:type="page"/>
      </w:r>
    </w:p>
    <w:p w14:paraId="5EFFFD3E" w14:textId="3B6AB798" w:rsidR="009974D3" w:rsidRPr="0057677A" w:rsidRDefault="00F972F2" w:rsidP="00B973DC">
      <w:pPr>
        <w:spacing w:line="240" w:lineRule="auto"/>
        <w:rPr>
          <w:rFonts w:cs="Times New Roman"/>
          <w:b/>
          <w:bCs/>
          <w:i/>
          <w:iCs/>
          <w:sz w:val="16"/>
          <w:szCs w:val="16"/>
          <w:lang w:val="en-US"/>
        </w:rPr>
      </w:pPr>
      <w:r w:rsidRPr="0057677A">
        <w:rPr>
          <w:rFonts w:cs="Times New Roman"/>
          <w:b/>
          <w:bCs/>
          <w:sz w:val="16"/>
          <w:szCs w:val="16"/>
          <w:lang w:val="en-US"/>
        </w:rPr>
        <w:lastRenderedPageBreak/>
        <w:t>B</w:t>
      </w:r>
      <w:r w:rsidR="003B7961" w:rsidRPr="0057677A">
        <w:rPr>
          <w:rFonts w:cs="Times New Roman"/>
          <w:b/>
          <w:bCs/>
          <w:sz w:val="16"/>
          <w:szCs w:val="16"/>
          <w:lang w:val="en-US"/>
        </w:rPr>
        <w:t xml:space="preserve">.4. </w:t>
      </w:r>
      <w:r w:rsidR="001C1819" w:rsidRPr="0057677A">
        <w:rPr>
          <w:rFonts w:cs="Times New Roman"/>
          <w:b/>
          <w:bCs/>
          <w:sz w:val="16"/>
          <w:szCs w:val="16"/>
          <w:lang w:val="en-US"/>
        </w:rPr>
        <w:t>IWAH Bond</w:t>
      </w:r>
    </w:p>
    <w:p w14:paraId="17DC2591" w14:textId="2F06D93A" w:rsidR="009974D3" w:rsidRPr="0057677A" w:rsidRDefault="009974D3" w:rsidP="00B973DC">
      <w:pPr>
        <w:spacing w:line="240" w:lineRule="auto"/>
        <w:rPr>
          <w:rFonts w:cs="Times New Roman"/>
          <w:b/>
          <w:bCs/>
          <w:i/>
          <w:iCs/>
          <w:sz w:val="16"/>
          <w:szCs w:val="16"/>
          <w:lang w:val="en-US"/>
        </w:rPr>
      </w:pPr>
      <w:r w:rsidRPr="0057677A">
        <w:rPr>
          <w:rFonts w:cs="Times New Roman"/>
          <w:b/>
          <w:bCs/>
          <w:i/>
          <w:iCs/>
          <w:sz w:val="16"/>
          <w:szCs w:val="16"/>
          <w:lang w:val="en-US"/>
        </w:rPr>
        <w:t xml:space="preserve">Controlled by </w:t>
      </w:r>
      <w:r w:rsidR="00BA6797" w:rsidRPr="0057677A">
        <w:rPr>
          <w:rFonts w:cs="Times New Roman"/>
          <w:b/>
          <w:bCs/>
          <w:i/>
          <w:iCs/>
          <w:sz w:val="16"/>
          <w:szCs w:val="16"/>
          <w:lang w:val="en-US"/>
        </w:rPr>
        <w:t>Age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4"/>
        <w:gridCol w:w="500"/>
        <w:gridCol w:w="500"/>
        <w:gridCol w:w="500"/>
        <w:gridCol w:w="500"/>
        <w:gridCol w:w="500"/>
        <w:gridCol w:w="585"/>
        <w:gridCol w:w="576"/>
      </w:tblGrid>
      <w:tr w:rsidR="009974D3" w:rsidRPr="0057677A" w14:paraId="25A79728" w14:textId="77777777" w:rsidTr="0060724D">
        <w:trPr>
          <w:trHeight w:val="300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E6DBB" w14:textId="77777777" w:rsidR="009974D3" w:rsidRPr="0057677A" w:rsidRDefault="009974D3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477E1" w14:textId="77777777" w:rsidR="009974D3" w:rsidRPr="0057677A" w:rsidRDefault="009974D3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95% CI</w:t>
            </w:r>
          </w:p>
        </w:tc>
      </w:tr>
      <w:tr w:rsidR="009974D3" w:rsidRPr="0057677A" w14:paraId="00B499FA" w14:textId="77777777" w:rsidTr="0060724D">
        <w:trPr>
          <w:trHeight w:val="5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E97A6" w14:textId="77777777" w:rsidR="009974D3" w:rsidRPr="0057677A" w:rsidRDefault="009974D3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C8509" w14:textId="45338BAE" w:rsidR="009974D3" w:rsidRPr="0057677A" w:rsidRDefault="000176FC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879EC" w14:textId="1EF0124B" w:rsidR="009974D3" w:rsidRPr="0057677A" w:rsidRDefault="000176FC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A096F" w14:textId="067F1B14" w:rsidR="009974D3" w:rsidRPr="0057677A" w:rsidRDefault="00E82DBC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8B1BA" w14:textId="77777777" w:rsidR="009974D3" w:rsidRPr="0057677A" w:rsidRDefault="009974D3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71493" w14:textId="77777777" w:rsidR="009974D3" w:rsidRPr="0057677A" w:rsidRDefault="009974D3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D0360" w14:textId="77777777" w:rsidR="009974D3" w:rsidRPr="0057677A" w:rsidRDefault="009974D3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747A6" w14:textId="77777777" w:rsidR="009974D3" w:rsidRPr="0057677A" w:rsidRDefault="009974D3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Upper</w:t>
            </w:r>
          </w:p>
        </w:tc>
      </w:tr>
      <w:tr w:rsidR="009974D3" w:rsidRPr="0057677A" w14:paraId="085EB047" w14:textId="77777777" w:rsidTr="0060724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18066" w14:textId="77777777" w:rsidR="009974D3" w:rsidRPr="0057677A" w:rsidRDefault="009974D3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7AF7B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1.3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3E723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6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7014F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9F423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2.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7C4A6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FD74B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31A8E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2.657</w:t>
            </w:r>
          </w:p>
        </w:tc>
      </w:tr>
      <w:tr w:rsidR="009974D3" w:rsidRPr="0057677A" w14:paraId="05D28BEF" w14:textId="77777777" w:rsidTr="0060724D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D3C7B" w14:textId="706B2CF6" w:rsidR="009974D3" w:rsidRPr="0057677A" w:rsidRDefault="00BA6797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Total Effervesc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6065D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2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EE2CB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F6AC0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2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F1BE5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2.6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DF95B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3F7BE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40C24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510</w:t>
            </w:r>
          </w:p>
        </w:tc>
      </w:tr>
      <w:tr w:rsidR="009974D3" w:rsidRPr="0057677A" w14:paraId="34A8625E" w14:textId="77777777" w:rsidTr="0060724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F14E8" w14:textId="0636BDC5" w:rsidR="009974D3" w:rsidRPr="0057677A" w:rsidRDefault="00BA6797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1F440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431B7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3F3A0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6192B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2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04A81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7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7266E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-0.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A35A2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16</w:t>
            </w:r>
          </w:p>
        </w:tc>
      </w:tr>
    </w:tbl>
    <w:p w14:paraId="6FACB6D1" w14:textId="77777777" w:rsidR="009974D3" w:rsidRPr="0057677A" w:rsidRDefault="009974D3" w:rsidP="00B973DC">
      <w:pPr>
        <w:spacing w:line="240" w:lineRule="auto"/>
        <w:rPr>
          <w:rFonts w:cs="Times New Roman"/>
          <w:b/>
          <w:bCs/>
          <w:i/>
          <w:iCs/>
          <w:sz w:val="16"/>
          <w:szCs w:val="16"/>
          <w:lang w:val="en-US"/>
        </w:rPr>
      </w:pPr>
    </w:p>
    <w:p w14:paraId="17AF9751" w14:textId="4961F28E" w:rsidR="009974D3" w:rsidRPr="0057677A" w:rsidRDefault="00504E32" w:rsidP="00B973DC">
      <w:pPr>
        <w:spacing w:line="240" w:lineRule="auto"/>
        <w:rPr>
          <w:rFonts w:cs="Times New Roman"/>
          <w:b/>
          <w:bCs/>
          <w:i/>
          <w:iCs/>
          <w:sz w:val="16"/>
          <w:szCs w:val="16"/>
          <w:lang w:val="en-US"/>
        </w:rPr>
      </w:pPr>
      <w:r w:rsidRPr="0057677A">
        <w:rPr>
          <w:rFonts w:cs="Times New Roman"/>
          <w:b/>
          <w:bCs/>
          <w:i/>
          <w:iCs/>
          <w:sz w:val="16"/>
          <w:szCs w:val="16"/>
          <w:highlight w:val="yellow"/>
          <w:lang w:val="en-US"/>
        </w:rPr>
        <w:t>Controlled by Socioeconomic Status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8"/>
        <w:gridCol w:w="500"/>
        <w:gridCol w:w="500"/>
        <w:gridCol w:w="500"/>
        <w:gridCol w:w="500"/>
        <w:gridCol w:w="500"/>
        <w:gridCol w:w="585"/>
        <w:gridCol w:w="576"/>
      </w:tblGrid>
      <w:tr w:rsidR="009974D3" w:rsidRPr="0057677A" w14:paraId="4C14254E" w14:textId="77777777" w:rsidTr="0060724D">
        <w:trPr>
          <w:trHeight w:val="300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A7EFC" w14:textId="77777777" w:rsidR="009974D3" w:rsidRPr="0057677A" w:rsidRDefault="009974D3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64CFC" w14:textId="77777777" w:rsidR="009974D3" w:rsidRPr="0057677A" w:rsidRDefault="009974D3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95% CI</w:t>
            </w:r>
          </w:p>
        </w:tc>
      </w:tr>
      <w:tr w:rsidR="009974D3" w:rsidRPr="0057677A" w14:paraId="46BE7C7F" w14:textId="77777777" w:rsidTr="0060724D">
        <w:trPr>
          <w:trHeight w:val="5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7FF4C" w14:textId="77777777" w:rsidR="009974D3" w:rsidRPr="0057677A" w:rsidRDefault="009974D3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9D7E8" w14:textId="597A893E" w:rsidR="009974D3" w:rsidRPr="0057677A" w:rsidRDefault="000176FC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CBC32" w14:textId="7A4DAE51" w:rsidR="009974D3" w:rsidRPr="0057677A" w:rsidRDefault="000176FC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C86A2" w14:textId="57C8216E" w:rsidR="009974D3" w:rsidRPr="0057677A" w:rsidRDefault="00E82DBC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5BEBA" w14:textId="77777777" w:rsidR="009974D3" w:rsidRPr="0057677A" w:rsidRDefault="009974D3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2E984" w14:textId="77777777" w:rsidR="009974D3" w:rsidRPr="0057677A" w:rsidRDefault="009974D3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56836" w14:textId="77777777" w:rsidR="009974D3" w:rsidRPr="0057677A" w:rsidRDefault="009974D3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BB1BD" w14:textId="77777777" w:rsidR="009974D3" w:rsidRPr="0057677A" w:rsidRDefault="009974D3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Upper</w:t>
            </w:r>
          </w:p>
        </w:tc>
      </w:tr>
      <w:tr w:rsidR="009974D3" w:rsidRPr="0057677A" w14:paraId="19B8F184" w14:textId="77777777" w:rsidTr="0060724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F3751" w14:textId="77777777" w:rsidR="009974D3" w:rsidRPr="0057677A" w:rsidRDefault="009974D3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A1D5C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1.0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4FA83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6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B2DE3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C3413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1.6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6868F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4E4A1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-0.2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3D5AC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2.351</w:t>
            </w:r>
          </w:p>
        </w:tc>
      </w:tr>
      <w:tr w:rsidR="009974D3" w:rsidRPr="0057677A" w14:paraId="0FE4B9E5" w14:textId="77777777" w:rsidTr="0060724D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61A1C" w14:textId="1ABB0745" w:rsidR="009974D3" w:rsidRPr="0057677A" w:rsidRDefault="00BA6797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Total Effervesc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4971C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2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5FF71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5459A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1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BFD96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2.5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C38C2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A5F71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C3A49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496</w:t>
            </w:r>
          </w:p>
        </w:tc>
      </w:tr>
      <w:tr w:rsidR="009974D3" w:rsidRPr="0057677A" w14:paraId="2455FA48" w14:textId="77777777" w:rsidTr="0060724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C4295" w14:textId="71303FBB" w:rsidR="009974D3" w:rsidRPr="0057677A" w:rsidRDefault="00BA6797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Socioeconomic Sta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33767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14C1F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23C12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74D4A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2.3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CE60D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25637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25F7D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283</w:t>
            </w:r>
          </w:p>
        </w:tc>
      </w:tr>
    </w:tbl>
    <w:p w14:paraId="770F79DC" w14:textId="77777777" w:rsidR="009974D3" w:rsidRPr="0057677A" w:rsidRDefault="009974D3" w:rsidP="00B973DC">
      <w:pPr>
        <w:spacing w:line="240" w:lineRule="auto"/>
        <w:rPr>
          <w:rFonts w:cs="Times New Roman"/>
          <w:b/>
          <w:bCs/>
          <w:i/>
          <w:iCs/>
          <w:sz w:val="16"/>
          <w:szCs w:val="16"/>
          <w:lang w:val="en-US"/>
        </w:rPr>
      </w:pPr>
    </w:p>
    <w:p w14:paraId="1761A91A" w14:textId="1DC6BD1F" w:rsidR="009974D3" w:rsidRPr="0057677A" w:rsidRDefault="009974D3" w:rsidP="00B973DC">
      <w:pPr>
        <w:spacing w:line="240" w:lineRule="auto"/>
        <w:rPr>
          <w:rFonts w:cs="Times New Roman"/>
          <w:b/>
          <w:bCs/>
          <w:i/>
          <w:iCs/>
          <w:sz w:val="16"/>
          <w:szCs w:val="16"/>
          <w:lang w:val="en-US"/>
        </w:rPr>
      </w:pPr>
      <w:r w:rsidRPr="0057677A">
        <w:rPr>
          <w:rFonts w:cs="Times New Roman"/>
          <w:b/>
          <w:bCs/>
          <w:i/>
          <w:iCs/>
          <w:sz w:val="16"/>
          <w:szCs w:val="16"/>
          <w:lang w:val="en-US"/>
        </w:rPr>
        <w:t xml:space="preserve">Controlled by </w:t>
      </w:r>
      <w:r w:rsidR="00BA6797" w:rsidRPr="0057677A">
        <w:rPr>
          <w:rFonts w:cs="Times New Roman"/>
          <w:b/>
          <w:bCs/>
          <w:i/>
          <w:iCs/>
          <w:sz w:val="16"/>
          <w:szCs w:val="16"/>
          <w:lang w:val="en-US"/>
        </w:rPr>
        <w:t>Ideological Orientation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9"/>
        <w:gridCol w:w="500"/>
        <w:gridCol w:w="500"/>
        <w:gridCol w:w="500"/>
        <w:gridCol w:w="500"/>
        <w:gridCol w:w="500"/>
        <w:gridCol w:w="585"/>
        <w:gridCol w:w="576"/>
      </w:tblGrid>
      <w:tr w:rsidR="009974D3" w:rsidRPr="0057677A" w14:paraId="66557AC0" w14:textId="77777777" w:rsidTr="0060724D">
        <w:trPr>
          <w:trHeight w:val="300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455A1" w14:textId="77777777" w:rsidR="009974D3" w:rsidRPr="0057677A" w:rsidRDefault="009974D3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5C6B8" w14:textId="77777777" w:rsidR="009974D3" w:rsidRPr="0057677A" w:rsidRDefault="009974D3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95% CI</w:t>
            </w:r>
          </w:p>
        </w:tc>
      </w:tr>
      <w:tr w:rsidR="009974D3" w:rsidRPr="0057677A" w14:paraId="21F71FC2" w14:textId="77777777" w:rsidTr="0060724D">
        <w:trPr>
          <w:trHeight w:val="5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305E4" w14:textId="77777777" w:rsidR="009974D3" w:rsidRPr="0057677A" w:rsidRDefault="009974D3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5FC7B" w14:textId="2F369427" w:rsidR="009974D3" w:rsidRPr="0057677A" w:rsidRDefault="000176FC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3CFE0" w14:textId="62C3B206" w:rsidR="009974D3" w:rsidRPr="0057677A" w:rsidRDefault="000176FC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AB25F" w14:textId="1D09DBF7" w:rsidR="009974D3" w:rsidRPr="0057677A" w:rsidRDefault="00E82DBC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9B2DD" w14:textId="77777777" w:rsidR="009974D3" w:rsidRPr="0057677A" w:rsidRDefault="009974D3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FA5A5" w14:textId="77777777" w:rsidR="009974D3" w:rsidRPr="0057677A" w:rsidRDefault="009974D3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29137" w14:textId="77777777" w:rsidR="009974D3" w:rsidRPr="0057677A" w:rsidRDefault="009974D3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9E8DD" w14:textId="77777777" w:rsidR="009974D3" w:rsidRPr="0057677A" w:rsidRDefault="009974D3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Upper</w:t>
            </w:r>
          </w:p>
        </w:tc>
      </w:tr>
      <w:tr w:rsidR="009974D3" w:rsidRPr="0057677A" w14:paraId="58D550C7" w14:textId="77777777" w:rsidTr="0060724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A12AA" w14:textId="77777777" w:rsidR="009974D3" w:rsidRPr="0057677A" w:rsidRDefault="009974D3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ABDD3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1.2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13F17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6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E1D82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F015C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1.9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3E715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50778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C3D38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2.590</w:t>
            </w:r>
          </w:p>
        </w:tc>
      </w:tr>
      <w:tr w:rsidR="009974D3" w:rsidRPr="0057677A" w14:paraId="2B22CC7B" w14:textId="77777777" w:rsidTr="0060724D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8CE6B" w14:textId="2C413628" w:rsidR="009974D3" w:rsidRPr="0057677A" w:rsidRDefault="00BA6797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Total Effervesc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39678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2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04AE4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5E9BE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1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4DA7D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2.5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EDDA8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A2D40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6EB6E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499</w:t>
            </w:r>
          </w:p>
        </w:tc>
      </w:tr>
      <w:tr w:rsidR="009974D3" w:rsidRPr="0057677A" w14:paraId="189EA3A2" w14:textId="77777777" w:rsidTr="0060724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B455A" w14:textId="2BC1EAB9" w:rsidR="009974D3" w:rsidRPr="0057677A" w:rsidRDefault="00BA6797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Ideological Orien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07026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B55B7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44D9C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22486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9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01421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3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0FBBF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-0.0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6AC58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142</w:t>
            </w:r>
          </w:p>
        </w:tc>
      </w:tr>
    </w:tbl>
    <w:p w14:paraId="3B2E9F5C" w14:textId="77777777" w:rsidR="009974D3" w:rsidRPr="0057677A" w:rsidRDefault="009974D3" w:rsidP="00B973DC">
      <w:pPr>
        <w:spacing w:line="240" w:lineRule="auto"/>
        <w:rPr>
          <w:rFonts w:cs="Times New Roman"/>
          <w:b/>
          <w:bCs/>
          <w:i/>
          <w:iCs/>
          <w:sz w:val="16"/>
          <w:szCs w:val="16"/>
          <w:lang w:val="en-US"/>
        </w:rPr>
      </w:pPr>
    </w:p>
    <w:p w14:paraId="0501EFC2" w14:textId="569C20F7" w:rsidR="009974D3" w:rsidRPr="0057677A" w:rsidRDefault="009974D3" w:rsidP="00B973DC">
      <w:pPr>
        <w:spacing w:line="240" w:lineRule="auto"/>
        <w:rPr>
          <w:rFonts w:cs="Times New Roman"/>
          <w:b/>
          <w:bCs/>
          <w:i/>
          <w:iCs/>
          <w:sz w:val="16"/>
          <w:szCs w:val="16"/>
          <w:lang w:val="en-US"/>
        </w:rPr>
      </w:pPr>
      <w:r w:rsidRPr="0057677A">
        <w:rPr>
          <w:rFonts w:cs="Times New Roman"/>
          <w:b/>
          <w:bCs/>
          <w:i/>
          <w:iCs/>
          <w:sz w:val="16"/>
          <w:szCs w:val="16"/>
          <w:lang w:val="en-US"/>
        </w:rPr>
        <w:t xml:space="preserve">Controlled by </w:t>
      </w:r>
      <w:r w:rsidR="00BA6797" w:rsidRPr="0057677A">
        <w:rPr>
          <w:rFonts w:cs="Times New Roman"/>
          <w:b/>
          <w:bCs/>
          <w:i/>
          <w:iCs/>
          <w:sz w:val="16"/>
          <w:szCs w:val="16"/>
          <w:lang w:val="en-US"/>
        </w:rPr>
        <w:t>Importance of Religion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3"/>
        <w:gridCol w:w="500"/>
        <w:gridCol w:w="500"/>
        <w:gridCol w:w="500"/>
        <w:gridCol w:w="500"/>
        <w:gridCol w:w="500"/>
        <w:gridCol w:w="585"/>
        <w:gridCol w:w="576"/>
      </w:tblGrid>
      <w:tr w:rsidR="009974D3" w:rsidRPr="0057677A" w14:paraId="61EAE4B9" w14:textId="77777777" w:rsidTr="0060724D">
        <w:trPr>
          <w:trHeight w:val="300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07E0A" w14:textId="77777777" w:rsidR="009974D3" w:rsidRPr="0057677A" w:rsidRDefault="009974D3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0174E" w14:textId="77777777" w:rsidR="009974D3" w:rsidRPr="0057677A" w:rsidRDefault="009974D3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95% CI</w:t>
            </w:r>
          </w:p>
        </w:tc>
      </w:tr>
      <w:tr w:rsidR="009974D3" w:rsidRPr="0057677A" w14:paraId="61DDA117" w14:textId="77777777" w:rsidTr="0060724D">
        <w:trPr>
          <w:trHeight w:val="5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581CD" w14:textId="77777777" w:rsidR="009974D3" w:rsidRPr="0057677A" w:rsidRDefault="009974D3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13ADC" w14:textId="7BCA514A" w:rsidR="009974D3" w:rsidRPr="0057677A" w:rsidRDefault="000176FC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BFC44" w14:textId="50CA8EE3" w:rsidR="009974D3" w:rsidRPr="0057677A" w:rsidRDefault="000176FC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97738" w14:textId="55279785" w:rsidR="009974D3" w:rsidRPr="0057677A" w:rsidRDefault="00E82DBC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F9A3B" w14:textId="77777777" w:rsidR="009974D3" w:rsidRPr="0057677A" w:rsidRDefault="009974D3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C78B7" w14:textId="77777777" w:rsidR="009974D3" w:rsidRPr="0057677A" w:rsidRDefault="009974D3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FCF8F" w14:textId="77777777" w:rsidR="009974D3" w:rsidRPr="0057677A" w:rsidRDefault="009974D3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A91F1" w14:textId="77777777" w:rsidR="009974D3" w:rsidRPr="0057677A" w:rsidRDefault="009974D3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Upper</w:t>
            </w:r>
          </w:p>
        </w:tc>
      </w:tr>
      <w:tr w:rsidR="009974D3" w:rsidRPr="0057677A" w14:paraId="0D4CFDF7" w14:textId="77777777" w:rsidTr="0060724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35795" w14:textId="77777777" w:rsidR="009974D3" w:rsidRPr="0057677A" w:rsidRDefault="009974D3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3C7D7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1.2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685B4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6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43B4F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41558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1.8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3D465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7F13F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-0.0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ECD76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2.551</w:t>
            </w:r>
          </w:p>
        </w:tc>
      </w:tr>
      <w:tr w:rsidR="009974D3" w:rsidRPr="0057677A" w14:paraId="04F0A150" w14:textId="77777777" w:rsidTr="0060724D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794E4" w14:textId="66EA7C29" w:rsidR="009974D3" w:rsidRPr="0057677A" w:rsidRDefault="00BA6797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Total Effervesc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7D674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2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B0200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87605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1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46440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2.5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6C6AA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0324F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6F6A2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498</w:t>
            </w:r>
          </w:p>
        </w:tc>
      </w:tr>
      <w:tr w:rsidR="009974D3" w:rsidRPr="0057677A" w14:paraId="1E69E148" w14:textId="77777777" w:rsidTr="0060724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9224D" w14:textId="40B7B472" w:rsidR="009974D3" w:rsidRPr="0057677A" w:rsidRDefault="00BA6797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Importance of Relig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5AC34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C24A0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5F0E2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6D12A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1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30189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3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ED755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-0.0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7CDAB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241</w:t>
            </w:r>
          </w:p>
        </w:tc>
      </w:tr>
    </w:tbl>
    <w:p w14:paraId="26838F0C" w14:textId="77777777" w:rsidR="009974D3" w:rsidRPr="0057677A" w:rsidRDefault="009974D3" w:rsidP="00B973DC">
      <w:pPr>
        <w:spacing w:line="240" w:lineRule="auto"/>
        <w:rPr>
          <w:rFonts w:cs="Times New Roman"/>
          <w:b/>
          <w:bCs/>
          <w:i/>
          <w:iCs/>
          <w:sz w:val="16"/>
          <w:szCs w:val="16"/>
          <w:lang w:val="en-US"/>
        </w:rPr>
      </w:pPr>
    </w:p>
    <w:p w14:paraId="354E2E36" w14:textId="13D4682B" w:rsidR="009974D3" w:rsidRPr="0057677A" w:rsidRDefault="009974D3" w:rsidP="00B973DC">
      <w:pPr>
        <w:spacing w:line="240" w:lineRule="auto"/>
        <w:rPr>
          <w:rFonts w:cs="Times New Roman"/>
          <w:b/>
          <w:bCs/>
          <w:i/>
          <w:iCs/>
          <w:sz w:val="16"/>
          <w:szCs w:val="16"/>
          <w:lang w:val="en-US"/>
        </w:rPr>
      </w:pPr>
      <w:r w:rsidRPr="0057677A">
        <w:rPr>
          <w:rFonts w:cs="Times New Roman"/>
          <w:b/>
          <w:bCs/>
          <w:i/>
          <w:iCs/>
          <w:sz w:val="16"/>
          <w:szCs w:val="16"/>
          <w:lang w:val="en-US"/>
        </w:rPr>
        <w:t>Controlled by Sex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4"/>
        <w:gridCol w:w="500"/>
        <w:gridCol w:w="500"/>
        <w:gridCol w:w="500"/>
        <w:gridCol w:w="500"/>
        <w:gridCol w:w="500"/>
        <w:gridCol w:w="585"/>
        <w:gridCol w:w="576"/>
      </w:tblGrid>
      <w:tr w:rsidR="009974D3" w:rsidRPr="0057677A" w14:paraId="69C492AE" w14:textId="77777777" w:rsidTr="0060724D">
        <w:trPr>
          <w:trHeight w:val="300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8F824" w14:textId="77777777" w:rsidR="009974D3" w:rsidRPr="0057677A" w:rsidRDefault="009974D3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4502D" w14:textId="77777777" w:rsidR="009974D3" w:rsidRPr="0057677A" w:rsidRDefault="009974D3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95% CI</w:t>
            </w:r>
          </w:p>
        </w:tc>
      </w:tr>
      <w:tr w:rsidR="009974D3" w:rsidRPr="0057677A" w14:paraId="71A9978A" w14:textId="77777777" w:rsidTr="0060724D">
        <w:trPr>
          <w:trHeight w:val="5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C103A" w14:textId="77777777" w:rsidR="009974D3" w:rsidRPr="0057677A" w:rsidRDefault="009974D3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753F1" w14:textId="0470F6B6" w:rsidR="009974D3" w:rsidRPr="0057677A" w:rsidRDefault="000176FC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C1A58" w14:textId="5F53DF14" w:rsidR="009974D3" w:rsidRPr="0057677A" w:rsidRDefault="000176FC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B7AFC" w14:textId="15EB084C" w:rsidR="009974D3" w:rsidRPr="0057677A" w:rsidRDefault="00E82DBC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9E74C" w14:textId="77777777" w:rsidR="009974D3" w:rsidRPr="0057677A" w:rsidRDefault="009974D3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B089A" w14:textId="77777777" w:rsidR="009974D3" w:rsidRPr="0057677A" w:rsidRDefault="009974D3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5EC69" w14:textId="77777777" w:rsidR="009974D3" w:rsidRPr="0057677A" w:rsidRDefault="009974D3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B6AB5" w14:textId="77777777" w:rsidR="009974D3" w:rsidRPr="0057677A" w:rsidRDefault="009974D3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Upper</w:t>
            </w:r>
          </w:p>
        </w:tc>
      </w:tr>
      <w:tr w:rsidR="009974D3" w:rsidRPr="0057677A" w14:paraId="2EDD555D" w14:textId="77777777" w:rsidTr="0060724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5D945" w14:textId="77777777" w:rsidR="009974D3" w:rsidRPr="0057677A" w:rsidRDefault="009974D3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D0022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1.2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B10E9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6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49E74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F7986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1.8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5B1B2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EACFE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-0.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F5003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2.606</w:t>
            </w:r>
          </w:p>
        </w:tc>
      </w:tr>
      <w:tr w:rsidR="009974D3" w:rsidRPr="0057677A" w14:paraId="086738D2" w14:textId="77777777" w:rsidTr="0060724D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09531" w14:textId="3741883B" w:rsidR="009974D3" w:rsidRPr="0057677A" w:rsidRDefault="00BA6797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Total Effervesc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872CA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3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857C5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BF6BC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2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55FCA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2.7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8ABE2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705B1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25C99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523</w:t>
            </w:r>
          </w:p>
        </w:tc>
      </w:tr>
      <w:tr w:rsidR="009974D3" w:rsidRPr="0057677A" w14:paraId="7294D2CB" w14:textId="77777777" w:rsidTr="0060724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B7E97" w14:textId="65B5C074" w:rsidR="009974D3" w:rsidRPr="0057677A" w:rsidRDefault="00BA6797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Sex (Mal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470CD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82B61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5304F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B1B25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6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D291E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5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F331A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-0.2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81FB2" w14:textId="77777777" w:rsidR="009974D3" w:rsidRPr="0057677A" w:rsidRDefault="009974D3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443</w:t>
            </w:r>
          </w:p>
        </w:tc>
      </w:tr>
    </w:tbl>
    <w:p w14:paraId="7DFBF45E" w14:textId="77777777" w:rsidR="00FE76A1" w:rsidRPr="0057677A" w:rsidRDefault="00FE76A1" w:rsidP="00B973DC">
      <w:pPr>
        <w:spacing w:line="240" w:lineRule="auto"/>
        <w:rPr>
          <w:rFonts w:cs="Times New Roman"/>
          <w:b/>
          <w:bCs/>
          <w:sz w:val="16"/>
          <w:szCs w:val="16"/>
          <w:lang w:val="en-US"/>
        </w:rPr>
      </w:pPr>
    </w:p>
    <w:p w14:paraId="66BEA91D" w14:textId="77777777" w:rsidR="00B973DC" w:rsidRDefault="00B973DC">
      <w:pPr>
        <w:spacing w:after="160" w:line="259" w:lineRule="auto"/>
        <w:rPr>
          <w:rFonts w:cs="Times New Roman"/>
          <w:b/>
          <w:bCs/>
          <w:sz w:val="16"/>
          <w:szCs w:val="16"/>
          <w:lang w:val="en-US"/>
        </w:rPr>
      </w:pPr>
      <w:r>
        <w:rPr>
          <w:rFonts w:cs="Times New Roman"/>
          <w:b/>
          <w:bCs/>
          <w:sz w:val="16"/>
          <w:szCs w:val="16"/>
          <w:lang w:val="en-US"/>
        </w:rPr>
        <w:br w:type="page"/>
      </w:r>
    </w:p>
    <w:p w14:paraId="383F3A3D" w14:textId="58EF1327" w:rsidR="00A643AE" w:rsidRPr="0057677A" w:rsidRDefault="00F972F2" w:rsidP="00B973DC">
      <w:pPr>
        <w:spacing w:line="240" w:lineRule="auto"/>
        <w:rPr>
          <w:rFonts w:cs="Times New Roman"/>
          <w:b/>
          <w:bCs/>
          <w:i/>
          <w:iCs/>
          <w:sz w:val="16"/>
          <w:szCs w:val="16"/>
          <w:lang w:val="en-US"/>
        </w:rPr>
      </w:pPr>
      <w:r w:rsidRPr="0057677A">
        <w:rPr>
          <w:rFonts w:cs="Times New Roman"/>
          <w:b/>
          <w:bCs/>
          <w:sz w:val="16"/>
          <w:szCs w:val="16"/>
          <w:lang w:val="en-US"/>
        </w:rPr>
        <w:lastRenderedPageBreak/>
        <w:t>B</w:t>
      </w:r>
      <w:r w:rsidR="003B7961" w:rsidRPr="0057677A">
        <w:rPr>
          <w:rFonts w:cs="Times New Roman"/>
          <w:b/>
          <w:bCs/>
          <w:sz w:val="16"/>
          <w:szCs w:val="16"/>
          <w:lang w:val="en-US"/>
        </w:rPr>
        <w:t xml:space="preserve">.5. </w:t>
      </w:r>
      <w:r w:rsidR="00AF3A63" w:rsidRPr="0057677A">
        <w:rPr>
          <w:rFonts w:cs="Times New Roman"/>
          <w:b/>
          <w:bCs/>
          <w:sz w:val="16"/>
          <w:szCs w:val="16"/>
          <w:lang w:val="en-US"/>
        </w:rPr>
        <w:t>IWAH Concern</w:t>
      </w:r>
    </w:p>
    <w:p w14:paraId="52E1456C" w14:textId="09A3E596" w:rsidR="00A643AE" w:rsidRPr="0057677A" w:rsidRDefault="00A643AE" w:rsidP="00B973DC">
      <w:pPr>
        <w:spacing w:line="240" w:lineRule="auto"/>
        <w:rPr>
          <w:rFonts w:cs="Times New Roman"/>
          <w:b/>
          <w:bCs/>
          <w:i/>
          <w:iCs/>
          <w:sz w:val="16"/>
          <w:szCs w:val="16"/>
          <w:lang w:val="en-US"/>
        </w:rPr>
      </w:pPr>
      <w:r w:rsidRPr="0057677A">
        <w:rPr>
          <w:rFonts w:cs="Times New Roman"/>
          <w:b/>
          <w:bCs/>
          <w:i/>
          <w:iCs/>
          <w:sz w:val="16"/>
          <w:szCs w:val="16"/>
          <w:lang w:val="en-US"/>
        </w:rPr>
        <w:t xml:space="preserve">Controlled by </w:t>
      </w:r>
      <w:r w:rsidR="00BA6797" w:rsidRPr="0057677A">
        <w:rPr>
          <w:rFonts w:cs="Times New Roman"/>
          <w:b/>
          <w:bCs/>
          <w:i/>
          <w:iCs/>
          <w:sz w:val="16"/>
          <w:szCs w:val="16"/>
          <w:lang w:val="en-US"/>
        </w:rPr>
        <w:t>Age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4"/>
        <w:gridCol w:w="500"/>
        <w:gridCol w:w="500"/>
        <w:gridCol w:w="500"/>
        <w:gridCol w:w="500"/>
        <w:gridCol w:w="500"/>
        <w:gridCol w:w="585"/>
        <w:gridCol w:w="576"/>
      </w:tblGrid>
      <w:tr w:rsidR="00A643AE" w:rsidRPr="0057677A" w14:paraId="7916382B" w14:textId="77777777" w:rsidTr="0060724D">
        <w:trPr>
          <w:trHeight w:val="300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2A189" w14:textId="77777777" w:rsidR="00A643AE" w:rsidRPr="0057677A" w:rsidRDefault="00A643AE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BD0CD" w14:textId="77777777" w:rsidR="00A643AE" w:rsidRPr="0057677A" w:rsidRDefault="00A643AE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95% CI</w:t>
            </w:r>
          </w:p>
        </w:tc>
      </w:tr>
      <w:tr w:rsidR="00A643AE" w:rsidRPr="0057677A" w14:paraId="06A1C3D1" w14:textId="77777777" w:rsidTr="0060724D">
        <w:trPr>
          <w:trHeight w:val="5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5CB05" w14:textId="77777777" w:rsidR="00A643AE" w:rsidRPr="0057677A" w:rsidRDefault="00A643AE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A7355" w14:textId="54F3C81F" w:rsidR="00A643AE" w:rsidRPr="0057677A" w:rsidRDefault="000176FC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748AA" w14:textId="7348BE27" w:rsidR="00A643AE" w:rsidRPr="0057677A" w:rsidRDefault="000176FC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B71DB" w14:textId="3A7D6BB7" w:rsidR="00A643AE" w:rsidRPr="0057677A" w:rsidRDefault="00E82DBC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BBF11" w14:textId="77777777" w:rsidR="00A643AE" w:rsidRPr="0057677A" w:rsidRDefault="00A643AE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DC738" w14:textId="77777777" w:rsidR="00A643AE" w:rsidRPr="0057677A" w:rsidRDefault="00A643AE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0733B" w14:textId="77777777" w:rsidR="00A643AE" w:rsidRPr="0057677A" w:rsidRDefault="00A643AE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167A3" w14:textId="77777777" w:rsidR="00A643AE" w:rsidRPr="0057677A" w:rsidRDefault="00A643AE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Upper</w:t>
            </w:r>
          </w:p>
        </w:tc>
      </w:tr>
      <w:tr w:rsidR="00A643AE" w:rsidRPr="0057677A" w14:paraId="278D65E4" w14:textId="77777777" w:rsidTr="0060724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2030A" w14:textId="77777777" w:rsidR="00A643AE" w:rsidRPr="0057677A" w:rsidRDefault="00A643AE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B41B8" w14:textId="77777777" w:rsidR="00A643AE" w:rsidRPr="0057677A" w:rsidRDefault="00A643AE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1.8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4F453" w14:textId="77777777" w:rsidR="00A643AE" w:rsidRPr="0057677A" w:rsidRDefault="00A643AE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6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E151A" w14:textId="77777777" w:rsidR="00A643AE" w:rsidRPr="0057677A" w:rsidRDefault="00A643AE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C7784" w14:textId="77777777" w:rsidR="00A643AE" w:rsidRPr="0057677A" w:rsidRDefault="00A643AE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2.8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1BA2E" w14:textId="77777777" w:rsidR="00A643AE" w:rsidRPr="0057677A" w:rsidRDefault="00A643AE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0252B" w14:textId="77777777" w:rsidR="00A643AE" w:rsidRPr="0057677A" w:rsidRDefault="00A643AE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5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EADC6" w14:textId="77777777" w:rsidR="00A643AE" w:rsidRPr="0057677A" w:rsidRDefault="00A643AE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3.084</w:t>
            </w:r>
          </w:p>
        </w:tc>
      </w:tr>
      <w:tr w:rsidR="00A643AE" w:rsidRPr="0057677A" w14:paraId="437EC43D" w14:textId="77777777" w:rsidTr="0060724D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A90F3" w14:textId="645158AA" w:rsidR="00A643AE" w:rsidRPr="0057677A" w:rsidRDefault="00BA6797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Total Effervesc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7B22A" w14:textId="77777777" w:rsidR="00A643AE" w:rsidRPr="0057677A" w:rsidRDefault="00A643AE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3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AC0B7" w14:textId="77777777" w:rsidR="00A643AE" w:rsidRPr="0057677A" w:rsidRDefault="00A643AE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FDC95" w14:textId="77777777" w:rsidR="00A643AE" w:rsidRPr="0057677A" w:rsidRDefault="00A643AE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2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E3180" w14:textId="77777777" w:rsidR="00A643AE" w:rsidRPr="0057677A" w:rsidRDefault="00A643AE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2.8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DA83B" w14:textId="77777777" w:rsidR="00A643AE" w:rsidRPr="0057677A" w:rsidRDefault="00A643AE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BCA23" w14:textId="77777777" w:rsidR="00A643AE" w:rsidRPr="0057677A" w:rsidRDefault="00A643AE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64700" w14:textId="77777777" w:rsidR="00A643AE" w:rsidRPr="0057677A" w:rsidRDefault="00A643AE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522</w:t>
            </w:r>
          </w:p>
        </w:tc>
      </w:tr>
      <w:tr w:rsidR="00A643AE" w:rsidRPr="0057677A" w14:paraId="4D8D78F1" w14:textId="77777777" w:rsidTr="0060724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B1E97" w14:textId="1F74FE97" w:rsidR="00A643AE" w:rsidRPr="0057677A" w:rsidRDefault="00BA6797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17D2C" w14:textId="77777777" w:rsidR="00A643AE" w:rsidRPr="0057677A" w:rsidRDefault="00A643AE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BAD45" w14:textId="77777777" w:rsidR="00A643AE" w:rsidRPr="0057677A" w:rsidRDefault="00A643AE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2F0F5" w14:textId="77777777" w:rsidR="00A643AE" w:rsidRPr="0057677A" w:rsidRDefault="00A643AE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2A604" w14:textId="77777777" w:rsidR="00A643AE" w:rsidRPr="0057677A" w:rsidRDefault="00A643AE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4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7DE70" w14:textId="77777777" w:rsidR="00A643AE" w:rsidRPr="0057677A" w:rsidRDefault="00A643AE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6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D599C" w14:textId="77777777" w:rsidR="00A643AE" w:rsidRPr="0057677A" w:rsidRDefault="00A643AE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3973B" w14:textId="77777777" w:rsidR="00A643AE" w:rsidRPr="0057677A" w:rsidRDefault="00A643AE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17</w:t>
            </w:r>
          </w:p>
        </w:tc>
      </w:tr>
    </w:tbl>
    <w:p w14:paraId="1718160D" w14:textId="77777777" w:rsidR="00A643AE" w:rsidRPr="0057677A" w:rsidRDefault="00A643AE" w:rsidP="00B973DC">
      <w:pPr>
        <w:spacing w:line="240" w:lineRule="auto"/>
        <w:rPr>
          <w:rFonts w:cs="Times New Roman"/>
          <w:b/>
          <w:bCs/>
          <w:i/>
          <w:iCs/>
          <w:sz w:val="16"/>
          <w:szCs w:val="16"/>
          <w:lang w:val="en-US"/>
        </w:rPr>
      </w:pPr>
    </w:p>
    <w:p w14:paraId="3E85CE74" w14:textId="1D4F226F" w:rsidR="00A643AE" w:rsidRPr="0057677A" w:rsidRDefault="00504E32" w:rsidP="00B973DC">
      <w:pPr>
        <w:spacing w:line="240" w:lineRule="auto"/>
        <w:rPr>
          <w:rFonts w:cs="Times New Roman"/>
          <w:b/>
          <w:bCs/>
          <w:i/>
          <w:iCs/>
          <w:sz w:val="16"/>
          <w:szCs w:val="16"/>
          <w:lang w:val="en-US"/>
        </w:rPr>
      </w:pPr>
      <w:r w:rsidRPr="0057677A">
        <w:rPr>
          <w:rFonts w:cs="Times New Roman"/>
          <w:b/>
          <w:bCs/>
          <w:i/>
          <w:iCs/>
          <w:sz w:val="16"/>
          <w:szCs w:val="16"/>
          <w:lang w:val="en-US"/>
        </w:rPr>
        <w:t>Controlled by Socioeconomic Status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8"/>
        <w:gridCol w:w="500"/>
        <w:gridCol w:w="500"/>
        <w:gridCol w:w="500"/>
        <w:gridCol w:w="500"/>
        <w:gridCol w:w="500"/>
        <w:gridCol w:w="585"/>
        <w:gridCol w:w="576"/>
      </w:tblGrid>
      <w:tr w:rsidR="00A643AE" w:rsidRPr="0057677A" w14:paraId="39BC9EA3" w14:textId="77777777" w:rsidTr="0060724D">
        <w:trPr>
          <w:trHeight w:val="300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67E89" w14:textId="77777777" w:rsidR="00A643AE" w:rsidRPr="0057677A" w:rsidRDefault="00A643AE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126DD" w14:textId="77777777" w:rsidR="00A643AE" w:rsidRPr="0057677A" w:rsidRDefault="00A643AE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95% CI</w:t>
            </w:r>
          </w:p>
        </w:tc>
      </w:tr>
      <w:tr w:rsidR="00A643AE" w:rsidRPr="0057677A" w14:paraId="2DDB3E30" w14:textId="77777777" w:rsidTr="0060724D">
        <w:trPr>
          <w:trHeight w:val="5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EAF74" w14:textId="77777777" w:rsidR="00A643AE" w:rsidRPr="0057677A" w:rsidRDefault="00A643AE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DBF9E" w14:textId="709213E3" w:rsidR="00A643AE" w:rsidRPr="0057677A" w:rsidRDefault="000176FC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CFF5D" w14:textId="3769940E" w:rsidR="00A643AE" w:rsidRPr="0057677A" w:rsidRDefault="000176FC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D936F" w14:textId="4A3527E1" w:rsidR="00A643AE" w:rsidRPr="0057677A" w:rsidRDefault="00E82DBC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E04E2" w14:textId="77777777" w:rsidR="00A643AE" w:rsidRPr="0057677A" w:rsidRDefault="00A643AE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E19BC" w14:textId="77777777" w:rsidR="00A643AE" w:rsidRPr="0057677A" w:rsidRDefault="00A643AE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E0DA5" w14:textId="77777777" w:rsidR="00A643AE" w:rsidRPr="0057677A" w:rsidRDefault="00A643AE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E76AB" w14:textId="77777777" w:rsidR="00A643AE" w:rsidRPr="0057677A" w:rsidRDefault="00A643AE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Upper</w:t>
            </w:r>
          </w:p>
        </w:tc>
      </w:tr>
      <w:tr w:rsidR="00A643AE" w:rsidRPr="0057677A" w14:paraId="36C94E5E" w14:textId="77777777" w:rsidTr="0060724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AF55C" w14:textId="77777777" w:rsidR="00A643AE" w:rsidRPr="0057677A" w:rsidRDefault="00A643AE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3AC94" w14:textId="77777777" w:rsidR="00A643AE" w:rsidRPr="0057677A" w:rsidRDefault="00A643AE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1.7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081A7" w14:textId="77777777" w:rsidR="00A643AE" w:rsidRPr="0057677A" w:rsidRDefault="00A643AE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6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AE657" w14:textId="77777777" w:rsidR="00A643AE" w:rsidRPr="0057677A" w:rsidRDefault="00A643AE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38F6A" w14:textId="77777777" w:rsidR="00A643AE" w:rsidRPr="0057677A" w:rsidRDefault="00A643AE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2.7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1C05B" w14:textId="77777777" w:rsidR="00A643AE" w:rsidRPr="0057677A" w:rsidRDefault="00A643AE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D3DA5" w14:textId="77777777" w:rsidR="00A643AE" w:rsidRPr="0057677A" w:rsidRDefault="00A643AE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4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2D3EE" w14:textId="77777777" w:rsidR="00A643AE" w:rsidRPr="0057677A" w:rsidRDefault="00A643AE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3.012</w:t>
            </w:r>
          </w:p>
        </w:tc>
      </w:tr>
      <w:tr w:rsidR="00A643AE" w:rsidRPr="0057677A" w14:paraId="014BE591" w14:textId="77777777" w:rsidTr="0060724D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03E31" w14:textId="229C99BB" w:rsidR="00A643AE" w:rsidRPr="0057677A" w:rsidRDefault="00BA6797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Total Effervesc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EDA08" w14:textId="77777777" w:rsidR="00A643AE" w:rsidRPr="0057677A" w:rsidRDefault="00A643AE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3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F44E3" w14:textId="77777777" w:rsidR="00A643AE" w:rsidRPr="0057677A" w:rsidRDefault="00A643AE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2AC74" w14:textId="77777777" w:rsidR="00A643AE" w:rsidRPr="0057677A" w:rsidRDefault="00A643AE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EBEE0" w14:textId="77777777" w:rsidR="00A643AE" w:rsidRPr="0057677A" w:rsidRDefault="00A643AE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2.9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D5DF6" w14:textId="77777777" w:rsidR="00A643AE" w:rsidRPr="0057677A" w:rsidRDefault="00A643AE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A5DE4" w14:textId="77777777" w:rsidR="00A643AE" w:rsidRPr="0057677A" w:rsidRDefault="00A643AE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0BE28" w14:textId="77777777" w:rsidR="00A643AE" w:rsidRPr="0057677A" w:rsidRDefault="00A643AE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521</w:t>
            </w:r>
          </w:p>
        </w:tc>
      </w:tr>
      <w:tr w:rsidR="00A643AE" w:rsidRPr="0057677A" w14:paraId="22C1193E" w14:textId="77777777" w:rsidTr="0060724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2A7C4" w14:textId="0C534BB6" w:rsidR="00A643AE" w:rsidRPr="0057677A" w:rsidRDefault="00BA6797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Socioeconomic Sta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AFDF7" w14:textId="77777777" w:rsidR="00A643AE" w:rsidRPr="0057677A" w:rsidRDefault="00A643AE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DEA63" w14:textId="77777777" w:rsidR="00A643AE" w:rsidRPr="0057677A" w:rsidRDefault="00A643AE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5A2F9" w14:textId="77777777" w:rsidR="00A643AE" w:rsidRPr="0057677A" w:rsidRDefault="00A643AE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9D71E" w14:textId="77777777" w:rsidR="00A643AE" w:rsidRPr="0057677A" w:rsidRDefault="00A643AE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9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E5744" w14:textId="77777777" w:rsidR="00A643AE" w:rsidRPr="0057677A" w:rsidRDefault="00A643AE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69C79" w14:textId="77777777" w:rsidR="00A643AE" w:rsidRPr="0057677A" w:rsidRDefault="00A643AE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-0.0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DC6D2" w14:textId="77777777" w:rsidR="00A643AE" w:rsidRPr="0057677A" w:rsidRDefault="00A643AE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188</w:t>
            </w:r>
          </w:p>
        </w:tc>
      </w:tr>
    </w:tbl>
    <w:p w14:paraId="1B9274C6" w14:textId="77777777" w:rsidR="00A643AE" w:rsidRPr="0057677A" w:rsidRDefault="00A643AE" w:rsidP="00B973DC">
      <w:pPr>
        <w:spacing w:line="240" w:lineRule="auto"/>
        <w:rPr>
          <w:rFonts w:cs="Times New Roman"/>
          <w:b/>
          <w:bCs/>
          <w:i/>
          <w:iCs/>
          <w:sz w:val="16"/>
          <w:szCs w:val="16"/>
          <w:lang w:val="en-US"/>
        </w:rPr>
      </w:pPr>
    </w:p>
    <w:p w14:paraId="260A6C76" w14:textId="23022B59" w:rsidR="00A643AE" w:rsidRPr="0057677A" w:rsidRDefault="00A643AE" w:rsidP="00B973DC">
      <w:pPr>
        <w:spacing w:line="240" w:lineRule="auto"/>
        <w:rPr>
          <w:rFonts w:cs="Times New Roman"/>
          <w:b/>
          <w:bCs/>
          <w:i/>
          <w:iCs/>
          <w:sz w:val="16"/>
          <w:szCs w:val="16"/>
          <w:lang w:val="en-US"/>
        </w:rPr>
      </w:pPr>
      <w:r w:rsidRPr="0057677A">
        <w:rPr>
          <w:rFonts w:cs="Times New Roman"/>
          <w:b/>
          <w:bCs/>
          <w:i/>
          <w:iCs/>
          <w:sz w:val="16"/>
          <w:szCs w:val="16"/>
          <w:lang w:val="en-US"/>
        </w:rPr>
        <w:t xml:space="preserve">Controlled by </w:t>
      </w:r>
      <w:r w:rsidR="00BA6797" w:rsidRPr="0057677A">
        <w:rPr>
          <w:rFonts w:cs="Times New Roman"/>
          <w:b/>
          <w:bCs/>
          <w:i/>
          <w:iCs/>
          <w:sz w:val="16"/>
          <w:szCs w:val="16"/>
          <w:lang w:val="en-US"/>
        </w:rPr>
        <w:t>Ideological Orientation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9"/>
        <w:gridCol w:w="500"/>
        <w:gridCol w:w="500"/>
        <w:gridCol w:w="500"/>
        <w:gridCol w:w="500"/>
        <w:gridCol w:w="500"/>
        <w:gridCol w:w="585"/>
        <w:gridCol w:w="576"/>
      </w:tblGrid>
      <w:tr w:rsidR="00A643AE" w:rsidRPr="0057677A" w14:paraId="5D911E3C" w14:textId="77777777" w:rsidTr="0060724D">
        <w:trPr>
          <w:trHeight w:val="300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D8D6F" w14:textId="77777777" w:rsidR="00A643AE" w:rsidRPr="0057677A" w:rsidRDefault="00A643AE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7D0C7" w14:textId="77777777" w:rsidR="00A643AE" w:rsidRPr="0057677A" w:rsidRDefault="00A643AE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95% CI</w:t>
            </w:r>
          </w:p>
        </w:tc>
      </w:tr>
      <w:tr w:rsidR="00A643AE" w:rsidRPr="0057677A" w14:paraId="771F2F96" w14:textId="77777777" w:rsidTr="0060724D">
        <w:trPr>
          <w:trHeight w:val="5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1C9A0" w14:textId="77777777" w:rsidR="00A643AE" w:rsidRPr="0057677A" w:rsidRDefault="00A643AE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0D332" w14:textId="5E87C57C" w:rsidR="00A643AE" w:rsidRPr="0057677A" w:rsidRDefault="000176FC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2F75D" w14:textId="07041BAA" w:rsidR="00A643AE" w:rsidRPr="0057677A" w:rsidRDefault="000176FC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86839" w14:textId="7DC15AF4" w:rsidR="00A643AE" w:rsidRPr="0057677A" w:rsidRDefault="00E82DBC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350D0" w14:textId="77777777" w:rsidR="00A643AE" w:rsidRPr="0057677A" w:rsidRDefault="00A643AE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009F0" w14:textId="77777777" w:rsidR="00A643AE" w:rsidRPr="0057677A" w:rsidRDefault="00A643AE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A15E0" w14:textId="77777777" w:rsidR="00A643AE" w:rsidRPr="0057677A" w:rsidRDefault="00A643AE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61C79" w14:textId="77777777" w:rsidR="00A643AE" w:rsidRPr="0057677A" w:rsidRDefault="00A643AE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Upper</w:t>
            </w:r>
          </w:p>
        </w:tc>
      </w:tr>
      <w:tr w:rsidR="00A643AE" w:rsidRPr="0057677A" w14:paraId="47145157" w14:textId="77777777" w:rsidTr="0060724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A7C87" w14:textId="77777777" w:rsidR="00A643AE" w:rsidRPr="0057677A" w:rsidRDefault="00A643AE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83C14" w14:textId="77777777" w:rsidR="00A643AE" w:rsidRPr="0057677A" w:rsidRDefault="00A643AE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1.8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5C0FA" w14:textId="77777777" w:rsidR="00A643AE" w:rsidRPr="0057677A" w:rsidRDefault="00A643AE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6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91E5F" w14:textId="77777777" w:rsidR="00A643AE" w:rsidRPr="0057677A" w:rsidRDefault="00A643AE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EFD67" w14:textId="77777777" w:rsidR="00A643AE" w:rsidRPr="0057677A" w:rsidRDefault="00A643AE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2.9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C188F" w14:textId="77777777" w:rsidR="00A643AE" w:rsidRPr="0057677A" w:rsidRDefault="00A643AE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6EC02" w14:textId="77777777" w:rsidR="00A643AE" w:rsidRPr="0057677A" w:rsidRDefault="00A643AE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5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8DC32" w14:textId="77777777" w:rsidR="00A643AE" w:rsidRPr="0057677A" w:rsidRDefault="00A643AE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3.102</w:t>
            </w:r>
          </w:p>
        </w:tc>
      </w:tr>
      <w:tr w:rsidR="00A643AE" w:rsidRPr="0057677A" w14:paraId="18603396" w14:textId="77777777" w:rsidTr="0060724D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15516" w14:textId="769734AF" w:rsidR="00A643AE" w:rsidRPr="0057677A" w:rsidRDefault="00BA6797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Total Effervesc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A2F12" w14:textId="77777777" w:rsidR="00A643AE" w:rsidRPr="0057677A" w:rsidRDefault="00A643AE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3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C859A" w14:textId="77777777" w:rsidR="00A643AE" w:rsidRPr="0057677A" w:rsidRDefault="00A643AE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E4A67" w14:textId="77777777" w:rsidR="00A643AE" w:rsidRPr="0057677A" w:rsidRDefault="00A643AE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902A5" w14:textId="77777777" w:rsidR="00A643AE" w:rsidRPr="0057677A" w:rsidRDefault="00A643AE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2.8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75ABF" w14:textId="77777777" w:rsidR="00A643AE" w:rsidRPr="0057677A" w:rsidRDefault="00A643AE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10CF4" w14:textId="77777777" w:rsidR="00A643AE" w:rsidRPr="0057677A" w:rsidRDefault="00A643AE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AD5FE" w14:textId="77777777" w:rsidR="00A643AE" w:rsidRPr="0057677A" w:rsidRDefault="00A643AE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524</w:t>
            </w:r>
          </w:p>
        </w:tc>
      </w:tr>
      <w:tr w:rsidR="00A643AE" w:rsidRPr="0057677A" w14:paraId="4B282C4C" w14:textId="77777777" w:rsidTr="0060724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7D1D1" w14:textId="69A02794" w:rsidR="00A643AE" w:rsidRPr="0057677A" w:rsidRDefault="00BA6797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Ideological Orien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90DF9" w14:textId="77777777" w:rsidR="00A643AE" w:rsidRPr="0057677A" w:rsidRDefault="00A643AE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9FB7F" w14:textId="77777777" w:rsidR="00A643AE" w:rsidRPr="0057677A" w:rsidRDefault="00A643AE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22282" w14:textId="77777777" w:rsidR="00A643AE" w:rsidRPr="0057677A" w:rsidRDefault="00A643AE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2BA3B" w14:textId="77777777" w:rsidR="00A643AE" w:rsidRPr="0057677A" w:rsidRDefault="00A643AE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3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F3D93" w14:textId="77777777" w:rsidR="00A643AE" w:rsidRPr="0057677A" w:rsidRDefault="00A643AE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7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A2FEE" w14:textId="77777777" w:rsidR="00A643AE" w:rsidRPr="0057677A" w:rsidRDefault="00A643AE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-0.0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D9D4B" w14:textId="77777777" w:rsidR="00A643AE" w:rsidRPr="0057677A" w:rsidRDefault="00A643AE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106</w:t>
            </w:r>
          </w:p>
        </w:tc>
      </w:tr>
    </w:tbl>
    <w:p w14:paraId="2388FE39" w14:textId="77777777" w:rsidR="00A643AE" w:rsidRPr="0057677A" w:rsidRDefault="00A643AE" w:rsidP="00B973DC">
      <w:pPr>
        <w:spacing w:line="240" w:lineRule="auto"/>
        <w:rPr>
          <w:rFonts w:cs="Times New Roman"/>
          <w:b/>
          <w:bCs/>
          <w:i/>
          <w:iCs/>
          <w:sz w:val="16"/>
          <w:szCs w:val="16"/>
          <w:lang w:val="en-US"/>
        </w:rPr>
      </w:pPr>
    </w:p>
    <w:p w14:paraId="6B917EF4" w14:textId="0B9B89AA" w:rsidR="009D0171" w:rsidRPr="0057677A" w:rsidRDefault="009D0171" w:rsidP="00B973DC">
      <w:pPr>
        <w:spacing w:line="240" w:lineRule="auto"/>
        <w:rPr>
          <w:rFonts w:cs="Times New Roman"/>
          <w:b/>
          <w:bCs/>
          <w:i/>
          <w:iCs/>
          <w:sz w:val="16"/>
          <w:szCs w:val="16"/>
          <w:lang w:val="en-US"/>
        </w:rPr>
      </w:pPr>
      <w:r w:rsidRPr="0057677A">
        <w:rPr>
          <w:rFonts w:cs="Times New Roman"/>
          <w:b/>
          <w:bCs/>
          <w:i/>
          <w:iCs/>
          <w:sz w:val="16"/>
          <w:szCs w:val="16"/>
          <w:lang w:val="en-US"/>
        </w:rPr>
        <w:t xml:space="preserve">Controlled by </w:t>
      </w:r>
      <w:r w:rsidR="00BA6797" w:rsidRPr="0057677A">
        <w:rPr>
          <w:rFonts w:cs="Times New Roman"/>
          <w:b/>
          <w:bCs/>
          <w:i/>
          <w:iCs/>
          <w:sz w:val="16"/>
          <w:szCs w:val="16"/>
          <w:lang w:val="en-US"/>
        </w:rPr>
        <w:t>Importance of Religion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3"/>
        <w:gridCol w:w="554"/>
        <w:gridCol w:w="500"/>
        <w:gridCol w:w="554"/>
        <w:gridCol w:w="554"/>
        <w:gridCol w:w="500"/>
        <w:gridCol w:w="585"/>
        <w:gridCol w:w="576"/>
      </w:tblGrid>
      <w:tr w:rsidR="009D0171" w:rsidRPr="0057677A" w14:paraId="45016164" w14:textId="77777777" w:rsidTr="0060724D">
        <w:trPr>
          <w:trHeight w:val="300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BE8F3" w14:textId="77777777" w:rsidR="009D0171" w:rsidRPr="0057677A" w:rsidRDefault="009D0171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4800D" w14:textId="77777777" w:rsidR="009D0171" w:rsidRPr="0057677A" w:rsidRDefault="009D0171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95% CI</w:t>
            </w:r>
          </w:p>
        </w:tc>
      </w:tr>
      <w:tr w:rsidR="009D0171" w:rsidRPr="0057677A" w14:paraId="747608D1" w14:textId="77777777" w:rsidTr="0060724D">
        <w:trPr>
          <w:trHeight w:val="5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21E1B" w14:textId="77777777" w:rsidR="009D0171" w:rsidRPr="0057677A" w:rsidRDefault="009D0171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9D76A" w14:textId="141769AD" w:rsidR="009D0171" w:rsidRPr="0057677A" w:rsidRDefault="000176FC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9BCAD" w14:textId="4F26D9DC" w:rsidR="009D0171" w:rsidRPr="0057677A" w:rsidRDefault="000176FC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7F10C" w14:textId="77CCC77C" w:rsidR="009D0171" w:rsidRPr="0057677A" w:rsidRDefault="00E82DBC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715AD" w14:textId="77777777" w:rsidR="009D0171" w:rsidRPr="0057677A" w:rsidRDefault="009D0171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77027" w14:textId="77777777" w:rsidR="009D0171" w:rsidRPr="0057677A" w:rsidRDefault="009D0171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66DFF" w14:textId="77777777" w:rsidR="009D0171" w:rsidRPr="0057677A" w:rsidRDefault="009D0171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6A3C8" w14:textId="77777777" w:rsidR="009D0171" w:rsidRPr="0057677A" w:rsidRDefault="009D0171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Upper</w:t>
            </w:r>
          </w:p>
        </w:tc>
      </w:tr>
      <w:tr w:rsidR="009D0171" w:rsidRPr="0057677A" w14:paraId="12A920B7" w14:textId="77777777" w:rsidTr="0060724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FCF00" w14:textId="77777777" w:rsidR="009D0171" w:rsidRPr="0057677A" w:rsidRDefault="009D0171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4F4DC" w14:textId="77777777" w:rsidR="009D0171" w:rsidRPr="0057677A" w:rsidRDefault="009D01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1.9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28F2A" w14:textId="77777777" w:rsidR="009D0171" w:rsidRPr="0057677A" w:rsidRDefault="009D01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6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AFFD3" w14:textId="77777777" w:rsidR="009D0171" w:rsidRPr="0057677A" w:rsidRDefault="009D01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4F2A9" w14:textId="77777777" w:rsidR="009D0171" w:rsidRPr="0057677A" w:rsidRDefault="009D01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3.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DFFEE" w14:textId="77777777" w:rsidR="009D0171" w:rsidRPr="0057677A" w:rsidRDefault="009D01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032B1" w14:textId="77777777" w:rsidR="009D0171" w:rsidRPr="0057677A" w:rsidRDefault="009D01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7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572FD" w14:textId="77777777" w:rsidR="009D0171" w:rsidRPr="0057677A" w:rsidRDefault="009D01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3.242</w:t>
            </w:r>
          </w:p>
        </w:tc>
      </w:tr>
      <w:tr w:rsidR="009D0171" w:rsidRPr="0057677A" w14:paraId="60D370DB" w14:textId="77777777" w:rsidTr="0060724D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8C6EC" w14:textId="51A95352" w:rsidR="009D0171" w:rsidRPr="0057677A" w:rsidRDefault="00BA6797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Total Effervesc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43FA6" w14:textId="77777777" w:rsidR="009D0171" w:rsidRPr="0057677A" w:rsidRDefault="009D01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3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A9D25" w14:textId="77777777" w:rsidR="009D0171" w:rsidRPr="0057677A" w:rsidRDefault="009D01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B661E" w14:textId="77777777" w:rsidR="009D0171" w:rsidRPr="0057677A" w:rsidRDefault="009D01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2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93FEC" w14:textId="77777777" w:rsidR="009D0171" w:rsidRPr="0057677A" w:rsidRDefault="009D01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3.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63553" w14:textId="77777777" w:rsidR="009D0171" w:rsidRPr="0057677A" w:rsidRDefault="009D01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87CE8" w14:textId="77777777" w:rsidR="009D0171" w:rsidRPr="0057677A" w:rsidRDefault="009D01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C9C42" w14:textId="77777777" w:rsidR="009D0171" w:rsidRPr="0057677A" w:rsidRDefault="009D01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539</w:t>
            </w:r>
          </w:p>
        </w:tc>
      </w:tr>
      <w:tr w:rsidR="009D0171" w:rsidRPr="0057677A" w14:paraId="2969B23B" w14:textId="77777777" w:rsidTr="0060724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D7C71" w14:textId="515B4DEF" w:rsidR="009D0171" w:rsidRPr="0057677A" w:rsidRDefault="00BA6797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Importance of Relig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BD0B1" w14:textId="77777777" w:rsidR="009D0171" w:rsidRPr="0057677A" w:rsidRDefault="009D01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-0.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207BF" w14:textId="77777777" w:rsidR="009D0171" w:rsidRPr="0057677A" w:rsidRDefault="009D01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FDE29" w14:textId="77777777" w:rsidR="009D0171" w:rsidRPr="0057677A" w:rsidRDefault="009D01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-0.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AB870" w14:textId="77777777" w:rsidR="009D0171" w:rsidRPr="0057677A" w:rsidRDefault="009D01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-0.7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28FF4" w14:textId="77777777" w:rsidR="009D0171" w:rsidRPr="0057677A" w:rsidRDefault="009D01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4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979BB" w14:textId="77777777" w:rsidR="009D0171" w:rsidRPr="0057677A" w:rsidRDefault="009D01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-0.2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FB899" w14:textId="77777777" w:rsidR="009D0171" w:rsidRPr="0057677A" w:rsidRDefault="009D01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99</w:t>
            </w:r>
          </w:p>
        </w:tc>
      </w:tr>
    </w:tbl>
    <w:p w14:paraId="79333B99" w14:textId="77777777" w:rsidR="00B92C29" w:rsidRPr="0057677A" w:rsidRDefault="00B92C29" w:rsidP="00B973DC">
      <w:pPr>
        <w:spacing w:line="240" w:lineRule="auto"/>
        <w:rPr>
          <w:rFonts w:cs="Times New Roman"/>
          <w:b/>
          <w:bCs/>
          <w:i/>
          <w:iCs/>
          <w:sz w:val="16"/>
          <w:szCs w:val="16"/>
          <w:lang w:val="en-US"/>
        </w:rPr>
      </w:pPr>
    </w:p>
    <w:p w14:paraId="2BDBB142" w14:textId="4BEA5E5F" w:rsidR="009D0171" w:rsidRPr="0057677A" w:rsidRDefault="009D0171" w:rsidP="00B973DC">
      <w:pPr>
        <w:spacing w:line="240" w:lineRule="auto"/>
        <w:rPr>
          <w:rFonts w:cs="Times New Roman"/>
          <w:b/>
          <w:bCs/>
          <w:i/>
          <w:iCs/>
          <w:sz w:val="16"/>
          <w:szCs w:val="16"/>
          <w:lang w:val="en-US"/>
        </w:rPr>
      </w:pPr>
      <w:r w:rsidRPr="0057677A">
        <w:rPr>
          <w:rFonts w:cs="Times New Roman"/>
          <w:b/>
          <w:bCs/>
          <w:i/>
          <w:iCs/>
          <w:sz w:val="16"/>
          <w:szCs w:val="16"/>
          <w:lang w:val="en-US"/>
        </w:rPr>
        <w:t>Controlled by Sex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4"/>
        <w:gridCol w:w="554"/>
        <w:gridCol w:w="500"/>
        <w:gridCol w:w="554"/>
        <w:gridCol w:w="554"/>
        <w:gridCol w:w="500"/>
        <w:gridCol w:w="585"/>
        <w:gridCol w:w="576"/>
      </w:tblGrid>
      <w:tr w:rsidR="009D0171" w:rsidRPr="0057677A" w14:paraId="5BDDB228" w14:textId="77777777" w:rsidTr="0060724D">
        <w:trPr>
          <w:trHeight w:val="300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7B34F" w14:textId="77777777" w:rsidR="009D0171" w:rsidRPr="0057677A" w:rsidRDefault="009D0171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69778" w14:textId="77777777" w:rsidR="009D0171" w:rsidRPr="0057677A" w:rsidRDefault="009D0171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95% CI</w:t>
            </w:r>
          </w:p>
        </w:tc>
      </w:tr>
      <w:tr w:rsidR="009D0171" w:rsidRPr="0057677A" w14:paraId="01E6A1AF" w14:textId="77777777" w:rsidTr="0060724D">
        <w:trPr>
          <w:trHeight w:val="5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88105" w14:textId="77777777" w:rsidR="009D0171" w:rsidRPr="0057677A" w:rsidRDefault="009D0171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A8A83" w14:textId="1D068D74" w:rsidR="009D0171" w:rsidRPr="0057677A" w:rsidRDefault="000176FC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09A6F" w14:textId="03E06920" w:rsidR="009D0171" w:rsidRPr="0057677A" w:rsidRDefault="000176FC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15BCF" w14:textId="7923B1F9" w:rsidR="009D0171" w:rsidRPr="0057677A" w:rsidRDefault="00E82DBC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BD29D" w14:textId="77777777" w:rsidR="009D0171" w:rsidRPr="0057677A" w:rsidRDefault="009D0171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BB6A3" w14:textId="77777777" w:rsidR="009D0171" w:rsidRPr="0057677A" w:rsidRDefault="009D0171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A70BF" w14:textId="77777777" w:rsidR="009D0171" w:rsidRPr="0057677A" w:rsidRDefault="009D0171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407A9" w14:textId="77777777" w:rsidR="009D0171" w:rsidRPr="0057677A" w:rsidRDefault="009D0171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Upper</w:t>
            </w:r>
          </w:p>
        </w:tc>
      </w:tr>
      <w:tr w:rsidR="009D0171" w:rsidRPr="0057677A" w14:paraId="0662C293" w14:textId="77777777" w:rsidTr="0060724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1B7AE" w14:textId="77777777" w:rsidR="009D0171" w:rsidRPr="0057677A" w:rsidRDefault="009D0171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05E16" w14:textId="77777777" w:rsidR="009D0171" w:rsidRPr="0057677A" w:rsidRDefault="009D01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2.0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63D98" w14:textId="77777777" w:rsidR="009D0171" w:rsidRPr="0057677A" w:rsidRDefault="009D01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6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5D49F" w14:textId="77777777" w:rsidR="009D0171" w:rsidRPr="0057677A" w:rsidRDefault="009D01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AC0E3" w14:textId="77777777" w:rsidR="009D0171" w:rsidRPr="0057677A" w:rsidRDefault="009D01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3.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6983B" w14:textId="77777777" w:rsidR="009D0171" w:rsidRPr="0057677A" w:rsidRDefault="009D01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B127C" w14:textId="77777777" w:rsidR="009D0171" w:rsidRPr="0057677A" w:rsidRDefault="009D01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7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0ED0C" w14:textId="77777777" w:rsidR="009D0171" w:rsidRPr="0057677A" w:rsidRDefault="009D01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3.342</w:t>
            </w:r>
          </w:p>
        </w:tc>
      </w:tr>
      <w:tr w:rsidR="009D0171" w:rsidRPr="0057677A" w14:paraId="107CBDC2" w14:textId="77777777" w:rsidTr="0060724D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F3362" w14:textId="3B80F65C" w:rsidR="009D0171" w:rsidRPr="0057677A" w:rsidRDefault="00BA6797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Total Effervesc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2EFFF" w14:textId="77777777" w:rsidR="009D0171" w:rsidRPr="0057677A" w:rsidRDefault="009D01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DE8B9" w14:textId="77777777" w:rsidR="009D0171" w:rsidRPr="0057677A" w:rsidRDefault="009D01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5C7F1" w14:textId="77777777" w:rsidR="009D0171" w:rsidRPr="0057677A" w:rsidRDefault="009D01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42E02" w14:textId="77777777" w:rsidR="009D0171" w:rsidRPr="0057677A" w:rsidRDefault="009D01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2.7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5EB2E" w14:textId="77777777" w:rsidR="009D0171" w:rsidRPr="0057677A" w:rsidRDefault="009D01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BFF47" w14:textId="77777777" w:rsidR="009D0171" w:rsidRPr="0057677A" w:rsidRDefault="009D01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D3025" w14:textId="77777777" w:rsidR="009D0171" w:rsidRPr="0057677A" w:rsidRDefault="009D01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512</w:t>
            </w:r>
          </w:p>
        </w:tc>
      </w:tr>
      <w:tr w:rsidR="009D0171" w:rsidRPr="0057677A" w14:paraId="063A2B4C" w14:textId="77777777" w:rsidTr="0060724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86570" w14:textId="41740388" w:rsidR="009D0171" w:rsidRPr="0057677A" w:rsidRDefault="00BA6797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Sex (Mal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848BD" w14:textId="77777777" w:rsidR="009D0171" w:rsidRPr="0057677A" w:rsidRDefault="009D01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-0.1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B4656" w14:textId="77777777" w:rsidR="009D0171" w:rsidRPr="0057677A" w:rsidRDefault="009D01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63C9D" w14:textId="77777777" w:rsidR="009D0171" w:rsidRPr="0057677A" w:rsidRDefault="009D01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-0.0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0380A" w14:textId="77777777" w:rsidR="009D0171" w:rsidRPr="0057677A" w:rsidRDefault="009D01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-1.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2ABC6" w14:textId="77777777" w:rsidR="009D0171" w:rsidRPr="0057677A" w:rsidRDefault="009D01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2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4CA75" w14:textId="77777777" w:rsidR="009D0171" w:rsidRPr="0057677A" w:rsidRDefault="009D01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-0.5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7CA57" w14:textId="77777777" w:rsidR="009D0171" w:rsidRPr="0057677A" w:rsidRDefault="009D0171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0.144</w:t>
            </w:r>
          </w:p>
        </w:tc>
      </w:tr>
    </w:tbl>
    <w:p w14:paraId="71045A3E" w14:textId="77777777" w:rsidR="003869F1" w:rsidRPr="0057677A" w:rsidRDefault="003869F1" w:rsidP="00B973DC">
      <w:pPr>
        <w:tabs>
          <w:tab w:val="left" w:pos="7680"/>
        </w:tabs>
        <w:spacing w:line="240" w:lineRule="auto"/>
        <w:rPr>
          <w:rFonts w:cs="Times New Roman"/>
          <w:sz w:val="16"/>
          <w:szCs w:val="16"/>
          <w:lang w:val="en-US"/>
        </w:rPr>
      </w:pPr>
    </w:p>
    <w:p w14:paraId="555FD805" w14:textId="77777777" w:rsidR="00B973DC" w:rsidRDefault="00B973DC">
      <w:pPr>
        <w:spacing w:after="160" w:line="259" w:lineRule="auto"/>
        <w:rPr>
          <w:rFonts w:cs="Times New Roman"/>
          <w:b/>
          <w:bCs/>
          <w:sz w:val="16"/>
          <w:szCs w:val="16"/>
          <w:lang w:val="en-US"/>
        </w:rPr>
      </w:pPr>
      <w:r>
        <w:rPr>
          <w:rFonts w:cs="Times New Roman"/>
          <w:b/>
          <w:bCs/>
          <w:sz w:val="16"/>
          <w:szCs w:val="16"/>
          <w:lang w:val="en-US"/>
        </w:rPr>
        <w:br w:type="page"/>
      </w:r>
    </w:p>
    <w:p w14:paraId="5CDF5686" w14:textId="196CCF8B" w:rsidR="003869F1" w:rsidRDefault="003869F1" w:rsidP="00B973DC">
      <w:pPr>
        <w:tabs>
          <w:tab w:val="left" w:pos="7680"/>
        </w:tabs>
        <w:spacing w:line="240" w:lineRule="auto"/>
        <w:rPr>
          <w:rFonts w:cs="Times New Roman"/>
          <w:b/>
          <w:bCs/>
          <w:sz w:val="16"/>
          <w:szCs w:val="16"/>
          <w:lang w:val="en-US"/>
        </w:rPr>
      </w:pPr>
      <w:r w:rsidRPr="00C11CE2">
        <w:rPr>
          <w:rFonts w:cs="Times New Roman"/>
          <w:b/>
          <w:bCs/>
          <w:sz w:val="16"/>
          <w:szCs w:val="16"/>
          <w:lang w:val="en-US"/>
        </w:rPr>
        <w:lastRenderedPageBreak/>
        <w:t xml:space="preserve">B.6. </w:t>
      </w:r>
      <w:proofErr w:type="spellStart"/>
      <w:r w:rsidR="00864634">
        <w:rPr>
          <w:rFonts w:cs="Times New Roman"/>
          <w:b/>
          <w:bCs/>
          <w:sz w:val="16"/>
          <w:szCs w:val="16"/>
          <w:lang w:val="en-US"/>
        </w:rPr>
        <w:t>Mulitple</w:t>
      </w:r>
      <w:proofErr w:type="spellEnd"/>
      <w:r w:rsidR="00864634">
        <w:rPr>
          <w:rFonts w:cs="Times New Roman"/>
          <w:b/>
          <w:bCs/>
          <w:sz w:val="16"/>
          <w:szCs w:val="16"/>
          <w:lang w:val="en-US"/>
        </w:rPr>
        <w:t xml:space="preserve"> Linear </w:t>
      </w:r>
      <w:r w:rsidRPr="00C11CE2">
        <w:rPr>
          <w:rFonts w:cs="Times New Roman"/>
          <w:b/>
          <w:bCs/>
          <w:sz w:val="16"/>
          <w:szCs w:val="16"/>
          <w:lang w:val="en-US"/>
        </w:rPr>
        <w:t>Regressions With All Controls as Predictors</w:t>
      </w:r>
    </w:p>
    <w:p w14:paraId="2D668BB9" w14:textId="77777777" w:rsidR="00864634" w:rsidRPr="00C11CE2" w:rsidRDefault="00864634" w:rsidP="00B973DC">
      <w:pPr>
        <w:tabs>
          <w:tab w:val="left" w:pos="7680"/>
        </w:tabs>
        <w:spacing w:line="240" w:lineRule="auto"/>
        <w:rPr>
          <w:rFonts w:cs="Times New Roman"/>
          <w:b/>
          <w:bCs/>
          <w:sz w:val="16"/>
          <w:szCs w:val="16"/>
          <w:lang w:val="en-US"/>
        </w:rPr>
      </w:pPr>
    </w:p>
    <w:p w14:paraId="5FA05D5C" w14:textId="0D8AA0B9" w:rsidR="0057677A" w:rsidRPr="0057677A" w:rsidRDefault="0057677A" w:rsidP="00B973DC">
      <w:pPr>
        <w:spacing w:line="240" w:lineRule="auto"/>
        <w:rPr>
          <w:rFonts w:eastAsia="Times New Roman" w:cs="Times New Roman"/>
          <w:b/>
          <w:bCs/>
          <w:i/>
          <w:iCs/>
          <w:color w:val="000000"/>
          <w:kern w:val="0"/>
          <w:sz w:val="16"/>
          <w:szCs w:val="16"/>
          <w:lang w:eastAsia="es-CO"/>
          <w14:ligatures w14:val="none"/>
        </w:rPr>
      </w:pPr>
      <w:r w:rsidRPr="0057677A">
        <w:rPr>
          <w:rFonts w:eastAsia="Times New Roman" w:cs="Times New Roman"/>
          <w:b/>
          <w:bCs/>
          <w:i/>
          <w:iCs/>
          <w:color w:val="000000"/>
          <w:kern w:val="0"/>
          <w:sz w:val="16"/>
          <w:szCs w:val="16"/>
          <w:lang w:val="en-US" w:eastAsia="es-CO"/>
          <w14:ligatures w14:val="none"/>
        </w:rPr>
        <w:t xml:space="preserve">Coefficients </w:t>
      </w:r>
      <w:r w:rsidR="00864634" w:rsidRPr="003B441E">
        <w:rPr>
          <w:rFonts w:eastAsia="Times New Roman" w:cs="Times New Roman"/>
          <w:b/>
          <w:bCs/>
          <w:i/>
          <w:iCs/>
          <w:color w:val="000000"/>
          <w:kern w:val="0"/>
          <w:sz w:val="16"/>
          <w:szCs w:val="16"/>
          <w:lang w:val="en-US" w:eastAsia="es-CO"/>
          <w14:ligatures w14:val="none"/>
        </w:rPr>
        <w:t xml:space="preserve">for </w:t>
      </w:r>
      <w:r w:rsidRPr="003B441E">
        <w:rPr>
          <w:rFonts w:eastAsia="Times New Roman" w:cs="Times New Roman"/>
          <w:b/>
          <w:bCs/>
          <w:i/>
          <w:iCs/>
          <w:color w:val="000000"/>
          <w:kern w:val="0"/>
          <w:sz w:val="16"/>
          <w:szCs w:val="16"/>
          <w:lang w:val="en-US" w:eastAsia="es-CO"/>
          <w14:ligatures w14:val="none"/>
        </w:rPr>
        <w:t>Parochial Altruism</w:t>
      </w:r>
      <w:r w:rsidRPr="0057677A">
        <w:rPr>
          <w:rFonts w:eastAsia="Times New Roman" w:cs="Times New Roman"/>
          <w:b/>
          <w:bCs/>
          <w:i/>
          <w:iCs/>
          <w:color w:val="000000"/>
          <w:kern w:val="0"/>
          <w:sz w:val="16"/>
          <w:szCs w:val="16"/>
          <w:lang w:val="en-US" w:eastAsia="es-CO"/>
          <w14:ligatures w14:val="none"/>
        </w:rPr>
        <w:t xml:space="preserve"> (</w:t>
      </w:r>
      <w:r w:rsidR="003B441E" w:rsidRPr="003B441E">
        <w:rPr>
          <w:rFonts w:eastAsia="Times New Roman" w:cs="Times New Roman"/>
          <w:b/>
          <w:bCs/>
          <w:i/>
          <w:iCs/>
          <w:color w:val="000000"/>
          <w:kern w:val="0"/>
          <w:sz w:val="16"/>
          <w:szCs w:val="16"/>
          <w:lang w:val="en-US" w:eastAsia="es-CO"/>
          <w14:ligatures w14:val="none"/>
        </w:rPr>
        <w:t>Ad</w:t>
      </w:r>
      <w:r w:rsidR="003B441E">
        <w:rPr>
          <w:rFonts w:eastAsia="Times New Roman" w:cs="Times New Roman"/>
          <w:b/>
          <w:bCs/>
          <w:i/>
          <w:iCs/>
          <w:color w:val="000000"/>
          <w:kern w:val="0"/>
          <w:sz w:val="16"/>
          <w:szCs w:val="16"/>
          <w:lang w:val="en-US" w:eastAsia="es-CO"/>
          <w14:ligatures w14:val="none"/>
        </w:rPr>
        <w:t xml:space="preserve">j. </w:t>
      </w:r>
      <w:r w:rsidR="003B441E">
        <w:rPr>
          <w:rFonts w:eastAsia="Times New Roman" w:cs="Times New Roman"/>
          <w:b/>
          <w:bCs/>
          <w:i/>
          <w:iCs/>
          <w:color w:val="000000"/>
          <w:kern w:val="0"/>
          <w:sz w:val="16"/>
          <w:szCs w:val="16"/>
          <w:lang w:eastAsia="es-CO"/>
          <w14:ligatures w14:val="none"/>
        </w:rPr>
        <w:t>R</w:t>
      </w:r>
      <w:r w:rsidR="003B441E" w:rsidRPr="003B441E">
        <w:rPr>
          <w:rFonts w:eastAsia="Times New Roman" w:cs="Times New Roman"/>
          <w:b/>
          <w:bCs/>
          <w:i/>
          <w:iCs/>
          <w:color w:val="000000"/>
          <w:kern w:val="0"/>
          <w:sz w:val="16"/>
          <w:szCs w:val="16"/>
          <w:vertAlign w:val="superscript"/>
          <w:lang w:eastAsia="es-CO"/>
          <w14:ligatures w14:val="none"/>
        </w:rPr>
        <w:t>2</w:t>
      </w:r>
      <w:r w:rsidR="003B441E">
        <w:rPr>
          <w:rFonts w:eastAsia="Times New Roman" w:cs="Times New Roman"/>
          <w:b/>
          <w:bCs/>
          <w:i/>
          <w:iCs/>
          <w:color w:val="000000"/>
          <w:kern w:val="0"/>
          <w:sz w:val="16"/>
          <w:szCs w:val="16"/>
          <w:lang w:eastAsia="es-CO"/>
          <w14:ligatures w14:val="none"/>
        </w:rPr>
        <w:t xml:space="preserve"> = </w:t>
      </w:r>
      <w:r w:rsidRPr="0057677A">
        <w:rPr>
          <w:rFonts w:eastAsia="Times New Roman" w:cs="Times New Roman"/>
          <w:b/>
          <w:bCs/>
          <w:i/>
          <w:iCs/>
          <w:color w:val="000000"/>
          <w:kern w:val="0"/>
          <w:sz w:val="16"/>
          <w:szCs w:val="16"/>
          <w:lang w:eastAsia="es-CO"/>
          <w14:ligatures w14:val="none"/>
        </w:rPr>
        <w:t>.023)</w:t>
      </w:r>
    </w:p>
    <w:tbl>
      <w:tblPr>
        <w:tblW w:w="9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5"/>
        <w:gridCol w:w="1534"/>
        <w:gridCol w:w="1154"/>
        <w:gridCol w:w="1290"/>
        <w:gridCol w:w="1111"/>
        <w:gridCol w:w="1104"/>
        <w:gridCol w:w="1112"/>
        <w:gridCol w:w="1110"/>
      </w:tblGrid>
      <w:tr w:rsidR="0057677A" w:rsidRPr="0057677A" w14:paraId="71CB1470" w14:textId="77777777" w:rsidTr="0057677A">
        <w:trPr>
          <w:trHeight w:val="300"/>
        </w:trPr>
        <w:tc>
          <w:tcPr>
            <w:tcW w:w="737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198C0" w14:textId="77777777" w:rsidR="0057677A" w:rsidRPr="0057677A" w:rsidRDefault="0057677A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 </w:t>
            </w:r>
          </w:p>
        </w:tc>
        <w:tc>
          <w:tcPr>
            <w:tcW w:w="22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DF8B5" w14:textId="77777777" w:rsidR="0057677A" w:rsidRPr="0057677A" w:rsidRDefault="0057677A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95% CI</w:t>
            </w:r>
          </w:p>
        </w:tc>
      </w:tr>
      <w:tr w:rsidR="003B441E" w:rsidRPr="0057677A" w14:paraId="6EE085F5" w14:textId="77777777" w:rsidTr="0057677A">
        <w:trPr>
          <w:trHeight w:val="57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C00FB" w14:textId="77777777" w:rsidR="003B441E" w:rsidRPr="0057677A" w:rsidRDefault="003B441E" w:rsidP="003B441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 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E4D11" w14:textId="5AC254E2" w:rsidR="003B441E" w:rsidRPr="0057677A" w:rsidRDefault="003B441E" w:rsidP="003B441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B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F3B46" w14:textId="54D3B137" w:rsidR="003B441E" w:rsidRPr="0057677A" w:rsidRDefault="003B441E" w:rsidP="003B441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SE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1CBCF" w14:textId="09A3759D" w:rsidR="003B441E" w:rsidRPr="0057677A" w:rsidRDefault="003B441E" w:rsidP="003B441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β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4CD2C" w14:textId="645502F7" w:rsidR="003B441E" w:rsidRPr="0057677A" w:rsidRDefault="003B441E" w:rsidP="003B441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t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FC5F5" w14:textId="6A3B0E3A" w:rsidR="003B441E" w:rsidRPr="0057677A" w:rsidRDefault="003B441E" w:rsidP="003B441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p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A31F4" w14:textId="1A9A00A5" w:rsidR="003B441E" w:rsidRPr="0057677A" w:rsidRDefault="003B441E" w:rsidP="003B441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Lower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B3155" w14:textId="1ACD738C" w:rsidR="003B441E" w:rsidRPr="0057677A" w:rsidRDefault="003B441E" w:rsidP="003B441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Upper</w:t>
            </w:r>
          </w:p>
        </w:tc>
      </w:tr>
      <w:tr w:rsidR="0057677A" w:rsidRPr="0057677A" w14:paraId="5AC305D3" w14:textId="77777777" w:rsidTr="0057677A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0006A" w14:textId="77777777" w:rsidR="0057677A" w:rsidRPr="0057677A" w:rsidRDefault="0057677A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(</w:t>
            </w:r>
            <w:proofErr w:type="spellStart"/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Intercept</w:t>
            </w:r>
            <w:proofErr w:type="spellEnd"/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)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CB873" w14:textId="77777777" w:rsidR="0057677A" w:rsidRPr="0057677A" w:rsidRDefault="0057677A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.300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CFABC" w14:textId="77777777" w:rsidR="0057677A" w:rsidRPr="0057677A" w:rsidRDefault="0057677A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284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BA170" w14:textId="77777777" w:rsidR="0057677A" w:rsidRPr="0057677A" w:rsidRDefault="0057677A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D26CD" w14:textId="77777777" w:rsidR="0057677A" w:rsidRPr="0057677A" w:rsidRDefault="0057677A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5.16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63A2B" w14:textId="77777777" w:rsidR="0057677A" w:rsidRPr="0057677A" w:rsidRDefault="0057677A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&lt; .001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29090" w14:textId="77777777" w:rsidR="0057677A" w:rsidRPr="0057677A" w:rsidRDefault="0057677A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.74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0B16A" w14:textId="77777777" w:rsidR="0057677A" w:rsidRPr="0057677A" w:rsidRDefault="0057677A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.860</w:t>
            </w:r>
          </w:p>
        </w:tc>
      </w:tr>
      <w:tr w:rsidR="0057677A" w:rsidRPr="0057677A" w14:paraId="721F32C9" w14:textId="77777777" w:rsidTr="0057677A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35316" w14:textId="77777777" w:rsidR="0057677A" w:rsidRPr="0057677A" w:rsidRDefault="0057677A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proofErr w:type="spellStart"/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age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727E5" w14:textId="77777777" w:rsidR="0057677A" w:rsidRPr="0057677A" w:rsidRDefault="0057677A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014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238CF" w14:textId="77777777" w:rsidR="0057677A" w:rsidRPr="0057677A" w:rsidRDefault="0057677A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006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A3504" w14:textId="77777777" w:rsidR="0057677A" w:rsidRPr="0057677A" w:rsidRDefault="0057677A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190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0AFCC" w14:textId="77777777" w:rsidR="0057677A" w:rsidRPr="0057677A" w:rsidRDefault="0057677A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.348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4FAAE" w14:textId="77777777" w:rsidR="0057677A" w:rsidRPr="0057677A" w:rsidRDefault="0057677A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020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1A953" w14:textId="77777777" w:rsidR="0057677A" w:rsidRPr="0057677A" w:rsidRDefault="0057677A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00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98CE7" w14:textId="77777777" w:rsidR="0057677A" w:rsidRPr="0057677A" w:rsidRDefault="0057677A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025</w:t>
            </w:r>
          </w:p>
        </w:tc>
      </w:tr>
      <w:tr w:rsidR="0057677A" w:rsidRPr="0057677A" w14:paraId="18F42A71" w14:textId="77777777" w:rsidTr="0057677A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C440E" w14:textId="77777777" w:rsidR="0057677A" w:rsidRPr="0057677A" w:rsidRDefault="0057677A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proofErr w:type="spellStart"/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sex_dummy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B8A74" w14:textId="77777777" w:rsidR="0057677A" w:rsidRPr="0057677A" w:rsidRDefault="0057677A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-0.205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B54E9" w14:textId="77777777" w:rsidR="0057677A" w:rsidRPr="0057677A" w:rsidRDefault="0057677A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137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56780" w14:textId="77777777" w:rsidR="0057677A" w:rsidRPr="0057677A" w:rsidRDefault="0057677A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-0.11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09941" w14:textId="77777777" w:rsidR="0057677A" w:rsidRPr="0057677A" w:rsidRDefault="0057677A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-1.499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420D6" w14:textId="77777777" w:rsidR="0057677A" w:rsidRPr="0057677A" w:rsidRDefault="0057677A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136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CA3DB" w14:textId="77777777" w:rsidR="0057677A" w:rsidRPr="0057677A" w:rsidRDefault="0057677A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-0.47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6FAE6" w14:textId="77777777" w:rsidR="0057677A" w:rsidRPr="0057677A" w:rsidRDefault="0057677A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065</w:t>
            </w:r>
          </w:p>
        </w:tc>
      </w:tr>
      <w:tr w:rsidR="0057677A" w:rsidRPr="0057677A" w14:paraId="0B23A9AF" w14:textId="77777777" w:rsidTr="0057677A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CDF34" w14:textId="77777777" w:rsidR="0057677A" w:rsidRPr="0057677A" w:rsidRDefault="0057677A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proofErr w:type="spellStart"/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estrat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BC9E7" w14:textId="77777777" w:rsidR="0057677A" w:rsidRPr="0057677A" w:rsidRDefault="0057677A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-0.053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D47A2" w14:textId="77777777" w:rsidR="0057677A" w:rsidRPr="0057677A" w:rsidRDefault="0057677A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05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1EBD7" w14:textId="77777777" w:rsidR="0057677A" w:rsidRPr="0057677A" w:rsidRDefault="0057677A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-0.080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176B8" w14:textId="77777777" w:rsidR="0057677A" w:rsidRPr="0057677A" w:rsidRDefault="0057677A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-0.97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41BA2" w14:textId="77777777" w:rsidR="0057677A" w:rsidRPr="0057677A" w:rsidRDefault="0057677A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334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4BE77" w14:textId="77777777" w:rsidR="0057677A" w:rsidRPr="0057677A" w:rsidRDefault="0057677A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-0.16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B9FF1" w14:textId="77777777" w:rsidR="0057677A" w:rsidRPr="0057677A" w:rsidRDefault="0057677A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055</w:t>
            </w:r>
          </w:p>
        </w:tc>
      </w:tr>
      <w:tr w:rsidR="0057677A" w:rsidRPr="0057677A" w14:paraId="203A19CC" w14:textId="77777777" w:rsidTr="0057677A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15CD6" w14:textId="77777777" w:rsidR="0057677A" w:rsidRPr="0057677A" w:rsidRDefault="0057677A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proofErr w:type="spellStart"/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ideolo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37BC5" w14:textId="77777777" w:rsidR="0057677A" w:rsidRPr="0057677A" w:rsidRDefault="0057677A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-0.029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0227C" w14:textId="77777777" w:rsidR="0057677A" w:rsidRPr="0057677A" w:rsidRDefault="0057677A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04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7DACC" w14:textId="77777777" w:rsidR="0057677A" w:rsidRPr="0057677A" w:rsidRDefault="0057677A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-0.060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17F3A" w14:textId="77777777" w:rsidR="0057677A" w:rsidRPr="0057677A" w:rsidRDefault="0057677A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-0.705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AB9FA" w14:textId="77777777" w:rsidR="0057677A" w:rsidRPr="0057677A" w:rsidRDefault="0057677A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482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D607F" w14:textId="77777777" w:rsidR="0057677A" w:rsidRPr="0057677A" w:rsidRDefault="0057677A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-0.10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BB636" w14:textId="77777777" w:rsidR="0057677A" w:rsidRPr="0057677A" w:rsidRDefault="0057677A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052</w:t>
            </w:r>
          </w:p>
        </w:tc>
      </w:tr>
      <w:tr w:rsidR="0057677A" w:rsidRPr="0057677A" w14:paraId="08BC1B12" w14:textId="77777777" w:rsidTr="0057677A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C7B54" w14:textId="77777777" w:rsidR="0057677A" w:rsidRPr="0057677A" w:rsidRDefault="0057677A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proofErr w:type="spellStart"/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religi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425A6" w14:textId="77777777" w:rsidR="0057677A" w:rsidRPr="0057677A" w:rsidRDefault="0057677A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-0.012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52CF1" w14:textId="77777777" w:rsidR="0057677A" w:rsidRPr="0057677A" w:rsidRDefault="0057677A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066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9F901" w14:textId="77777777" w:rsidR="0057677A" w:rsidRPr="0057677A" w:rsidRDefault="0057677A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-0.01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2AB4E" w14:textId="77777777" w:rsidR="0057677A" w:rsidRPr="0057677A" w:rsidRDefault="0057677A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-0.185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28044" w14:textId="77777777" w:rsidR="0057677A" w:rsidRPr="0057677A" w:rsidRDefault="0057677A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854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F7BA2" w14:textId="77777777" w:rsidR="0057677A" w:rsidRPr="0057677A" w:rsidRDefault="0057677A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-0.14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6D8E9" w14:textId="77777777" w:rsidR="0057677A" w:rsidRPr="0057677A" w:rsidRDefault="0057677A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576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118</w:t>
            </w:r>
          </w:p>
        </w:tc>
      </w:tr>
    </w:tbl>
    <w:p w14:paraId="01F6B07B" w14:textId="77777777" w:rsidR="0057677A" w:rsidRDefault="0057677A" w:rsidP="00B973DC">
      <w:pPr>
        <w:tabs>
          <w:tab w:val="left" w:pos="7680"/>
        </w:tabs>
        <w:spacing w:line="240" w:lineRule="auto"/>
        <w:rPr>
          <w:rFonts w:cs="Times New Roman"/>
          <w:sz w:val="16"/>
          <w:szCs w:val="16"/>
          <w:lang w:val="en-US"/>
        </w:rPr>
      </w:pPr>
    </w:p>
    <w:p w14:paraId="166B90C0" w14:textId="7D9F239C" w:rsidR="00C11CE2" w:rsidRPr="00C11CE2" w:rsidRDefault="00C11CE2" w:rsidP="00B973DC">
      <w:pPr>
        <w:tabs>
          <w:tab w:val="left" w:pos="7680"/>
        </w:tabs>
        <w:spacing w:line="240" w:lineRule="auto"/>
        <w:rPr>
          <w:rFonts w:cs="Times New Roman"/>
          <w:b/>
          <w:bCs/>
          <w:i/>
          <w:iCs/>
          <w:sz w:val="16"/>
          <w:szCs w:val="16"/>
          <w:lang w:val="en-US"/>
        </w:rPr>
      </w:pPr>
      <w:r w:rsidRPr="00C11CE2">
        <w:rPr>
          <w:rFonts w:cs="Times New Roman"/>
          <w:b/>
          <w:bCs/>
          <w:i/>
          <w:iCs/>
          <w:sz w:val="16"/>
          <w:szCs w:val="16"/>
          <w:lang w:val="en-US"/>
        </w:rPr>
        <w:t>Coefficients</w:t>
      </w:r>
      <w:r w:rsidR="003B441E">
        <w:rPr>
          <w:rFonts w:cs="Times New Roman"/>
          <w:b/>
          <w:bCs/>
          <w:i/>
          <w:iCs/>
          <w:sz w:val="16"/>
          <w:szCs w:val="16"/>
          <w:lang w:val="en-US"/>
        </w:rPr>
        <w:t xml:space="preserve"> Community Identification </w:t>
      </w:r>
      <w:r w:rsidRPr="00C11CE2">
        <w:rPr>
          <w:rFonts w:cs="Times New Roman"/>
          <w:b/>
          <w:bCs/>
          <w:i/>
          <w:iCs/>
          <w:sz w:val="16"/>
          <w:szCs w:val="16"/>
          <w:lang w:val="en-US"/>
        </w:rPr>
        <w:t>(</w:t>
      </w:r>
      <w:r w:rsidR="003B441E" w:rsidRPr="003B441E">
        <w:rPr>
          <w:rFonts w:eastAsia="Times New Roman" w:cs="Times New Roman"/>
          <w:b/>
          <w:bCs/>
          <w:i/>
          <w:iCs/>
          <w:color w:val="000000"/>
          <w:kern w:val="0"/>
          <w:sz w:val="16"/>
          <w:szCs w:val="16"/>
          <w:lang w:val="en-US" w:eastAsia="es-CO"/>
          <w14:ligatures w14:val="none"/>
        </w:rPr>
        <w:t>Ad</w:t>
      </w:r>
      <w:r w:rsidR="003B441E">
        <w:rPr>
          <w:rFonts w:eastAsia="Times New Roman" w:cs="Times New Roman"/>
          <w:b/>
          <w:bCs/>
          <w:i/>
          <w:iCs/>
          <w:color w:val="000000"/>
          <w:kern w:val="0"/>
          <w:sz w:val="16"/>
          <w:szCs w:val="16"/>
          <w:lang w:val="en-US" w:eastAsia="es-CO"/>
          <w14:ligatures w14:val="none"/>
        </w:rPr>
        <w:t xml:space="preserve">j. </w:t>
      </w:r>
      <w:r w:rsidR="003B441E" w:rsidRPr="003B441E">
        <w:rPr>
          <w:rFonts w:eastAsia="Times New Roman" w:cs="Times New Roman"/>
          <w:b/>
          <w:bCs/>
          <w:i/>
          <w:iCs/>
          <w:color w:val="000000"/>
          <w:kern w:val="0"/>
          <w:sz w:val="16"/>
          <w:szCs w:val="16"/>
          <w:lang w:val="en-US" w:eastAsia="es-CO"/>
          <w14:ligatures w14:val="none"/>
        </w:rPr>
        <w:t>R</w:t>
      </w:r>
      <w:r w:rsidR="003B441E" w:rsidRPr="003B441E">
        <w:rPr>
          <w:rFonts w:eastAsia="Times New Roman" w:cs="Times New Roman"/>
          <w:b/>
          <w:bCs/>
          <w:i/>
          <w:iCs/>
          <w:color w:val="000000"/>
          <w:kern w:val="0"/>
          <w:sz w:val="16"/>
          <w:szCs w:val="16"/>
          <w:vertAlign w:val="superscript"/>
          <w:lang w:val="en-US" w:eastAsia="es-CO"/>
          <w14:ligatures w14:val="none"/>
        </w:rPr>
        <w:t>2</w:t>
      </w:r>
      <w:r w:rsidR="003B441E" w:rsidRPr="003B441E">
        <w:rPr>
          <w:rFonts w:eastAsia="Times New Roman" w:cs="Times New Roman"/>
          <w:b/>
          <w:bCs/>
          <w:i/>
          <w:iCs/>
          <w:color w:val="000000"/>
          <w:kern w:val="0"/>
          <w:sz w:val="16"/>
          <w:szCs w:val="16"/>
          <w:lang w:val="en-US" w:eastAsia="es-CO"/>
          <w14:ligatures w14:val="none"/>
        </w:rPr>
        <w:t xml:space="preserve"> =</w:t>
      </w:r>
      <w:r w:rsidRPr="00C11CE2">
        <w:rPr>
          <w:rFonts w:cs="Times New Roman"/>
          <w:b/>
          <w:bCs/>
          <w:i/>
          <w:iCs/>
          <w:sz w:val="16"/>
          <w:szCs w:val="16"/>
          <w:lang w:val="en-US"/>
        </w:rPr>
        <w:t>.049)</w:t>
      </w:r>
    </w:p>
    <w:tbl>
      <w:tblPr>
        <w:tblW w:w="9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8"/>
        <w:gridCol w:w="1234"/>
        <w:gridCol w:w="1195"/>
        <w:gridCol w:w="1198"/>
        <w:gridCol w:w="1193"/>
        <w:gridCol w:w="1193"/>
        <w:gridCol w:w="1196"/>
        <w:gridCol w:w="1193"/>
      </w:tblGrid>
      <w:tr w:rsidR="00C11CE2" w:rsidRPr="00C11CE2" w14:paraId="764FAE32" w14:textId="77777777" w:rsidTr="003B441E">
        <w:trPr>
          <w:trHeight w:val="300"/>
        </w:trPr>
        <w:tc>
          <w:tcPr>
            <w:tcW w:w="721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C866A" w14:textId="77777777" w:rsidR="00C11CE2" w:rsidRPr="00C11CE2" w:rsidRDefault="00C11CE2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C11CE2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 </w:t>
            </w:r>
          </w:p>
        </w:tc>
        <w:tc>
          <w:tcPr>
            <w:tcW w:w="23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D7A74" w14:textId="77777777" w:rsidR="00C11CE2" w:rsidRPr="00C11CE2" w:rsidRDefault="00C11CE2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C11CE2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95% CI</w:t>
            </w:r>
          </w:p>
        </w:tc>
      </w:tr>
      <w:tr w:rsidR="003B441E" w:rsidRPr="00C11CE2" w14:paraId="46EAB762" w14:textId="77777777" w:rsidTr="003B441E">
        <w:trPr>
          <w:trHeight w:val="420"/>
        </w:trPr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AB051" w14:textId="77777777" w:rsidR="003B441E" w:rsidRPr="00C11CE2" w:rsidRDefault="003B441E" w:rsidP="003B441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C11CE2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B12E2" w14:textId="0D88E906" w:rsidR="003B441E" w:rsidRPr="00C11CE2" w:rsidRDefault="003B441E" w:rsidP="003B441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B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01A75" w14:textId="01364EDA" w:rsidR="003B441E" w:rsidRPr="00C11CE2" w:rsidRDefault="003B441E" w:rsidP="003B441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SE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3B061" w14:textId="72DAA726" w:rsidR="003B441E" w:rsidRPr="00C11CE2" w:rsidRDefault="003B441E" w:rsidP="003B441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β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243B8" w14:textId="67E4BDE8" w:rsidR="003B441E" w:rsidRPr="00C11CE2" w:rsidRDefault="003B441E" w:rsidP="003B441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t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CB273" w14:textId="07E99D44" w:rsidR="003B441E" w:rsidRPr="00C11CE2" w:rsidRDefault="003B441E" w:rsidP="003B441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p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6BFFE" w14:textId="2A4432E0" w:rsidR="003B441E" w:rsidRPr="00C11CE2" w:rsidRDefault="003B441E" w:rsidP="003B441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Lower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0416C" w14:textId="34A55806" w:rsidR="003B441E" w:rsidRPr="00C11CE2" w:rsidRDefault="003B441E" w:rsidP="003B441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Upper</w:t>
            </w:r>
          </w:p>
        </w:tc>
      </w:tr>
      <w:tr w:rsidR="00C11CE2" w:rsidRPr="00C11CE2" w14:paraId="6BFF85F9" w14:textId="77777777" w:rsidTr="003B441E">
        <w:trPr>
          <w:trHeight w:val="300"/>
        </w:trPr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9FAB3" w14:textId="77777777" w:rsidR="00C11CE2" w:rsidRPr="00C11CE2" w:rsidRDefault="00C11CE2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C11CE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(</w:t>
            </w:r>
            <w:proofErr w:type="spellStart"/>
            <w:r w:rsidRPr="00C11CE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Intercept</w:t>
            </w:r>
            <w:proofErr w:type="spellEnd"/>
            <w:r w:rsidRPr="00C11CE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3858A" w14:textId="77777777" w:rsidR="00C11CE2" w:rsidRPr="00C11CE2" w:rsidRDefault="00C11CE2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C11CE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.11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6B0CF" w14:textId="77777777" w:rsidR="00C11CE2" w:rsidRPr="00C11CE2" w:rsidRDefault="00C11CE2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C11CE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26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9DF72" w14:textId="77777777" w:rsidR="00C11CE2" w:rsidRPr="00C11CE2" w:rsidRDefault="00C11CE2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C11CE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 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E07FB" w14:textId="77777777" w:rsidR="00C11CE2" w:rsidRPr="00C11CE2" w:rsidRDefault="00C11CE2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C11CE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5.76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513DB" w14:textId="77777777" w:rsidR="00C11CE2" w:rsidRPr="00C11CE2" w:rsidRDefault="00C11CE2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C11CE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&lt; .00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79312" w14:textId="77777777" w:rsidR="00C11CE2" w:rsidRPr="00C11CE2" w:rsidRDefault="00C11CE2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C11CE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.60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2038F" w14:textId="77777777" w:rsidR="00C11CE2" w:rsidRPr="00C11CE2" w:rsidRDefault="00C11CE2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C11CE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.631</w:t>
            </w:r>
          </w:p>
        </w:tc>
      </w:tr>
      <w:tr w:rsidR="00C11CE2" w:rsidRPr="00C11CE2" w14:paraId="6C1F8235" w14:textId="77777777" w:rsidTr="003B441E">
        <w:trPr>
          <w:trHeight w:val="300"/>
        </w:trPr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39991" w14:textId="77777777" w:rsidR="00C11CE2" w:rsidRPr="00C11CE2" w:rsidRDefault="00C11CE2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proofErr w:type="spellStart"/>
            <w:r w:rsidRPr="00C11CE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age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7301C" w14:textId="77777777" w:rsidR="00C11CE2" w:rsidRPr="00C11CE2" w:rsidRDefault="00C11CE2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C11CE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01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D733F" w14:textId="77777777" w:rsidR="00C11CE2" w:rsidRPr="00C11CE2" w:rsidRDefault="00C11CE2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C11CE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00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AFFE5" w14:textId="77777777" w:rsidR="00C11CE2" w:rsidRPr="00C11CE2" w:rsidRDefault="00C11CE2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C11CE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158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7BD06" w14:textId="77777777" w:rsidR="00C11CE2" w:rsidRPr="00C11CE2" w:rsidRDefault="00C11CE2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C11CE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.98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B57EF" w14:textId="77777777" w:rsidR="00C11CE2" w:rsidRPr="00C11CE2" w:rsidRDefault="00C11CE2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C11CE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049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953F9" w14:textId="77777777" w:rsidR="00C11CE2" w:rsidRPr="00C11CE2" w:rsidRDefault="00C11CE2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C11CE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.600×10</w:t>
            </w:r>
            <w:r w:rsidRPr="00C11CE2">
              <w:rPr>
                <w:rFonts w:eastAsia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s-CO"/>
                <w14:ligatures w14:val="none"/>
              </w:rPr>
              <w:t>-5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763E2" w14:textId="77777777" w:rsidR="00C11CE2" w:rsidRPr="00C11CE2" w:rsidRDefault="00C11CE2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C11CE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021</w:t>
            </w:r>
          </w:p>
        </w:tc>
      </w:tr>
      <w:tr w:rsidR="00C11CE2" w:rsidRPr="00C11CE2" w14:paraId="5F655109" w14:textId="77777777" w:rsidTr="003B441E">
        <w:trPr>
          <w:trHeight w:val="300"/>
        </w:trPr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3126F" w14:textId="77777777" w:rsidR="00C11CE2" w:rsidRPr="00C11CE2" w:rsidRDefault="00C11CE2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proofErr w:type="spellStart"/>
            <w:r w:rsidRPr="00C11CE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sex_dummy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6E472" w14:textId="77777777" w:rsidR="00C11CE2" w:rsidRPr="00C11CE2" w:rsidRDefault="00C11CE2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C11CE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-0.41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6C51F" w14:textId="77777777" w:rsidR="00C11CE2" w:rsidRPr="00C11CE2" w:rsidRDefault="00C11CE2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C11CE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12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5430E" w14:textId="77777777" w:rsidR="00C11CE2" w:rsidRPr="00C11CE2" w:rsidRDefault="00C11CE2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C11CE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-0.25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A2F41" w14:textId="77777777" w:rsidR="00C11CE2" w:rsidRPr="00C11CE2" w:rsidRDefault="00C11CE2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C11CE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-3.27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388CF" w14:textId="77777777" w:rsidR="00C11CE2" w:rsidRPr="00C11CE2" w:rsidRDefault="00C11CE2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C11CE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00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44FE2" w14:textId="77777777" w:rsidR="00C11CE2" w:rsidRPr="00C11CE2" w:rsidRDefault="00C11CE2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C11CE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-0.66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95882" w14:textId="77777777" w:rsidR="00C11CE2" w:rsidRPr="00C11CE2" w:rsidRDefault="00C11CE2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C11CE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-0.163</w:t>
            </w:r>
          </w:p>
        </w:tc>
      </w:tr>
      <w:tr w:rsidR="00C11CE2" w:rsidRPr="00C11CE2" w14:paraId="3A53632D" w14:textId="77777777" w:rsidTr="003B441E">
        <w:trPr>
          <w:trHeight w:val="300"/>
        </w:trPr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2AFFE" w14:textId="77777777" w:rsidR="00C11CE2" w:rsidRPr="00C11CE2" w:rsidRDefault="00C11CE2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proofErr w:type="spellStart"/>
            <w:r w:rsidRPr="00C11CE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estrat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6886E" w14:textId="77777777" w:rsidR="00C11CE2" w:rsidRPr="00C11CE2" w:rsidRDefault="00C11CE2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C11CE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01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C9FAD" w14:textId="77777777" w:rsidR="00C11CE2" w:rsidRPr="00C11CE2" w:rsidRDefault="00C11CE2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C11CE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05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6A722" w14:textId="77777777" w:rsidR="00C11CE2" w:rsidRPr="00C11CE2" w:rsidRDefault="00C11CE2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C11CE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01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6A3C9" w14:textId="77777777" w:rsidR="00C11CE2" w:rsidRPr="00C11CE2" w:rsidRDefault="00C11CE2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C11CE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209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62717" w14:textId="77777777" w:rsidR="00C11CE2" w:rsidRPr="00C11CE2" w:rsidRDefault="00C11CE2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C11CE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83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68BBA" w14:textId="77777777" w:rsidR="00C11CE2" w:rsidRPr="00C11CE2" w:rsidRDefault="00C11CE2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C11CE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-0.089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B2766" w14:textId="77777777" w:rsidR="00C11CE2" w:rsidRPr="00C11CE2" w:rsidRDefault="00C11CE2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C11CE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110</w:t>
            </w:r>
          </w:p>
        </w:tc>
      </w:tr>
      <w:tr w:rsidR="00C11CE2" w:rsidRPr="00C11CE2" w14:paraId="16BF9667" w14:textId="77777777" w:rsidTr="003B441E">
        <w:trPr>
          <w:trHeight w:val="300"/>
        </w:trPr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07723" w14:textId="77777777" w:rsidR="00C11CE2" w:rsidRPr="00C11CE2" w:rsidRDefault="00C11CE2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proofErr w:type="spellStart"/>
            <w:r w:rsidRPr="00C11CE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ideolo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73FA0" w14:textId="77777777" w:rsidR="00C11CE2" w:rsidRPr="00C11CE2" w:rsidRDefault="00C11CE2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C11CE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00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0A2A9" w14:textId="77777777" w:rsidR="00C11CE2" w:rsidRPr="00C11CE2" w:rsidRDefault="00C11CE2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C11CE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038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CF673" w14:textId="77777777" w:rsidR="00C11CE2" w:rsidRPr="00C11CE2" w:rsidRDefault="00C11CE2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C11CE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01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7776F" w14:textId="77777777" w:rsidR="00C11CE2" w:rsidRPr="00C11CE2" w:rsidRDefault="00C11CE2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C11CE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165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DDF7A" w14:textId="77777777" w:rsidR="00C11CE2" w:rsidRPr="00C11CE2" w:rsidRDefault="00C11CE2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C11CE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869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3126E" w14:textId="77777777" w:rsidR="00C11CE2" w:rsidRPr="00C11CE2" w:rsidRDefault="00C11CE2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C11CE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-0.068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6C7E6" w14:textId="77777777" w:rsidR="00C11CE2" w:rsidRPr="00C11CE2" w:rsidRDefault="00C11CE2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C11CE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080</w:t>
            </w:r>
          </w:p>
        </w:tc>
      </w:tr>
      <w:tr w:rsidR="00C11CE2" w:rsidRPr="00C11CE2" w14:paraId="4FCFCE41" w14:textId="77777777" w:rsidTr="003B441E">
        <w:trPr>
          <w:trHeight w:val="300"/>
        </w:trPr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9AAB5" w14:textId="77777777" w:rsidR="00C11CE2" w:rsidRPr="00C11CE2" w:rsidRDefault="00C11CE2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proofErr w:type="spellStart"/>
            <w:r w:rsidRPr="00C11CE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religi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6D1EC" w14:textId="77777777" w:rsidR="00C11CE2" w:rsidRPr="00C11CE2" w:rsidRDefault="00C11CE2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C11CE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-0.00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0215B" w14:textId="77777777" w:rsidR="00C11CE2" w:rsidRPr="00C11CE2" w:rsidRDefault="00C11CE2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C11CE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06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C52A2" w14:textId="77777777" w:rsidR="00C11CE2" w:rsidRPr="00C11CE2" w:rsidRDefault="00C11CE2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C11CE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-0.01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B01FE" w14:textId="77777777" w:rsidR="00C11CE2" w:rsidRPr="00C11CE2" w:rsidRDefault="00C11CE2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C11CE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-0.13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851E7" w14:textId="77777777" w:rsidR="00C11CE2" w:rsidRPr="00C11CE2" w:rsidRDefault="00C11CE2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C11CE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896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AE2A9" w14:textId="77777777" w:rsidR="00C11CE2" w:rsidRPr="00C11CE2" w:rsidRDefault="00C11CE2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C11CE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-0.128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63BC5" w14:textId="77777777" w:rsidR="00C11CE2" w:rsidRPr="00C11CE2" w:rsidRDefault="00C11CE2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C11CE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112</w:t>
            </w:r>
          </w:p>
        </w:tc>
      </w:tr>
    </w:tbl>
    <w:p w14:paraId="181F1B00" w14:textId="77777777" w:rsidR="0057677A" w:rsidRDefault="0057677A" w:rsidP="00B973DC">
      <w:pPr>
        <w:tabs>
          <w:tab w:val="left" w:pos="7680"/>
        </w:tabs>
        <w:spacing w:line="240" w:lineRule="auto"/>
        <w:rPr>
          <w:rFonts w:cs="Times New Roman"/>
          <w:sz w:val="16"/>
          <w:szCs w:val="16"/>
          <w:lang w:val="en-US"/>
        </w:rPr>
      </w:pPr>
    </w:p>
    <w:p w14:paraId="657277C7" w14:textId="2561EB5A" w:rsidR="00C11CE2" w:rsidRPr="003B441E" w:rsidRDefault="002E1416" w:rsidP="00B973DC">
      <w:pPr>
        <w:tabs>
          <w:tab w:val="left" w:pos="7680"/>
        </w:tabs>
        <w:spacing w:line="240" w:lineRule="auto"/>
        <w:rPr>
          <w:rFonts w:cs="Times New Roman"/>
          <w:b/>
          <w:bCs/>
          <w:i/>
          <w:iCs/>
          <w:sz w:val="16"/>
          <w:szCs w:val="16"/>
          <w:lang w:val="en-US"/>
        </w:rPr>
      </w:pPr>
      <w:r w:rsidRPr="003B441E">
        <w:rPr>
          <w:rFonts w:cs="Times New Roman"/>
          <w:b/>
          <w:bCs/>
          <w:i/>
          <w:iCs/>
          <w:sz w:val="16"/>
          <w:szCs w:val="16"/>
          <w:lang w:val="en-US"/>
        </w:rPr>
        <w:t xml:space="preserve">Coefficients </w:t>
      </w:r>
      <w:r w:rsidR="003B441E" w:rsidRPr="003B441E">
        <w:rPr>
          <w:rFonts w:cs="Times New Roman"/>
          <w:b/>
          <w:bCs/>
          <w:i/>
          <w:iCs/>
          <w:sz w:val="16"/>
          <w:szCs w:val="16"/>
          <w:lang w:val="en-US"/>
        </w:rPr>
        <w:t>National Identification</w:t>
      </w:r>
      <w:r w:rsidRPr="003B441E">
        <w:rPr>
          <w:rFonts w:cs="Times New Roman"/>
          <w:b/>
          <w:bCs/>
          <w:i/>
          <w:iCs/>
          <w:sz w:val="16"/>
          <w:szCs w:val="16"/>
          <w:lang w:val="en-US"/>
        </w:rPr>
        <w:t xml:space="preserve"> (</w:t>
      </w:r>
      <w:r w:rsidR="003B441E" w:rsidRPr="003B441E">
        <w:rPr>
          <w:rFonts w:eastAsia="Times New Roman" w:cs="Times New Roman"/>
          <w:b/>
          <w:bCs/>
          <w:i/>
          <w:iCs/>
          <w:color w:val="000000"/>
          <w:kern w:val="0"/>
          <w:sz w:val="16"/>
          <w:szCs w:val="16"/>
          <w:lang w:val="en-US" w:eastAsia="es-CO"/>
          <w14:ligatures w14:val="none"/>
        </w:rPr>
        <w:t>Adj. R</w:t>
      </w:r>
      <w:r w:rsidR="003B441E" w:rsidRPr="003B441E">
        <w:rPr>
          <w:rFonts w:eastAsia="Times New Roman" w:cs="Times New Roman"/>
          <w:b/>
          <w:bCs/>
          <w:i/>
          <w:iCs/>
          <w:color w:val="000000"/>
          <w:kern w:val="0"/>
          <w:sz w:val="16"/>
          <w:szCs w:val="16"/>
          <w:vertAlign w:val="superscript"/>
          <w:lang w:val="en-US" w:eastAsia="es-CO"/>
          <w14:ligatures w14:val="none"/>
        </w:rPr>
        <w:t>2</w:t>
      </w:r>
      <w:r w:rsidR="003B441E" w:rsidRPr="003B441E">
        <w:rPr>
          <w:rFonts w:eastAsia="Times New Roman" w:cs="Times New Roman"/>
          <w:b/>
          <w:bCs/>
          <w:i/>
          <w:iCs/>
          <w:color w:val="000000"/>
          <w:kern w:val="0"/>
          <w:sz w:val="16"/>
          <w:szCs w:val="16"/>
          <w:lang w:val="en-US" w:eastAsia="es-CO"/>
          <w14:ligatures w14:val="none"/>
        </w:rPr>
        <w:t xml:space="preserve"> =</w:t>
      </w:r>
      <w:r w:rsidR="003B441E" w:rsidRPr="003B441E">
        <w:rPr>
          <w:rFonts w:eastAsia="Times New Roman" w:cs="Times New Roman"/>
          <w:b/>
          <w:bCs/>
          <w:i/>
          <w:iCs/>
          <w:color w:val="000000"/>
          <w:kern w:val="0"/>
          <w:sz w:val="16"/>
          <w:szCs w:val="16"/>
          <w:lang w:val="en-US" w:eastAsia="es-CO"/>
          <w14:ligatures w14:val="none"/>
        </w:rPr>
        <w:t xml:space="preserve"> </w:t>
      </w:r>
      <w:r w:rsidRPr="003B441E">
        <w:rPr>
          <w:rFonts w:cs="Times New Roman"/>
          <w:b/>
          <w:bCs/>
          <w:i/>
          <w:iCs/>
          <w:sz w:val="16"/>
          <w:szCs w:val="16"/>
          <w:lang w:val="en-US"/>
        </w:rPr>
        <w:t>.019)</w:t>
      </w:r>
    </w:p>
    <w:tbl>
      <w:tblPr>
        <w:tblW w:w="9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6"/>
        <w:gridCol w:w="1234"/>
        <w:gridCol w:w="1196"/>
        <w:gridCol w:w="1199"/>
        <w:gridCol w:w="1194"/>
        <w:gridCol w:w="1193"/>
        <w:gridCol w:w="1194"/>
        <w:gridCol w:w="1194"/>
      </w:tblGrid>
      <w:tr w:rsidR="00C11CE2" w:rsidRPr="00C11CE2" w14:paraId="3C15C8FD" w14:textId="77777777" w:rsidTr="003B441E">
        <w:trPr>
          <w:trHeight w:val="300"/>
        </w:trPr>
        <w:tc>
          <w:tcPr>
            <w:tcW w:w="721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86A33" w14:textId="77777777" w:rsidR="00C11CE2" w:rsidRPr="00C11CE2" w:rsidRDefault="00C11CE2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C11CE2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 </w:t>
            </w:r>
          </w:p>
        </w:tc>
        <w:tc>
          <w:tcPr>
            <w:tcW w:w="23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F24DB" w14:textId="77777777" w:rsidR="00C11CE2" w:rsidRPr="00C11CE2" w:rsidRDefault="00C11CE2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C11CE2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95% CI</w:t>
            </w:r>
          </w:p>
        </w:tc>
      </w:tr>
      <w:tr w:rsidR="003B441E" w:rsidRPr="00C11CE2" w14:paraId="38ECBF0A" w14:textId="77777777" w:rsidTr="003B441E">
        <w:trPr>
          <w:trHeight w:val="420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C6D40" w14:textId="77777777" w:rsidR="003B441E" w:rsidRPr="00C11CE2" w:rsidRDefault="003B441E" w:rsidP="003B441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C11CE2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7F3D5" w14:textId="09A13C86" w:rsidR="003B441E" w:rsidRPr="00C11CE2" w:rsidRDefault="003B441E" w:rsidP="003B441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B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22C71" w14:textId="32C8BA99" w:rsidR="003B441E" w:rsidRPr="00C11CE2" w:rsidRDefault="003B441E" w:rsidP="003B441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SE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F9A7A" w14:textId="1BF46888" w:rsidR="003B441E" w:rsidRPr="00C11CE2" w:rsidRDefault="003B441E" w:rsidP="003B441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β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639B3" w14:textId="5D793D82" w:rsidR="003B441E" w:rsidRPr="00C11CE2" w:rsidRDefault="003B441E" w:rsidP="003B441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t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059C7" w14:textId="308B6B76" w:rsidR="003B441E" w:rsidRPr="00C11CE2" w:rsidRDefault="003B441E" w:rsidP="003B441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p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0E14A" w14:textId="5EC59256" w:rsidR="003B441E" w:rsidRPr="00C11CE2" w:rsidRDefault="003B441E" w:rsidP="003B441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Lower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F9DFC" w14:textId="7CE219F3" w:rsidR="003B441E" w:rsidRPr="00C11CE2" w:rsidRDefault="003B441E" w:rsidP="003B441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Upper</w:t>
            </w:r>
          </w:p>
        </w:tc>
      </w:tr>
      <w:tr w:rsidR="00C11CE2" w:rsidRPr="00C11CE2" w14:paraId="039AA3BD" w14:textId="77777777" w:rsidTr="003B441E">
        <w:trPr>
          <w:trHeight w:val="300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9AB16" w14:textId="77777777" w:rsidR="00C11CE2" w:rsidRPr="00C11CE2" w:rsidRDefault="00C11CE2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C11CE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(</w:t>
            </w:r>
            <w:proofErr w:type="spellStart"/>
            <w:r w:rsidRPr="00C11CE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Intercept</w:t>
            </w:r>
            <w:proofErr w:type="spellEnd"/>
            <w:r w:rsidRPr="00C11CE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55DA3" w14:textId="77777777" w:rsidR="00C11CE2" w:rsidRPr="00C11CE2" w:rsidRDefault="00C11CE2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C11CE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.52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5E664" w14:textId="77777777" w:rsidR="00C11CE2" w:rsidRPr="00C11CE2" w:rsidRDefault="00C11CE2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C11CE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28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482AA" w14:textId="77777777" w:rsidR="00C11CE2" w:rsidRPr="00C11CE2" w:rsidRDefault="00C11CE2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C11CE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582A7" w14:textId="77777777" w:rsidR="00C11CE2" w:rsidRPr="00C11CE2" w:rsidRDefault="00C11CE2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C11CE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2.376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24B24" w14:textId="77777777" w:rsidR="00C11CE2" w:rsidRPr="00C11CE2" w:rsidRDefault="00C11CE2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C11CE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&lt; .00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94AF8" w14:textId="77777777" w:rsidR="00C11CE2" w:rsidRPr="00C11CE2" w:rsidRDefault="00C11CE2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C11CE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.95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DC9FD" w14:textId="77777777" w:rsidR="00C11CE2" w:rsidRPr="00C11CE2" w:rsidRDefault="00C11CE2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C11CE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.082</w:t>
            </w:r>
          </w:p>
        </w:tc>
      </w:tr>
      <w:tr w:rsidR="00C11CE2" w:rsidRPr="00C11CE2" w14:paraId="1CA09EF2" w14:textId="77777777" w:rsidTr="003B441E">
        <w:trPr>
          <w:trHeight w:val="300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83F4F" w14:textId="77777777" w:rsidR="00C11CE2" w:rsidRPr="00C11CE2" w:rsidRDefault="00C11CE2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proofErr w:type="spellStart"/>
            <w:r w:rsidRPr="00C11CE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age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195A3" w14:textId="77777777" w:rsidR="00C11CE2" w:rsidRPr="00C11CE2" w:rsidRDefault="00C11CE2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C11CE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01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6632E" w14:textId="77777777" w:rsidR="00C11CE2" w:rsidRPr="00C11CE2" w:rsidRDefault="00C11CE2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C11CE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006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7DB2B" w14:textId="77777777" w:rsidR="00C11CE2" w:rsidRPr="00C11CE2" w:rsidRDefault="00C11CE2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C11CE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14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FB30C" w14:textId="77777777" w:rsidR="00C11CE2" w:rsidRPr="00C11CE2" w:rsidRDefault="00C11CE2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C11CE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.739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4B691" w14:textId="77777777" w:rsidR="00C11CE2" w:rsidRPr="00C11CE2" w:rsidRDefault="00C11CE2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C11CE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08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C9F09" w14:textId="77777777" w:rsidR="00C11CE2" w:rsidRPr="00C11CE2" w:rsidRDefault="00C11CE2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C11CE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-0.00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DE540" w14:textId="77777777" w:rsidR="00C11CE2" w:rsidRPr="00C11CE2" w:rsidRDefault="00C11CE2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C11CE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022</w:t>
            </w:r>
          </w:p>
        </w:tc>
      </w:tr>
      <w:tr w:rsidR="00C11CE2" w:rsidRPr="00C11CE2" w14:paraId="129AB2FF" w14:textId="77777777" w:rsidTr="003B441E">
        <w:trPr>
          <w:trHeight w:val="300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E6375" w14:textId="77777777" w:rsidR="00C11CE2" w:rsidRPr="00C11CE2" w:rsidRDefault="00C11CE2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proofErr w:type="spellStart"/>
            <w:r w:rsidRPr="00C11CE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sex_dummy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A6C87" w14:textId="77777777" w:rsidR="00C11CE2" w:rsidRPr="00C11CE2" w:rsidRDefault="00C11CE2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C11CE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-0.244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23589" w14:textId="77777777" w:rsidR="00C11CE2" w:rsidRPr="00C11CE2" w:rsidRDefault="00C11CE2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C11CE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13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C8EFB" w14:textId="77777777" w:rsidR="00C11CE2" w:rsidRPr="00C11CE2" w:rsidRDefault="00C11CE2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C11CE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-0.14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5EE39" w14:textId="77777777" w:rsidR="00C11CE2" w:rsidRPr="00C11CE2" w:rsidRDefault="00C11CE2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C11CE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-1.78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10601" w14:textId="77777777" w:rsidR="00C11CE2" w:rsidRPr="00C11CE2" w:rsidRDefault="00C11CE2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C11CE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07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03F23" w14:textId="77777777" w:rsidR="00C11CE2" w:rsidRPr="00C11CE2" w:rsidRDefault="00C11CE2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C11CE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-0.51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2F556" w14:textId="77777777" w:rsidR="00C11CE2" w:rsidRPr="00C11CE2" w:rsidRDefault="00C11CE2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C11CE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026</w:t>
            </w:r>
          </w:p>
        </w:tc>
      </w:tr>
      <w:tr w:rsidR="00C11CE2" w:rsidRPr="00C11CE2" w14:paraId="0F8F6301" w14:textId="77777777" w:rsidTr="003B441E">
        <w:trPr>
          <w:trHeight w:val="300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19071" w14:textId="77777777" w:rsidR="00C11CE2" w:rsidRPr="00C11CE2" w:rsidRDefault="00C11CE2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proofErr w:type="spellStart"/>
            <w:r w:rsidRPr="00C11CE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estrat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F148C" w14:textId="77777777" w:rsidR="00C11CE2" w:rsidRPr="00C11CE2" w:rsidRDefault="00C11CE2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C11CE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039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3FC00" w14:textId="77777777" w:rsidR="00C11CE2" w:rsidRPr="00C11CE2" w:rsidRDefault="00C11CE2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C11CE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055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76E3C" w14:textId="77777777" w:rsidR="00C11CE2" w:rsidRPr="00C11CE2" w:rsidRDefault="00C11CE2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C11CE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05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CAC4A" w14:textId="77777777" w:rsidR="00C11CE2" w:rsidRPr="00C11CE2" w:rsidRDefault="00C11CE2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C11CE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718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A9171" w14:textId="77777777" w:rsidR="00C11CE2" w:rsidRPr="00C11CE2" w:rsidRDefault="00C11CE2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C11CE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47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A5E84" w14:textId="77777777" w:rsidR="00C11CE2" w:rsidRPr="00C11CE2" w:rsidRDefault="00C11CE2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C11CE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-0.06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8A5DA" w14:textId="77777777" w:rsidR="00C11CE2" w:rsidRPr="00C11CE2" w:rsidRDefault="00C11CE2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C11CE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148</w:t>
            </w:r>
          </w:p>
        </w:tc>
      </w:tr>
      <w:tr w:rsidR="00C11CE2" w:rsidRPr="00C11CE2" w14:paraId="7B4E6E50" w14:textId="77777777" w:rsidTr="003B441E">
        <w:trPr>
          <w:trHeight w:val="300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5E9CB" w14:textId="77777777" w:rsidR="00C11CE2" w:rsidRPr="00C11CE2" w:rsidRDefault="00C11CE2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proofErr w:type="spellStart"/>
            <w:r w:rsidRPr="00C11CE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ideolo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6CEB6" w14:textId="77777777" w:rsidR="00C11CE2" w:rsidRPr="00C11CE2" w:rsidRDefault="00C11CE2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C11CE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026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4FE46" w14:textId="77777777" w:rsidR="00C11CE2" w:rsidRPr="00C11CE2" w:rsidRDefault="00C11CE2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C11CE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04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B9B53" w14:textId="77777777" w:rsidR="00C11CE2" w:rsidRPr="00C11CE2" w:rsidRDefault="00C11CE2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C11CE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05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2751A" w14:textId="77777777" w:rsidR="00C11CE2" w:rsidRPr="00C11CE2" w:rsidRDefault="00C11CE2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C11CE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63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337E5" w14:textId="77777777" w:rsidR="00C11CE2" w:rsidRPr="00C11CE2" w:rsidRDefault="00C11CE2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C11CE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52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410AD" w14:textId="77777777" w:rsidR="00C11CE2" w:rsidRPr="00C11CE2" w:rsidRDefault="00C11CE2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C11CE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-0.05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09770" w14:textId="77777777" w:rsidR="00C11CE2" w:rsidRPr="00C11CE2" w:rsidRDefault="00C11CE2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C11CE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106</w:t>
            </w:r>
          </w:p>
        </w:tc>
      </w:tr>
      <w:tr w:rsidR="00C11CE2" w:rsidRPr="00C11CE2" w14:paraId="0397D5D3" w14:textId="77777777" w:rsidTr="003B441E">
        <w:trPr>
          <w:trHeight w:val="300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AEFF9" w14:textId="77777777" w:rsidR="00C11CE2" w:rsidRPr="00C11CE2" w:rsidRDefault="00C11CE2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proofErr w:type="spellStart"/>
            <w:r w:rsidRPr="00C11CE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religi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4CF23" w14:textId="77777777" w:rsidR="00C11CE2" w:rsidRPr="00C11CE2" w:rsidRDefault="00C11CE2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C11CE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03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B6DF2" w14:textId="77777777" w:rsidR="00C11CE2" w:rsidRPr="00C11CE2" w:rsidRDefault="00C11CE2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C11CE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066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5BD0C" w14:textId="77777777" w:rsidR="00C11CE2" w:rsidRPr="00C11CE2" w:rsidRDefault="00C11CE2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C11CE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04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250EC" w14:textId="77777777" w:rsidR="00C11CE2" w:rsidRPr="00C11CE2" w:rsidRDefault="00C11CE2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C11CE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535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7463A" w14:textId="77777777" w:rsidR="00C11CE2" w:rsidRPr="00C11CE2" w:rsidRDefault="00C11CE2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C11CE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59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DE667" w14:textId="77777777" w:rsidR="00C11CE2" w:rsidRPr="00C11CE2" w:rsidRDefault="00C11CE2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C11CE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-0.09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CD442" w14:textId="77777777" w:rsidR="00C11CE2" w:rsidRPr="00C11CE2" w:rsidRDefault="00C11CE2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C11CE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166</w:t>
            </w:r>
          </w:p>
        </w:tc>
      </w:tr>
    </w:tbl>
    <w:p w14:paraId="77FD804B" w14:textId="77777777" w:rsidR="00C11CE2" w:rsidRDefault="00C11CE2" w:rsidP="00B973DC">
      <w:pPr>
        <w:tabs>
          <w:tab w:val="left" w:pos="7680"/>
        </w:tabs>
        <w:spacing w:line="240" w:lineRule="auto"/>
        <w:rPr>
          <w:rFonts w:cs="Times New Roman"/>
          <w:sz w:val="16"/>
          <w:szCs w:val="16"/>
          <w:lang w:val="en-US"/>
        </w:rPr>
      </w:pPr>
    </w:p>
    <w:p w14:paraId="1594F5AD" w14:textId="3C50331C" w:rsidR="002E1416" w:rsidRPr="003B441E" w:rsidRDefault="002E1416" w:rsidP="00B973DC">
      <w:pPr>
        <w:tabs>
          <w:tab w:val="left" w:pos="7680"/>
        </w:tabs>
        <w:spacing w:line="240" w:lineRule="auto"/>
        <w:rPr>
          <w:rFonts w:cs="Times New Roman"/>
          <w:b/>
          <w:bCs/>
          <w:i/>
          <w:iCs/>
          <w:sz w:val="16"/>
          <w:szCs w:val="16"/>
          <w:lang w:val="en-US"/>
        </w:rPr>
      </w:pPr>
      <w:r w:rsidRPr="003B441E">
        <w:rPr>
          <w:rFonts w:cs="Times New Roman"/>
          <w:b/>
          <w:bCs/>
          <w:i/>
          <w:iCs/>
          <w:sz w:val="16"/>
          <w:szCs w:val="16"/>
          <w:lang w:val="en-US"/>
        </w:rPr>
        <w:t xml:space="preserve">Coefficients IWAH </w:t>
      </w:r>
      <w:r w:rsidR="003B441E" w:rsidRPr="003B441E">
        <w:rPr>
          <w:rFonts w:cs="Times New Roman"/>
          <w:b/>
          <w:bCs/>
          <w:i/>
          <w:iCs/>
          <w:sz w:val="16"/>
          <w:szCs w:val="16"/>
          <w:lang w:val="en-US"/>
        </w:rPr>
        <w:t>Bond</w:t>
      </w:r>
      <w:r w:rsidRPr="003B441E">
        <w:rPr>
          <w:rFonts w:cs="Times New Roman"/>
          <w:b/>
          <w:bCs/>
          <w:i/>
          <w:iCs/>
          <w:sz w:val="16"/>
          <w:szCs w:val="16"/>
          <w:lang w:val="en-US"/>
        </w:rPr>
        <w:t xml:space="preserve"> (</w:t>
      </w:r>
      <w:r w:rsidR="003B441E" w:rsidRPr="003B441E">
        <w:rPr>
          <w:rFonts w:eastAsia="Times New Roman" w:cs="Times New Roman"/>
          <w:b/>
          <w:bCs/>
          <w:i/>
          <w:iCs/>
          <w:color w:val="000000"/>
          <w:kern w:val="0"/>
          <w:sz w:val="16"/>
          <w:szCs w:val="16"/>
          <w:lang w:val="en-US" w:eastAsia="es-CO"/>
          <w14:ligatures w14:val="none"/>
        </w:rPr>
        <w:t>Adj. R</w:t>
      </w:r>
      <w:r w:rsidR="003B441E" w:rsidRPr="003B441E">
        <w:rPr>
          <w:rFonts w:eastAsia="Times New Roman" w:cs="Times New Roman"/>
          <w:b/>
          <w:bCs/>
          <w:i/>
          <w:iCs/>
          <w:color w:val="000000"/>
          <w:kern w:val="0"/>
          <w:sz w:val="16"/>
          <w:szCs w:val="16"/>
          <w:vertAlign w:val="superscript"/>
          <w:lang w:val="en-US" w:eastAsia="es-CO"/>
          <w14:ligatures w14:val="none"/>
        </w:rPr>
        <w:t>2</w:t>
      </w:r>
      <w:r w:rsidR="003B441E" w:rsidRPr="003B441E">
        <w:rPr>
          <w:rFonts w:eastAsia="Times New Roman" w:cs="Times New Roman"/>
          <w:b/>
          <w:bCs/>
          <w:i/>
          <w:iCs/>
          <w:color w:val="000000"/>
          <w:kern w:val="0"/>
          <w:sz w:val="16"/>
          <w:szCs w:val="16"/>
          <w:lang w:val="en-US" w:eastAsia="es-CO"/>
          <w14:ligatures w14:val="none"/>
        </w:rPr>
        <w:t xml:space="preserve"> =</w:t>
      </w:r>
      <w:r w:rsidRPr="003B441E">
        <w:rPr>
          <w:rFonts w:cs="Times New Roman"/>
          <w:b/>
          <w:bCs/>
          <w:i/>
          <w:iCs/>
          <w:sz w:val="16"/>
          <w:szCs w:val="16"/>
          <w:lang w:val="en-US"/>
        </w:rPr>
        <w:t>.017)</w:t>
      </w:r>
    </w:p>
    <w:tbl>
      <w:tblPr>
        <w:tblW w:w="9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6"/>
        <w:gridCol w:w="1234"/>
        <w:gridCol w:w="1196"/>
        <w:gridCol w:w="1199"/>
        <w:gridCol w:w="1193"/>
        <w:gridCol w:w="1194"/>
        <w:gridCol w:w="1194"/>
        <w:gridCol w:w="1194"/>
      </w:tblGrid>
      <w:tr w:rsidR="002E1416" w:rsidRPr="002E1416" w14:paraId="61BB3355" w14:textId="77777777" w:rsidTr="003B441E">
        <w:trPr>
          <w:trHeight w:val="300"/>
        </w:trPr>
        <w:tc>
          <w:tcPr>
            <w:tcW w:w="721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D5727" w14:textId="77777777" w:rsidR="002E1416" w:rsidRPr="002E1416" w:rsidRDefault="002E1416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2E1416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 </w:t>
            </w:r>
          </w:p>
        </w:tc>
        <w:tc>
          <w:tcPr>
            <w:tcW w:w="23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53CD3" w14:textId="77777777" w:rsidR="002E1416" w:rsidRPr="002E1416" w:rsidRDefault="002E1416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2E1416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95% CI</w:t>
            </w:r>
          </w:p>
        </w:tc>
      </w:tr>
      <w:tr w:rsidR="003B441E" w:rsidRPr="002E1416" w14:paraId="7213AC45" w14:textId="77777777" w:rsidTr="003B441E">
        <w:trPr>
          <w:trHeight w:val="420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D250F" w14:textId="77777777" w:rsidR="003B441E" w:rsidRPr="002E1416" w:rsidRDefault="003B441E" w:rsidP="003B441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2E1416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3A0D8" w14:textId="2E82B23F" w:rsidR="003B441E" w:rsidRPr="002E1416" w:rsidRDefault="003B441E" w:rsidP="003B441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B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E43A0" w14:textId="0D7F80B3" w:rsidR="003B441E" w:rsidRPr="002E1416" w:rsidRDefault="003B441E" w:rsidP="003B441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SE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54410" w14:textId="11740F1B" w:rsidR="003B441E" w:rsidRPr="002E1416" w:rsidRDefault="003B441E" w:rsidP="003B441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β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10C3B" w14:textId="03774CA4" w:rsidR="003B441E" w:rsidRPr="002E1416" w:rsidRDefault="003B441E" w:rsidP="003B441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t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EF4FF" w14:textId="7EA2B07F" w:rsidR="003B441E" w:rsidRPr="002E1416" w:rsidRDefault="003B441E" w:rsidP="003B441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p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9B201" w14:textId="11F1E3D6" w:rsidR="003B441E" w:rsidRPr="002E1416" w:rsidRDefault="003B441E" w:rsidP="003B441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Lower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EA243" w14:textId="29B40F86" w:rsidR="003B441E" w:rsidRPr="002E1416" w:rsidRDefault="003B441E" w:rsidP="003B441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Upper</w:t>
            </w:r>
          </w:p>
        </w:tc>
      </w:tr>
      <w:tr w:rsidR="002E1416" w:rsidRPr="002E1416" w14:paraId="731AE889" w14:textId="77777777" w:rsidTr="003B441E">
        <w:trPr>
          <w:trHeight w:val="300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4BB4A" w14:textId="77777777" w:rsidR="002E1416" w:rsidRPr="002E1416" w:rsidRDefault="002E1416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2E14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(</w:t>
            </w:r>
            <w:proofErr w:type="spellStart"/>
            <w:r w:rsidRPr="002E14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Intercept</w:t>
            </w:r>
            <w:proofErr w:type="spellEnd"/>
            <w:r w:rsidRPr="002E14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1F932" w14:textId="77777777" w:rsidR="002E1416" w:rsidRPr="002E1416" w:rsidRDefault="002E1416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2E14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.31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1E1FB" w14:textId="77777777" w:rsidR="002E1416" w:rsidRPr="002E1416" w:rsidRDefault="002E1416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2E14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36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74CD4" w14:textId="77777777" w:rsidR="002E1416" w:rsidRPr="002E1416" w:rsidRDefault="002E1416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2E14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 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B110B" w14:textId="77777777" w:rsidR="002E1416" w:rsidRPr="002E1416" w:rsidRDefault="002E1416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2E14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6.34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9BD64" w14:textId="77777777" w:rsidR="002E1416" w:rsidRPr="002E1416" w:rsidRDefault="002E1416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2E14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&lt; .00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3A2D4" w14:textId="77777777" w:rsidR="002E1416" w:rsidRPr="002E1416" w:rsidRDefault="002E1416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2E14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.59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AA8D0" w14:textId="77777777" w:rsidR="002E1416" w:rsidRPr="002E1416" w:rsidRDefault="002E1416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2E14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.032</w:t>
            </w:r>
          </w:p>
        </w:tc>
      </w:tr>
      <w:tr w:rsidR="002E1416" w:rsidRPr="002E1416" w14:paraId="1BF1B1AD" w14:textId="77777777" w:rsidTr="003B441E">
        <w:trPr>
          <w:trHeight w:val="300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7B9B7" w14:textId="77777777" w:rsidR="002E1416" w:rsidRPr="002E1416" w:rsidRDefault="002E1416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proofErr w:type="spellStart"/>
            <w:r w:rsidRPr="002E14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age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C9BB0" w14:textId="77777777" w:rsidR="002E1416" w:rsidRPr="002E1416" w:rsidRDefault="002E1416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2E14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00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D9298" w14:textId="77777777" w:rsidR="002E1416" w:rsidRPr="002E1416" w:rsidRDefault="002E1416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2E14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00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D9B06" w14:textId="77777777" w:rsidR="002E1416" w:rsidRPr="002E1416" w:rsidRDefault="002E1416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2E14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015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10BCB" w14:textId="77777777" w:rsidR="002E1416" w:rsidRPr="002E1416" w:rsidRDefault="002E1416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2E14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18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E6A0C" w14:textId="77777777" w:rsidR="002E1416" w:rsidRPr="002E1416" w:rsidRDefault="002E1416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2E14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85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73F94" w14:textId="77777777" w:rsidR="002E1416" w:rsidRPr="002E1416" w:rsidRDefault="002E1416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2E14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-0.01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ED5EC" w14:textId="77777777" w:rsidR="002E1416" w:rsidRPr="002E1416" w:rsidRDefault="002E1416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2E14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016</w:t>
            </w:r>
          </w:p>
        </w:tc>
      </w:tr>
      <w:tr w:rsidR="002E1416" w:rsidRPr="002E1416" w14:paraId="0C2B3569" w14:textId="77777777" w:rsidTr="003B441E">
        <w:trPr>
          <w:trHeight w:val="300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A05E7" w14:textId="77777777" w:rsidR="002E1416" w:rsidRPr="002E1416" w:rsidRDefault="002E1416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proofErr w:type="spellStart"/>
            <w:r w:rsidRPr="002E14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sex_dummy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13068" w14:textId="77777777" w:rsidR="002E1416" w:rsidRPr="002E1416" w:rsidRDefault="002E1416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2E14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049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AD62D" w14:textId="77777777" w:rsidR="002E1416" w:rsidRPr="002E1416" w:rsidRDefault="002E1416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2E14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176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778BA" w14:textId="77777777" w:rsidR="002E1416" w:rsidRPr="002E1416" w:rsidRDefault="002E1416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2E14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02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F657D" w14:textId="77777777" w:rsidR="002E1416" w:rsidRPr="002E1416" w:rsidRDefault="002E1416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2E14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28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5583C" w14:textId="77777777" w:rsidR="002E1416" w:rsidRPr="002E1416" w:rsidRDefault="002E1416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2E14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77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6B7F6" w14:textId="77777777" w:rsidR="002E1416" w:rsidRPr="002E1416" w:rsidRDefault="002E1416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2E14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-0.29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C1AC2" w14:textId="77777777" w:rsidR="002E1416" w:rsidRPr="002E1416" w:rsidRDefault="002E1416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2E14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396</w:t>
            </w:r>
          </w:p>
        </w:tc>
      </w:tr>
      <w:tr w:rsidR="002E1416" w:rsidRPr="002E1416" w14:paraId="4012CD8C" w14:textId="77777777" w:rsidTr="003B441E">
        <w:trPr>
          <w:trHeight w:val="300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CA1B5" w14:textId="77777777" w:rsidR="002E1416" w:rsidRPr="002E1416" w:rsidRDefault="002E1416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proofErr w:type="spellStart"/>
            <w:r w:rsidRPr="002E14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estrat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48F2C" w14:textId="77777777" w:rsidR="002E1416" w:rsidRPr="002E1416" w:rsidRDefault="002E1416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2E14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149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54C8B" w14:textId="77777777" w:rsidR="002E1416" w:rsidRPr="002E1416" w:rsidRDefault="002E1416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2E14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07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66E39" w14:textId="77777777" w:rsidR="002E1416" w:rsidRPr="002E1416" w:rsidRDefault="002E1416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2E14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176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F791E" w14:textId="77777777" w:rsidR="002E1416" w:rsidRPr="002E1416" w:rsidRDefault="002E1416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2E14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.12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649C5" w14:textId="77777777" w:rsidR="002E1416" w:rsidRPr="002E1416" w:rsidRDefault="002E1416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2E14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03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8C430" w14:textId="77777777" w:rsidR="002E1416" w:rsidRPr="002E1416" w:rsidRDefault="002E1416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2E14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01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B3311" w14:textId="77777777" w:rsidR="002E1416" w:rsidRPr="002E1416" w:rsidRDefault="002E1416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2E14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289</w:t>
            </w:r>
          </w:p>
        </w:tc>
      </w:tr>
      <w:tr w:rsidR="002E1416" w:rsidRPr="002E1416" w14:paraId="270C441A" w14:textId="77777777" w:rsidTr="003B441E">
        <w:trPr>
          <w:trHeight w:val="300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43A71" w14:textId="77777777" w:rsidR="002E1416" w:rsidRPr="002E1416" w:rsidRDefault="002E1416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proofErr w:type="spellStart"/>
            <w:r w:rsidRPr="002E14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ideolo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2DEF0" w14:textId="77777777" w:rsidR="002E1416" w:rsidRPr="002E1416" w:rsidRDefault="002E1416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2E14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019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F6785" w14:textId="77777777" w:rsidR="002E1416" w:rsidRPr="002E1416" w:rsidRDefault="002E1416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2E14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05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313FD" w14:textId="77777777" w:rsidR="002E1416" w:rsidRPr="002E1416" w:rsidRDefault="002E1416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2E14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03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28D00" w14:textId="77777777" w:rsidR="002E1416" w:rsidRPr="002E1416" w:rsidRDefault="002E1416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2E14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36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83844" w14:textId="77777777" w:rsidR="002E1416" w:rsidRPr="002E1416" w:rsidRDefault="002E1416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2E14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71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36337" w14:textId="77777777" w:rsidR="002E1416" w:rsidRPr="002E1416" w:rsidRDefault="002E1416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2E14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-0.08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21F01" w14:textId="77777777" w:rsidR="002E1416" w:rsidRPr="002E1416" w:rsidRDefault="002E1416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2E14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123</w:t>
            </w:r>
          </w:p>
        </w:tc>
      </w:tr>
      <w:tr w:rsidR="002E1416" w:rsidRPr="002E1416" w14:paraId="138B9AC6" w14:textId="77777777" w:rsidTr="003B441E">
        <w:trPr>
          <w:trHeight w:val="300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D7203" w14:textId="77777777" w:rsidR="002E1416" w:rsidRPr="002E1416" w:rsidRDefault="002E1416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proofErr w:type="spellStart"/>
            <w:r w:rsidRPr="002E14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religi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BAB63" w14:textId="77777777" w:rsidR="002E1416" w:rsidRPr="002E1416" w:rsidRDefault="002E1416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2E14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09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AEE0D" w14:textId="77777777" w:rsidR="002E1416" w:rsidRPr="002E1416" w:rsidRDefault="002E1416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2E14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085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B3095" w14:textId="77777777" w:rsidR="002E1416" w:rsidRPr="002E1416" w:rsidRDefault="002E1416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2E14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09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37F06" w14:textId="77777777" w:rsidR="002E1416" w:rsidRPr="002E1416" w:rsidRDefault="002E1416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2E14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.11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CDA2E" w14:textId="77777777" w:rsidR="002E1416" w:rsidRPr="002E1416" w:rsidRDefault="002E1416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2E14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26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AD7C0" w14:textId="77777777" w:rsidR="002E1416" w:rsidRPr="002E1416" w:rsidRDefault="002E1416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2E14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-0.07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3ADB4" w14:textId="77777777" w:rsidR="002E1416" w:rsidRPr="002E1416" w:rsidRDefault="002E1416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2E14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262</w:t>
            </w:r>
          </w:p>
        </w:tc>
      </w:tr>
    </w:tbl>
    <w:p w14:paraId="3398FABE" w14:textId="77777777" w:rsidR="002E1416" w:rsidRDefault="002E1416" w:rsidP="00B973DC">
      <w:pPr>
        <w:tabs>
          <w:tab w:val="left" w:pos="7680"/>
        </w:tabs>
        <w:spacing w:line="240" w:lineRule="auto"/>
        <w:rPr>
          <w:rFonts w:cs="Times New Roman"/>
          <w:sz w:val="16"/>
          <w:szCs w:val="16"/>
          <w:lang w:val="en-US"/>
        </w:rPr>
      </w:pPr>
    </w:p>
    <w:p w14:paraId="01166906" w14:textId="77777777" w:rsidR="002F5037" w:rsidRDefault="002F5037" w:rsidP="00B973DC">
      <w:pPr>
        <w:tabs>
          <w:tab w:val="left" w:pos="7680"/>
        </w:tabs>
        <w:spacing w:line="240" w:lineRule="auto"/>
        <w:rPr>
          <w:rFonts w:cs="Times New Roman"/>
          <w:b/>
          <w:bCs/>
          <w:i/>
          <w:iCs/>
          <w:sz w:val="16"/>
          <w:szCs w:val="16"/>
          <w:lang w:val="en-US"/>
        </w:rPr>
      </w:pPr>
    </w:p>
    <w:p w14:paraId="326B3360" w14:textId="77777777" w:rsidR="002F5037" w:rsidRDefault="002F5037" w:rsidP="00B973DC">
      <w:pPr>
        <w:tabs>
          <w:tab w:val="left" w:pos="7680"/>
        </w:tabs>
        <w:spacing w:line="240" w:lineRule="auto"/>
        <w:rPr>
          <w:rFonts w:cs="Times New Roman"/>
          <w:b/>
          <w:bCs/>
          <w:i/>
          <w:iCs/>
          <w:sz w:val="16"/>
          <w:szCs w:val="16"/>
          <w:lang w:val="en-US"/>
        </w:rPr>
      </w:pPr>
    </w:p>
    <w:p w14:paraId="4628FC44" w14:textId="77777777" w:rsidR="002F5037" w:rsidRDefault="002F5037" w:rsidP="00B973DC">
      <w:pPr>
        <w:tabs>
          <w:tab w:val="left" w:pos="7680"/>
        </w:tabs>
        <w:spacing w:line="240" w:lineRule="auto"/>
        <w:rPr>
          <w:rFonts w:cs="Times New Roman"/>
          <w:b/>
          <w:bCs/>
          <w:i/>
          <w:iCs/>
          <w:sz w:val="16"/>
          <w:szCs w:val="16"/>
          <w:lang w:val="en-US"/>
        </w:rPr>
      </w:pPr>
    </w:p>
    <w:p w14:paraId="46FA2436" w14:textId="559EBF98" w:rsidR="002E1416" w:rsidRPr="00B973DC" w:rsidRDefault="00B973DC" w:rsidP="00B973DC">
      <w:pPr>
        <w:tabs>
          <w:tab w:val="left" w:pos="7680"/>
        </w:tabs>
        <w:spacing w:line="240" w:lineRule="auto"/>
        <w:rPr>
          <w:rFonts w:cs="Times New Roman"/>
          <w:b/>
          <w:bCs/>
          <w:i/>
          <w:iCs/>
          <w:sz w:val="16"/>
          <w:szCs w:val="16"/>
          <w:lang w:val="en-US"/>
        </w:rPr>
      </w:pPr>
      <w:r w:rsidRPr="00B973DC">
        <w:rPr>
          <w:rFonts w:cs="Times New Roman"/>
          <w:b/>
          <w:bCs/>
          <w:i/>
          <w:iCs/>
          <w:sz w:val="16"/>
          <w:szCs w:val="16"/>
          <w:lang w:val="en-US"/>
        </w:rPr>
        <w:lastRenderedPageBreak/>
        <w:t>Coefficients IWAH CONCERN (</w:t>
      </w:r>
      <w:r w:rsidR="003B441E" w:rsidRPr="003B441E">
        <w:rPr>
          <w:rFonts w:eastAsia="Times New Roman" w:cs="Times New Roman"/>
          <w:b/>
          <w:bCs/>
          <w:i/>
          <w:iCs/>
          <w:color w:val="000000"/>
          <w:kern w:val="0"/>
          <w:sz w:val="16"/>
          <w:szCs w:val="16"/>
          <w:lang w:val="en-US" w:eastAsia="es-CO"/>
          <w14:ligatures w14:val="none"/>
        </w:rPr>
        <w:t>Ad</w:t>
      </w:r>
      <w:r w:rsidR="003B441E">
        <w:rPr>
          <w:rFonts w:eastAsia="Times New Roman" w:cs="Times New Roman"/>
          <w:b/>
          <w:bCs/>
          <w:i/>
          <w:iCs/>
          <w:color w:val="000000"/>
          <w:kern w:val="0"/>
          <w:sz w:val="16"/>
          <w:szCs w:val="16"/>
          <w:lang w:val="en-US" w:eastAsia="es-CO"/>
          <w14:ligatures w14:val="none"/>
        </w:rPr>
        <w:t xml:space="preserve">j. </w:t>
      </w:r>
      <w:r w:rsidR="003B441E" w:rsidRPr="003B441E">
        <w:rPr>
          <w:rFonts w:eastAsia="Times New Roman" w:cs="Times New Roman"/>
          <w:b/>
          <w:bCs/>
          <w:i/>
          <w:iCs/>
          <w:color w:val="000000"/>
          <w:kern w:val="0"/>
          <w:sz w:val="16"/>
          <w:szCs w:val="16"/>
          <w:lang w:val="en-US" w:eastAsia="es-CO"/>
          <w14:ligatures w14:val="none"/>
        </w:rPr>
        <w:t>R</w:t>
      </w:r>
      <w:r w:rsidR="003B441E" w:rsidRPr="003B441E">
        <w:rPr>
          <w:rFonts w:eastAsia="Times New Roman" w:cs="Times New Roman"/>
          <w:b/>
          <w:bCs/>
          <w:i/>
          <w:iCs/>
          <w:color w:val="000000"/>
          <w:kern w:val="0"/>
          <w:sz w:val="16"/>
          <w:szCs w:val="16"/>
          <w:vertAlign w:val="superscript"/>
          <w:lang w:val="en-US" w:eastAsia="es-CO"/>
          <w14:ligatures w14:val="none"/>
        </w:rPr>
        <w:t>2</w:t>
      </w:r>
      <w:r w:rsidR="003B441E" w:rsidRPr="003B441E">
        <w:rPr>
          <w:rFonts w:eastAsia="Times New Roman" w:cs="Times New Roman"/>
          <w:b/>
          <w:bCs/>
          <w:i/>
          <w:iCs/>
          <w:color w:val="000000"/>
          <w:kern w:val="0"/>
          <w:sz w:val="16"/>
          <w:szCs w:val="16"/>
          <w:lang w:val="en-US" w:eastAsia="es-CO"/>
          <w14:ligatures w14:val="none"/>
        </w:rPr>
        <w:t xml:space="preserve"> =</w:t>
      </w:r>
      <w:r w:rsidR="003B441E" w:rsidRPr="003B441E">
        <w:rPr>
          <w:rFonts w:eastAsia="Times New Roman" w:cs="Times New Roman"/>
          <w:b/>
          <w:bCs/>
          <w:i/>
          <w:iCs/>
          <w:color w:val="000000"/>
          <w:kern w:val="0"/>
          <w:sz w:val="16"/>
          <w:szCs w:val="16"/>
          <w:lang w:val="en-US" w:eastAsia="es-CO"/>
          <w14:ligatures w14:val="none"/>
        </w:rPr>
        <w:t xml:space="preserve"> </w:t>
      </w:r>
      <w:r w:rsidRPr="00B973DC">
        <w:rPr>
          <w:rFonts w:cs="Times New Roman"/>
          <w:b/>
          <w:bCs/>
          <w:i/>
          <w:iCs/>
          <w:sz w:val="16"/>
          <w:szCs w:val="16"/>
          <w:lang w:val="en-US"/>
        </w:rPr>
        <w:t>.00)</w:t>
      </w:r>
    </w:p>
    <w:tbl>
      <w:tblPr>
        <w:tblW w:w="9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6"/>
        <w:gridCol w:w="1234"/>
        <w:gridCol w:w="1196"/>
        <w:gridCol w:w="1199"/>
        <w:gridCol w:w="1193"/>
        <w:gridCol w:w="1194"/>
        <w:gridCol w:w="1194"/>
        <w:gridCol w:w="1194"/>
      </w:tblGrid>
      <w:tr w:rsidR="002E1416" w:rsidRPr="002E1416" w14:paraId="7CC5D229" w14:textId="77777777" w:rsidTr="003B441E">
        <w:trPr>
          <w:trHeight w:val="300"/>
        </w:trPr>
        <w:tc>
          <w:tcPr>
            <w:tcW w:w="721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85517" w14:textId="77777777" w:rsidR="002E1416" w:rsidRPr="002E1416" w:rsidRDefault="002E1416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2E1416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 </w:t>
            </w:r>
          </w:p>
        </w:tc>
        <w:tc>
          <w:tcPr>
            <w:tcW w:w="23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502B7" w14:textId="77777777" w:rsidR="002E1416" w:rsidRPr="002E1416" w:rsidRDefault="002E1416" w:rsidP="00B973D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2E1416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95% CI</w:t>
            </w:r>
          </w:p>
        </w:tc>
      </w:tr>
      <w:tr w:rsidR="003B441E" w:rsidRPr="002E1416" w14:paraId="12A967BF" w14:textId="77777777" w:rsidTr="003B441E">
        <w:trPr>
          <w:trHeight w:val="420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C6B20" w14:textId="77777777" w:rsidR="003B441E" w:rsidRPr="002E1416" w:rsidRDefault="003B441E" w:rsidP="003B441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2E1416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68AC1" w14:textId="15AD44CD" w:rsidR="003B441E" w:rsidRPr="002E1416" w:rsidRDefault="003B441E" w:rsidP="003B441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B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6100B" w14:textId="175407BF" w:rsidR="003B441E" w:rsidRPr="002E1416" w:rsidRDefault="003B441E" w:rsidP="003B441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SE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22845" w14:textId="3030658F" w:rsidR="003B441E" w:rsidRPr="002E1416" w:rsidRDefault="003B441E" w:rsidP="003B441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β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FDAB3" w14:textId="78013754" w:rsidR="003B441E" w:rsidRPr="002E1416" w:rsidRDefault="003B441E" w:rsidP="003B441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t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5D3C6" w14:textId="667DDAA4" w:rsidR="003B441E" w:rsidRPr="002E1416" w:rsidRDefault="003B441E" w:rsidP="003B441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p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A4F75" w14:textId="129C4FE5" w:rsidR="003B441E" w:rsidRPr="002E1416" w:rsidRDefault="003B441E" w:rsidP="003B441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Lower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73783" w14:textId="6A448844" w:rsidR="003B441E" w:rsidRPr="002E1416" w:rsidRDefault="003B441E" w:rsidP="003B441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57677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Upper</w:t>
            </w:r>
          </w:p>
        </w:tc>
      </w:tr>
      <w:tr w:rsidR="002E1416" w:rsidRPr="002E1416" w14:paraId="5C1FEB34" w14:textId="77777777" w:rsidTr="003B441E">
        <w:trPr>
          <w:trHeight w:val="300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DC4FC" w14:textId="77777777" w:rsidR="002E1416" w:rsidRPr="002E1416" w:rsidRDefault="002E1416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2E14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(</w:t>
            </w:r>
            <w:proofErr w:type="spellStart"/>
            <w:r w:rsidRPr="002E14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Intercept</w:t>
            </w:r>
            <w:proofErr w:type="spellEnd"/>
            <w:r w:rsidRPr="002E14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AACAC" w14:textId="77777777" w:rsidR="002E1416" w:rsidRPr="002E1416" w:rsidRDefault="002E1416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2E14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.569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F1401" w14:textId="77777777" w:rsidR="002E1416" w:rsidRPr="002E1416" w:rsidRDefault="002E1416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2E14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35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F5C2E" w14:textId="77777777" w:rsidR="002E1416" w:rsidRPr="002E1416" w:rsidRDefault="002E1416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2E14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 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0272E" w14:textId="77777777" w:rsidR="002E1416" w:rsidRPr="002E1416" w:rsidRDefault="002E1416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2E14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9.98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BDAB7" w14:textId="77777777" w:rsidR="002E1416" w:rsidRPr="002E1416" w:rsidRDefault="002E1416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2E14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&lt; .00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27181" w14:textId="77777777" w:rsidR="002E1416" w:rsidRPr="002E1416" w:rsidRDefault="002E1416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2E14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.86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91F3A" w14:textId="77777777" w:rsidR="002E1416" w:rsidRPr="002E1416" w:rsidRDefault="002E1416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2E14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.275</w:t>
            </w:r>
          </w:p>
        </w:tc>
      </w:tr>
      <w:tr w:rsidR="002E1416" w:rsidRPr="002E1416" w14:paraId="2A1A50EE" w14:textId="77777777" w:rsidTr="003B441E">
        <w:trPr>
          <w:trHeight w:val="300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F22E6" w14:textId="77777777" w:rsidR="002E1416" w:rsidRPr="002E1416" w:rsidRDefault="002E1416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proofErr w:type="spellStart"/>
            <w:r w:rsidRPr="002E14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age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AB8CE" w14:textId="77777777" w:rsidR="002E1416" w:rsidRPr="002E1416" w:rsidRDefault="002E1416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2E14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008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09C38" w14:textId="77777777" w:rsidR="002E1416" w:rsidRPr="002E1416" w:rsidRDefault="002E1416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2E14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00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5BA9A" w14:textId="77777777" w:rsidR="002E1416" w:rsidRPr="002E1416" w:rsidRDefault="002E1416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2E14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089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490DE" w14:textId="77777777" w:rsidR="002E1416" w:rsidRPr="002E1416" w:rsidRDefault="002E1416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2E14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.08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67635" w14:textId="77777777" w:rsidR="002E1416" w:rsidRPr="002E1416" w:rsidRDefault="002E1416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2E14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27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195C4" w14:textId="77777777" w:rsidR="002E1416" w:rsidRPr="002E1416" w:rsidRDefault="002E1416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2E14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-0.00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B30C2" w14:textId="77777777" w:rsidR="002E1416" w:rsidRPr="002E1416" w:rsidRDefault="002E1416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2E14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023</w:t>
            </w:r>
          </w:p>
        </w:tc>
      </w:tr>
      <w:tr w:rsidR="002E1416" w:rsidRPr="002E1416" w14:paraId="5D1FB85F" w14:textId="77777777" w:rsidTr="003B441E">
        <w:trPr>
          <w:trHeight w:val="300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F74C1" w14:textId="77777777" w:rsidR="002E1416" w:rsidRPr="002E1416" w:rsidRDefault="002E1416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proofErr w:type="spellStart"/>
            <w:r w:rsidRPr="002E14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sex_dummy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EF617" w14:textId="77777777" w:rsidR="002E1416" w:rsidRPr="002E1416" w:rsidRDefault="002E1416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2E14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-0.28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3B25D" w14:textId="77777777" w:rsidR="002E1416" w:rsidRPr="002E1416" w:rsidRDefault="002E1416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2E14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17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E63BD" w14:textId="77777777" w:rsidR="002E1416" w:rsidRPr="002E1416" w:rsidRDefault="002E1416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2E14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-0.13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52E38" w14:textId="77777777" w:rsidR="002E1416" w:rsidRPr="002E1416" w:rsidRDefault="002E1416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2E14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-1.65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AC4D5" w14:textId="77777777" w:rsidR="002E1416" w:rsidRPr="002E1416" w:rsidRDefault="002E1416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2E14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09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DD27C" w14:textId="77777777" w:rsidR="002E1416" w:rsidRPr="002E1416" w:rsidRDefault="002E1416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2E14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-0.62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08DE0" w14:textId="77777777" w:rsidR="002E1416" w:rsidRPr="002E1416" w:rsidRDefault="002E1416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2E14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055</w:t>
            </w:r>
          </w:p>
        </w:tc>
      </w:tr>
      <w:tr w:rsidR="002E1416" w:rsidRPr="002E1416" w14:paraId="3C8752A6" w14:textId="77777777" w:rsidTr="003B441E">
        <w:trPr>
          <w:trHeight w:val="300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0EC68" w14:textId="77777777" w:rsidR="002E1416" w:rsidRPr="002E1416" w:rsidRDefault="002E1416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proofErr w:type="spellStart"/>
            <w:r w:rsidRPr="002E14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estrat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A07BB" w14:textId="77777777" w:rsidR="002E1416" w:rsidRPr="002E1416" w:rsidRDefault="002E1416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2E14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058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76262" w14:textId="77777777" w:rsidR="002E1416" w:rsidRPr="002E1416" w:rsidRDefault="002E1416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2E14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06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60E17" w14:textId="77777777" w:rsidR="002E1416" w:rsidRPr="002E1416" w:rsidRDefault="002E1416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2E14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07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73C94" w14:textId="77777777" w:rsidR="002E1416" w:rsidRPr="002E1416" w:rsidRDefault="002E1416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2E14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83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BEAC3" w14:textId="77777777" w:rsidR="002E1416" w:rsidRPr="002E1416" w:rsidRDefault="002E1416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2E14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40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9EB06" w14:textId="77777777" w:rsidR="002E1416" w:rsidRPr="002E1416" w:rsidRDefault="002E1416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2E14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-0.07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9F0CA" w14:textId="77777777" w:rsidR="002E1416" w:rsidRPr="002E1416" w:rsidRDefault="002E1416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2E14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194</w:t>
            </w:r>
          </w:p>
        </w:tc>
      </w:tr>
      <w:tr w:rsidR="002E1416" w:rsidRPr="002E1416" w14:paraId="650EBFA7" w14:textId="77777777" w:rsidTr="003B441E">
        <w:trPr>
          <w:trHeight w:val="300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A917B" w14:textId="77777777" w:rsidR="002E1416" w:rsidRPr="002E1416" w:rsidRDefault="002E1416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proofErr w:type="spellStart"/>
            <w:r w:rsidRPr="002E14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ideolo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BFA18" w14:textId="77777777" w:rsidR="002E1416" w:rsidRPr="002E1416" w:rsidRDefault="002E1416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2E14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027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63F76" w14:textId="77777777" w:rsidR="002E1416" w:rsidRPr="002E1416" w:rsidRDefault="002E1416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2E14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05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D7C6A" w14:textId="77777777" w:rsidR="002E1416" w:rsidRPr="002E1416" w:rsidRDefault="002E1416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2E14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04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AD397" w14:textId="77777777" w:rsidR="002E1416" w:rsidRPr="002E1416" w:rsidRDefault="002E1416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2E14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51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3FC9A" w14:textId="77777777" w:rsidR="002E1416" w:rsidRPr="002E1416" w:rsidRDefault="002E1416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2E14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60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E9B59" w14:textId="77777777" w:rsidR="002E1416" w:rsidRPr="002E1416" w:rsidRDefault="002E1416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2E14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-0.07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AABD4" w14:textId="77777777" w:rsidR="002E1416" w:rsidRPr="002E1416" w:rsidRDefault="002E1416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2E14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128</w:t>
            </w:r>
          </w:p>
        </w:tc>
      </w:tr>
      <w:tr w:rsidR="002E1416" w:rsidRPr="002E1416" w14:paraId="45F4582B" w14:textId="77777777" w:rsidTr="003B441E">
        <w:trPr>
          <w:trHeight w:val="300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B4921" w14:textId="77777777" w:rsidR="002E1416" w:rsidRPr="002E1416" w:rsidRDefault="002E1416" w:rsidP="00B973DC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proofErr w:type="spellStart"/>
            <w:r w:rsidRPr="002E14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religi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13A33" w14:textId="77777777" w:rsidR="002E1416" w:rsidRPr="002E1416" w:rsidRDefault="002E1416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2E14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-0.06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28DBF" w14:textId="77777777" w:rsidR="002E1416" w:rsidRPr="002E1416" w:rsidRDefault="002E1416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2E14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08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4B359" w14:textId="77777777" w:rsidR="002E1416" w:rsidRPr="002E1416" w:rsidRDefault="002E1416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2E14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-0.06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14ACE" w14:textId="77777777" w:rsidR="002E1416" w:rsidRPr="002E1416" w:rsidRDefault="002E1416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2E14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-0.74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F82C5" w14:textId="77777777" w:rsidR="002E1416" w:rsidRPr="002E1416" w:rsidRDefault="002E1416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2E14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45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8B9C7" w14:textId="77777777" w:rsidR="002E1416" w:rsidRPr="002E1416" w:rsidRDefault="002E1416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2E14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-0.22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BC4A9" w14:textId="77777777" w:rsidR="002E1416" w:rsidRPr="002E1416" w:rsidRDefault="002E1416" w:rsidP="00B973D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2E14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.103</w:t>
            </w:r>
          </w:p>
        </w:tc>
      </w:tr>
    </w:tbl>
    <w:p w14:paraId="092AE619" w14:textId="77777777" w:rsidR="002E1416" w:rsidRPr="0057677A" w:rsidRDefault="002E1416" w:rsidP="00B973DC">
      <w:pPr>
        <w:tabs>
          <w:tab w:val="left" w:pos="7680"/>
        </w:tabs>
        <w:spacing w:line="240" w:lineRule="auto"/>
        <w:rPr>
          <w:rFonts w:cs="Times New Roman"/>
          <w:sz w:val="16"/>
          <w:szCs w:val="16"/>
          <w:lang w:val="en-US"/>
        </w:rPr>
      </w:pPr>
    </w:p>
    <w:sectPr w:rsidR="002E1416" w:rsidRPr="0057677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83A"/>
    <w:rsid w:val="000176FC"/>
    <w:rsid w:val="00026543"/>
    <w:rsid w:val="000D1971"/>
    <w:rsid w:val="001373EA"/>
    <w:rsid w:val="001651A6"/>
    <w:rsid w:val="001C1819"/>
    <w:rsid w:val="00236A39"/>
    <w:rsid w:val="002E1416"/>
    <w:rsid w:val="002F5037"/>
    <w:rsid w:val="003869F1"/>
    <w:rsid w:val="003B441E"/>
    <w:rsid w:val="003B7961"/>
    <w:rsid w:val="00417039"/>
    <w:rsid w:val="00504E32"/>
    <w:rsid w:val="0054203D"/>
    <w:rsid w:val="00550D7F"/>
    <w:rsid w:val="0057677A"/>
    <w:rsid w:val="006970B6"/>
    <w:rsid w:val="00716F2E"/>
    <w:rsid w:val="007B242B"/>
    <w:rsid w:val="00864634"/>
    <w:rsid w:val="0093286E"/>
    <w:rsid w:val="0093583A"/>
    <w:rsid w:val="00966E9F"/>
    <w:rsid w:val="009974D3"/>
    <w:rsid w:val="009D0171"/>
    <w:rsid w:val="00A643AE"/>
    <w:rsid w:val="00AF3A63"/>
    <w:rsid w:val="00B92C29"/>
    <w:rsid w:val="00B973DC"/>
    <w:rsid w:val="00BA6797"/>
    <w:rsid w:val="00C11CE2"/>
    <w:rsid w:val="00C34158"/>
    <w:rsid w:val="00D7592A"/>
    <w:rsid w:val="00D82120"/>
    <w:rsid w:val="00E3671C"/>
    <w:rsid w:val="00E74D0E"/>
    <w:rsid w:val="00E80738"/>
    <w:rsid w:val="00E82DBC"/>
    <w:rsid w:val="00E95329"/>
    <w:rsid w:val="00F972F2"/>
    <w:rsid w:val="00FA6C63"/>
    <w:rsid w:val="00FE7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03E59D"/>
  <w15:chartTrackingRefBased/>
  <w15:docId w15:val="{32234ADD-C648-43BF-BCEE-510C773F0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286E"/>
    <w:pPr>
      <w:spacing w:after="0" w:line="480" w:lineRule="auto"/>
    </w:pPr>
    <w:rPr>
      <w:rFonts w:ascii="Times New Roman" w:hAnsi="Times New Roman"/>
      <w:sz w:val="24"/>
    </w:rPr>
  </w:style>
  <w:style w:type="paragraph" w:styleId="Ttulo1">
    <w:name w:val="heading 1"/>
    <w:basedOn w:val="Normal"/>
    <w:next w:val="Normal"/>
    <w:link w:val="Ttulo1Car"/>
    <w:autoRedefine/>
    <w:uiPriority w:val="9"/>
    <w:qFormat/>
    <w:rsid w:val="0093286E"/>
    <w:pPr>
      <w:jc w:val="center"/>
      <w:outlineLvl w:val="0"/>
    </w:pPr>
    <w:rPr>
      <w:b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358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3583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3583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3583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3583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3583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3583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3583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aliases w:val="Nivel 1"/>
    <w:basedOn w:val="Normal"/>
    <w:next w:val="Normal"/>
    <w:uiPriority w:val="1"/>
    <w:qFormat/>
    <w:rsid w:val="00236A39"/>
    <w:pPr>
      <w:spacing w:line="276" w:lineRule="auto"/>
      <w:jc w:val="center"/>
    </w:pPr>
    <w:rPr>
      <w:b/>
      <w:bCs/>
      <w:color w:val="000000" w:themeColor="text1"/>
      <w:kern w:val="0"/>
      <w14:ligatures w14:val="none"/>
    </w:rPr>
  </w:style>
  <w:style w:type="character" w:customStyle="1" w:styleId="Ttulo1Car">
    <w:name w:val="Título 1 Car"/>
    <w:basedOn w:val="Fuentedeprrafopredeter"/>
    <w:link w:val="Ttulo1"/>
    <w:uiPriority w:val="9"/>
    <w:rsid w:val="0093286E"/>
    <w:rPr>
      <w:rFonts w:ascii="Times New Roman" w:hAnsi="Times New Roman"/>
      <w:b/>
      <w:sz w:val="24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358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358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3583A"/>
    <w:rPr>
      <w:rFonts w:eastAsiaTheme="majorEastAsia" w:cstheme="majorBidi"/>
      <w:i/>
      <w:iCs/>
      <w:color w:val="0F4761" w:themeColor="accent1" w:themeShade="BF"/>
      <w:sz w:val="24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3583A"/>
    <w:rPr>
      <w:rFonts w:eastAsiaTheme="majorEastAsia" w:cstheme="majorBidi"/>
      <w:color w:val="0F4761" w:themeColor="accent1" w:themeShade="BF"/>
      <w:sz w:val="24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3583A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3583A"/>
    <w:rPr>
      <w:rFonts w:eastAsiaTheme="majorEastAsia" w:cstheme="majorBidi"/>
      <w:color w:val="595959" w:themeColor="text1" w:themeTint="A6"/>
      <w:sz w:val="24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3583A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3583A"/>
    <w:rPr>
      <w:rFonts w:eastAsiaTheme="majorEastAsia" w:cstheme="majorBidi"/>
      <w:color w:val="272727" w:themeColor="text1" w:themeTint="D8"/>
      <w:sz w:val="24"/>
    </w:rPr>
  </w:style>
  <w:style w:type="paragraph" w:styleId="Ttulo">
    <w:name w:val="Title"/>
    <w:basedOn w:val="Normal"/>
    <w:next w:val="Normal"/>
    <w:link w:val="TtuloCar"/>
    <w:uiPriority w:val="10"/>
    <w:qFormat/>
    <w:rsid w:val="009358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9358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93583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9358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93583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93583A"/>
    <w:rPr>
      <w:rFonts w:ascii="Times New Roman" w:hAnsi="Times New Roman"/>
      <w:i/>
      <w:iCs/>
      <w:color w:val="404040" w:themeColor="text1" w:themeTint="BF"/>
      <w:sz w:val="24"/>
    </w:rPr>
  </w:style>
  <w:style w:type="paragraph" w:styleId="Prrafodelista">
    <w:name w:val="List Paragraph"/>
    <w:basedOn w:val="Normal"/>
    <w:uiPriority w:val="34"/>
    <w:qFormat/>
    <w:rsid w:val="0093583A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93583A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358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3583A"/>
    <w:rPr>
      <w:rFonts w:ascii="Times New Roman" w:hAnsi="Times New Roman"/>
      <w:i/>
      <w:iCs/>
      <w:color w:val="0F4761" w:themeColor="accent1" w:themeShade="BF"/>
      <w:sz w:val="24"/>
    </w:rPr>
  </w:style>
  <w:style w:type="character" w:styleId="Referenciaintensa">
    <w:name w:val="Intense Reference"/>
    <w:basedOn w:val="Fuentedeprrafopredeter"/>
    <w:uiPriority w:val="32"/>
    <w:qFormat/>
    <w:rsid w:val="0093583A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semiHidden/>
    <w:unhideWhenUsed/>
    <w:rsid w:val="000D1971"/>
    <w:rPr>
      <w:color w:val="467886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0D1971"/>
    <w:rPr>
      <w:color w:val="96607D"/>
      <w:u w:val="single"/>
    </w:rPr>
  </w:style>
  <w:style w:type="paragraph" w:customStyle="1" w:styleId="msonormal0">
    <w:name w:val="msonormal"/>
    <w:basedOn w:val="Normal"/>
    <w:rsid w:val="000D1971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  <w:lang w:eastAsia="es-CO"/>
      <w14:ligatures w14:val="none"/>
    </w:rPr>
  </w:style>
  <w:style w:type="paragraph" w:customStyle="1" w:styleId="xl63">
    <w:name w:val="xl63"/>
    <w:basedOn w:val="Normal"/>
    <w:rsid w:val="000D197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  <w:lang w:eastAsia="es-CO"/>
      <w14:ligatures w14:val="none"/>
    </w:rPr>
  </w:style>
  <w:style w:type="paragraph" w:customStyle="1" w:styleId="xl64">
    <w:name w:val="xl64"/>
    <w:basedOn w:val="Normal"/>
    <w:rsid w:val="000D197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kern w:val="0"/>
      <w:szCs w:val="24"/>
      <w:lang w:eastAsia="es-CO"/>
      <w14:ligatures w14:val="none"/>
    </w:rPr>
  </w:style>
  <w:style w:type="paragraph" w:customStyle="1" w:styleId="xl65">
    <w:name w:val="xl65"/>
    <w:basedOn w:val="Normal"/>
    <w:rsid w:val="000D197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kern w:val="0"/>
      <w:szCs w:val="24"/>
      <w:lang w:eastAsia="es-CO"/>
      <w14:ligatures w14:val="none"/>
    </w:rPr>
  </w:style>
  <w:style w:type="paragraph" w:customStyle="1" w:styleId="xl66">
    <w:name w:val="xl66"/>
    <w:basedOn w:val="Normal"/>
    <w:rsid w:val="000D197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 w:cs="Times New Roman"/>
      <w:kern w:val="0"/>
      <w:szCs w:val="24"/>
      <w:lang w:eastAsia="es-CO"/>
      <w14:ligatures w14:val="none"/>
    </w:rPr>
  </w:style>
  <w:style w:type="paragraph" w:customStyle="1" w:styleId="xl67">
    <w:name w:val="xl67"/>
    <w:basedOn w:val="Normal"/>
    <w:rsid w:val="000D197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 w:cs="Times New Roman"/>
      <w:kern w:val="0"/>
      <w:szCs w:val="24"/>
      <w:lang w:eastAsia="es-CO"/>
      <w14:ligatures w14:val="none"/>
    </w:rPr>
  </w:style>
  <w:style w:type="paragraph" w:customStyle="1" w:styleId="xl68">
    <w:name w:val="xl68"/>
    <w:basedOn w:val="Normal"/>
    <w:rsid w:val="000D197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  <w:lang w:eastAsia="es-CO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65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6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972080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045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264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729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39559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158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1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05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6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5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2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915208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937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456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308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8212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947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7</Pages>
  <Words>1288</Words>
  <Characters>7084</Characters>
  <Application>Microsoft Office Word</Application>
  <DocSecurity>0</DocSecurity>
  <Lines>59</Lines>
  <Paragraphs>16</Paragraphs>
  <ScaleCrop>false</ScaleCrop>
  <Company/>
  <LinksUpToDate>false</LinksUpToDate>
  <CharactersWithSpaces>8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o Rincon Unigarro</dc:creator>
  <cp:keywords/>
  <dc:description/>
  <cp:lastModifiedBy>Camilo Rincon Unigarro</cp:lastModifiedBy>
  <cp:revision>31</cp:revision>
  <dcterms:created xsi:type="dcterms:W3CDTF">2025-05-11T19:57:00Z</dcterms:created>
  <dcterms:modified xsi:type="dcterms:W3CDTF">2025-05-17T22:09:00Z</dcterms:modified>
</cp:coreProperties>
</file>